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3D375" w14:textId="77777777" w:rsidR="00110C7A" w:rsidRPr="00332799" w:rsidRDefault="00110C7A" w:rsidP="00110C7A">
      <w:pPr>
        <w:rPr>
          <w:b/>
          <w:lang w:val="en-US"/>
        </w:rPr>
      </w:pPr>
      <w:r w:rsidRPr="00332799">
        <w:rPr>
          <w:b/>
          <w:lang w:val="en-US"/>
        </w:rPr>
        <w:t>TO PARENTS OF PATIENT</w:t>
      </w:r>
    </w:p>
    <w:p w14:paraId="2BC40E37" w14:textId="77777777" w:rsidR="00110C7A" w:rsidRPr="00332799" w:rsidRDefault="00110C7A" w:rsidP="00110C7A">
      <w:pPr>
        <w:rPr>
          <w:b/>
          <w:lang w:val="en-US"/>
        </w:rPr>
      </w:pPr>
      <w:r w:rsidRPr="00332799">
        <w:rPr>
          <w:b/>
          <w:lang w:val="en-US"/>
        </w:rPr>
        <w:t>INFORMED CONSENT FOR PARTICIPATION IN A HEALTH SCIENCE RESEARCH PROJECT</w:t>
      </w:r>
    </w:p>
    <w:p w14:paraId="1B621E3D" w14:textId="77777777" w:rsidR="00110C7A" w:rsidRDefault="00110C7A" w:rsidP="00110C7A">
      <w:pPr>
        <w:rPr>
          <w:b/>
          <w:lang w:val="en-US"/>
        </w:rPr>
      </w:pPr>
      <w:r w:rsidRPr="008D4EB6">
        <w:rPr>
          <w:b/>
          <w:lang w:val="en-US"/>
        </w:rPr>
        <w:t xml:space="preserve">Research project title: </w:t>
      </w:r>
      <w:r w:rsidRPr="008D4EB6">
        <w:rPr>
          <w:lang w:val="en-US"/>
        </w:rPr>
        <w:t xml:space="preserve">TECTO </w:t>
      </w:r>
      <w:r w:rsidRPr="00EC14CF">
        <w:rPr>
          <w:lang w:val="en-US"/>
        </w:rPr>
        <w:t xml:space="preserve">Trial - </w:t>
      </w:r>
      <w:r w:rsidRPr="00EC14CF">
        <w:rPr>
          <w:rFonts w:cs="Arial"/>
          <w:lang w:val="en-US"/>
        </w:rPr>
        <w:t>Treatment Effects of family based Cognitive Therapy in children and adolescents with Obsessive compulsive disorder</w:t>
      </w:r>
    </w:p>
    <w:p w14:paraId="1E2EBDDD" w14:textId="77777777" w:rsidR="00110C7A" w:rsidRPr="00332799" w:rsidRDefault="00110C7A" w:rsidP="00110C7A">
      <w:pPr>
        <w:rPr>
          <w:b/>
          <w:lang w:val="en-US"/>
        </w:rPr>
      </w:pPr>
      <w:r w:rsidRPr="009F3448">
        <w:rPr>
          <w:b/>
          <w:lang w:val="en-US"/>
        </w:rPr>
        <w:t>Declaration of the project participant</w:t>
      </w:r>
      <w:r w:rsidRPr="00332799">
        <w:rPr>
          <w:b/>
          <w:lang w:val="en-US"/>
        </w:rPr>
        <w:t>:</w:t>
      </w:r>
    </w:p>
    <w:p w14:paraId="02368781" w14:textId="77777777" w:rsidR="00110C7A" w:rsidRPr="009F3448" w:rsidRDefault="00110C7A" w:rsidP="00110C7A">
      <w:pPr>
        <w:rPr>
          <w:lang w:val="en-US"/>
        </w:rPr>
      </w:pPr>
      <w:r w:rsidRPr="009F3448">
        <w:rPr>
          <w:lang w:val="en-US"/>
        </w:rPr>
        <w:t xml:space="preserve">I have received written and verbal information and I know enough about the purpose, method, advantages, and disadvantages to give my consent. </w:t>
      </w:r>
    </w:p>
    <w:p w14:paraId="00F90688" w14:textId="77777777" w:rsidR="00110C7A" w:rsidRPr="009F3448" w:rsidRDefault="00110C7A" w:rsidP="00110C7A">
      <w:pPr>
        <w:rPr>
          <w:lang w:val="en-US"/>
        </w:rPr>
      </w:pPr>
      <w:r w:rsidRPr="009F3448">
        <w:rPr>
          <w:lang w:val="en-US"/>
        </w:rPr>
        <w:t xml:space="preserve">I know that </w:t>
      </w:r>
      <w:r w:rsidRPr="00205356">
        <w:rPr>
          <w:u w:val="single"/>
          <w:lang w:val="en-US"/>
        </w:rPr>
        <w:t>participation is voluntary</w:t>
      </w:r>
      <w:r w:rsidRPr="009F3448">
        <w:rPr>
          <w:u w:val="single"/>
          <w:lang w:val="en-US"/>
        </w:rPr>
        <w:t xml:space="preserve"> </w:t>
      </w:r>
      <w:r w:rsidRPr="009F3448">
        <w:rPr>
          <w:lang w:val="en-US"/>
        </w:rPr>
        <w:t>and that I can always withdraw my consent without losing my current or future rights to treatment.</w:t>
      </w:r>
    </w:p>
    <w:p w14:paraId="6C7C3864" w14:textId="77777777" w:rsidR="00110C7A" w:rsidRPr="009F3448" w:rsidRDefault="00110C7A" w:rsidP="00110C7A">
      <w:pPr>
        <w:rPr>
          <w:lang w:val="en-US"/>
        </w:rPr>
      </w:pPr>
      <w:r w:rsidRPr="009F3448">
        <w:rPr>
          <w:lang w:val="en-US"/>
        </w:rPr>
        <w:t xml:space="preserve">I consent to participate in the research project. I have received a copy of this consent form and a copy of the written information about the project for my own use. </w:t>
      </w:r>
    </w:p>
    <w:tbl>
      <w:tblPr>
        <w:tblStyle w:val="Tabel-Gitter"/>
        <w:tblW w:w="4442" w:type="pct"/>
        <w:tblInd w:w="0" w:type="dxa"/>
        <w:tblLook w:val="04A0" w:firstRow="1" w:lastRow="0" w:firstColumn="1" w:lastColumn="0" w:noHBand="0" w:noVBand="1"/>
      </w:tblPr>
      <w:tblGrid>
        <w:gridCol w:w="7176"/>
        <w:gridCol w:w="694"/>
        <w:gridCol w:w="692"/>
      </w:tblGrid>
      <w:tr w:rsidR="00110C7A" w:rsidRPr="0011337D" w14:paraId="5FA21D19" w14:textId="77777777" w:rsidTr="00D813CF">
        <w:tc>
          <w:tcPr>
            <w:tcW w:w="4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523E1" w14:textId="77777777" w:rsidR="00110C7A" w:rsidRPr="00332799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 w:rsidRPr="00205356">
              <w:rPr>
                <w:noProof w:val="0"/>
                <w:sz w:val="22"/>
                <w:lang w:val="en-US"/>
              </w:rPr>
              <w:t>I also consent to the following, as a participant in the project: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E2308" w14:textId="77777777" w:rsidR="00110C7A" w:rsidRPr="0011337D" w:rsidRDefault="00110C7A" w:rsidP="00D813CF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 w:rsidRPr="0011337D">
              <w:rPr>
                <w:b/>
                <w:noProof w:val="0"/>
                <w:sz w:val="22"/>
              </w:rPr>
              <w:t xml:space="preserve">Yes </w:t>
            </w:r>
            <w:r w:rsidRPr="0011337D">
              <w:rPr>
                <w:noProof w:val="0"/>
                <w:sz w:val="22"/>
              </w:rPr>
              <w:t>set 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2CEBD" w14:textId="77777777" w:rsidR="00110C7A" w:rsidRPr="0011337D" w:rsidRDefault="00110C7A" w:rsidP="00D813CF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 w:rsidRPr="0011337D">
              <w:rPr>
                <w:b/>
                <w:noProof w:val="0"/>
                <w:sz w:val="22"/>
              </w:rPr>
              <w:t xml:space="preserve">No </w:t>
            </w:r>
            <w:r w:rsidRPr="0011337D">
              <w:rPr>
                <w:noProof w:val="0"/>
                <w:sz w:val="22"/>
              </w:rPr>
              <w:t>set x</w:t>
            </w:r>
          </w:p>
        </w:tc>
      </w:tr>
      <w:tr w:rsidR="00110C7A" w:rsidRPr="007949D2" w14:paraId="2A3D2199" w14:textId="77777777" w:rsidTr="00D813C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2C69" w14:textId="77777777" w:rsidR="00110C7A" w:rsidRPr="00FF4D26" w:rsidRDefault="00110C7A" w:rsidP="00D813C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 w:rsidRPr="00FF4D26">
              <w:rPr>
                <w:noProof w:val="0"/>
                <w:sz w:val="22"/>
                <w:lang w:val="en-US"/>
              </w:rPr>
              <w:t xml:space="preserve">That there is recorded video </w:t>
            </w:r>
            <w:r>
              <w:rPr>
                <w:noProof w:val="0"/>
                <w:sz w:val="22"/>
                <w:lang w:val="en-US"/>
              </w:rPr>
              <w:t>of</w:t>
            </w:r>
            <w:r w:rsidRPr="00FF4D26">
              <w:rPr>
                <w:noProof w:val="0"/>
                <w:sz w:val="22"/>
                <w:lang w:val="en-US"/>
              </w:rPr>
              <w:t xml:space="preserve">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9A4D" w14:textId="77777777" w:rsidR="00110C7A" w:rsidRPr="00FF4D26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53DD" w14:textId="77777777" w:rsidR="00110C7A" w:rsidRPr="00FF4D26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110C7A" w:rsidRPr="007949D2" w14:paraId="027C5B01" w14:textId="77777777" w:rsidTr="00D813C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BC08" w14:textId="77777777" w:rsidR="00110C7A" w:rsidRPr="00332799" w:rsidRDefault="00110C7A" w:rsidP="00D813C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recorded</w:t>
            </w:r>
            <w:r w:rsidRPr="009F3448">
              <w:rPr>
                <w:noProof w:val="0"/>
                <w:sz w:val="22"/>
                <w:lang w:val="en-US"/>
              </w:rPr>
              <w:t xml:space="preserve"> audio file </w:t>
            </w:r>
            <w:r>
              <w:rPr>
                <w:noProof w:val="0"/>
                <w:sz w:val="22"/>
                <w:lang w:val="en-US"/>
              </w:rPr>
              <w:t>of</w:t>
            </w:r>
            <w:r w:rsidRPr="009F3448">
              <w:rPr>
                <w:noProof w:val="0"/>
                <w:sz w:val="22"/>
                <w:lang w:val="en-US"/>
              </w:rPr>
              <w:t xml:space="preserve">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4364" w14:textId="77777777" w:rsidR="00110C7A" w:rsidRPr="00332799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2DEA" w14:textId="77777777" w:rsidR="00110C7A" w:rsidRPr="00332799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110C7A" w:rsidRPr="007949D2" w14:paraId="6A4D4F1E" w14:textId="77777777" w:rsidTr="00D813C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E58A" w14:textId="77777777" w:rsidR="00110C7A" w:rsidRPr="00332799" w:rsidRDefault="00110C7A" w:rsidP="00D813C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 w:rsidRPr="009F3448">
              <w:rPr>
                <w:sz w:val="22"/>
                <w:lang w:val="en-US"/>
              </w:rPr>
              <w:t>Saliva samples are taken from me and stored in a research biobank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D777" w14:textId="77777777" w:rsidR="00110C7A" w:rsidRPr="00332799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FC93" w14:textId="77777777" w:rsidR="00110C7A" w:rsidRPr="00332799" w:rsidRDefault="00110C7A" w:rsidP="00D813C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68F1D24D" w14:textId="77777777" w:rsidR="00110C7A" w:rsidRDefault="00110C7A" w:rsidP="00110C7A">
      <w:pPr>
        <w:rPr>
          <w:lang w:val="en-US"/>
        </w:rPr>
      </w:pPr>
    </w:p>
    <w:p w14:paraId="2C0EAC39" w14:textId="0924EF02" w:rsidR="00110C7A" w:rsidRPr="00942FAD" w:rsidRDefault="00110C7A" w:rsidP="00110C7A">
      <w:pPr>
        <w:rPr>
          <w:lang w:val="en-US"/>
        </w:rPr>
      </w:pP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35426E" wp14:editId="5A424289">
                <wp:simplePos x="0" y="0"/>
                <wp:positionH relativeFrom="column">
                  <wp:posOffset>1465580</wp:posOffset>
                </wp:positionH>
                <wp:positionV relativeFrom="paragraph">
                  <wp:posOffset>125095</wp:posOffset>
                </wp:positionV>
                <wp:extent cx="2721610" cy="0"/>
                <wp:effectExtent l="0" t="0" r="21590" b="19050"/>
                <wp:wrapNone/>
                <wp:docPr id="12" name="Lige forbindel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C17F89" id="Lige forbindelse 1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5.4pt,9.85pt" to="329.7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010zQEAAAMEAAAOAAAAZHJzL2Uyb0RvYy54bWysU8uO2zAMvBfoPwi6N7J92BZGnD3sYntZ&#10;tEEfH6BIVCxAL0hq7Px9KTlxFu0CRYteaFPiDMkhtb2frSEniEl7N9B201ACTnip3XGg3789vftA&#10;ScrcSW68g4GeIdH73ds32yn00PnRGwmRIIlL/RQGOuYcesaSGMHytPEBHF4qHy3P6MYjk5FPyG4N&#10;65rmjk0+yhC9gJTw9HG5pLvKrxSI/FmpBJmYgWJtudpY7aFYttvy/hh5GLW4lMH/oQrLtcOkK9Uj&#10;z5z8iPo3KqtF9MmrvBHeMq+UFlB7wG7a5pduvo48QO0FxUlhlSn9P1rx6bSPREucXUeJ4xZn9KyP&#10;QFDyg3YSTAKCV6jTFFKP4Q9uHy9eCvtYmp5VtOWL7ZC5antetYU5E4GH3fuuvWtxBOJ6x27AEFP+&#10;CN6S8jNQo11pm/f89JwyJsPQa0g5Nq7Y5I2WT9qY6pSFgQcTyYnjqPPclpIR9yIKvYJkpZGl9PqX&#10;zwYW1i+gUAostq3Z6xLeOLkQ4PKV1ziMLjCFFazA5s/AS3yBQl3QvwGviJrZu7yCrXY+vpb9JoVa&#10;4q8KLH0XCQ5enutQqzS4aVW5y6soq/zSr/Db2939BAAA//8DAFBLAwQUAAYACAAAACEAxRi47t8A&#10;AAAJAQAADwAAAGRycy9kb3ducmV2LnhtbEyPwU7DMBBE70j8g7VIXBB1aGmgIU6FIvXCAakNqji6&#10;8TaOiNdR7Dbp37OIAxxnZzTzNl9PrhNnHELrScHDLAGBVHvTUqPgo9rcP4MIUZPRnSdUcMEA6+L6&#10;KteZ8SNt8byLjeASCplWYGPsMylDbdHpMPM9EntHPzgdWQ6NNIMeudx1cp4kqXS6JV6wusfSYv21&#10;OzkFn83dYrOvqBrL+H5M7XTZvy1LpW5vptcXEBGn+BeGH3xGh4KZDv5EJohOwXyRMHpkY/UEggPp&#10;cvUI4vB7kEUu/39QfAMAAP//AwBQSwECLQAUAAYACAAAACEAtoM4kv4AAADhAQAAEwAAAAAAAAAA&#10;AAAAAAAAAAAAW0NvbnRlbnRfVHlwZXNdLnhtbFBLAQItABQABgAIAAAAIQA4/SH/1gAAAJQBAAAL&#10;AAAAAAAAAAAAAAAAAC8BAABfcmVscy8ucmVsc1BLAQItABQABgAIAAAAIQAfO010zQEAAAMEAAAO&#10;AAAAAAAAAAAAAAAAAC4CAABkcnMvZTJvRG9jLnhtbFBLAQItABQABgAIAAAAIQDFGLju3wAAAAkB&#10;AAAPAAAAAAAAAAAAAAAAACc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942FAD">
        <w:rPr>
          <w:lang w:val="en-US"/>
        </w:rPr>
        <w:t xml:space="preserve">Project Participant: </w:t>
      </w:r>
    </w:p>
    <w:p w14:paraId="49F1BF5A" w14:textId="77777777" w:rsidR="00110C7A" w:rsidRPr="00942FAD" w:rsidRDefault="00110C7A" w:rsidP="00110C7A">
      <w:pPr>
        <w:rPr>
          <w:lang w:val="en-US"/>
        </w:rPr>
      </w:pP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FF7409" wp14:editId="7513572E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15240" b="19050"/>
                <wp:wrapNone/>
                <wp:docPr id="23" name="Lige forbindel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7FEEA9" id="Lige forbindelse 2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9MRzwEAAAMEAAAOAAAAZHJzL2Uyb0RvYy54bWysU8tu2zAQvBfoPxC815RtNC0EyzkkSC5B&#10;Y/TxATS5tAjwBZKx5L/PkrLloC1QtOiF0pI7szvD5eZ2tIYcISbtXUeXi4YScMJL7Q4d/fH94cNn&#10;SlLmTnLjHXT0BInebt+/2wyhhZXvvZEQCZK41A6ho33OoWUsiR4sTwsfwOGh8tHyjGE8MBn5gOzW&#10;sFXT3LDBRxmiF5AS7t5Ph3Rb+ZUCkZ+VSpCJ6Sj2lusa67ovK9tueHuIPPRanNvg/9CF5dph0Znq&#10;nmdOXqL+hcpqEX3yKi+Et8wrpQVUDahm2fyk5lvPA1QtaE4Ks03p/9GKL8ddJFp2dLWmxHGLd/Sk&#10;D0DQ8r12EkwCgkfo0xBSi+l3bhfPUQq7WESPKtryRTlkrN6eZm9hzETg5nq9/vTxBq9AXM7YFRhi&#10;yo/gLSk/HTXaFdm85cenlLEYpl5SyrZxZU3eaPmgjalBGRi4M5EcOV51HpelZcS9ycKoIFkRMrVe&#10;//LJwMT6FRRagc0ua/U6hFdOLgS4fOE1DrMLTGEHM7D5M/CcX6BQB/RvwDOiVvYuz2CrnY+/q361&#10;Qk35Fwcm3cWCvZeneqnVGpy06tz5VZRRfhtX+PXtbl8BAAD//wMAUEsDBBQABgAIAAAAIQDCPOLc&#10;3wAAAAkBAAAPAAAAZHJzL2Rvd25yZXYueG1sTI9BS8NAEIXvgv9hGcGL2I0JrTVmUyTQiwfBRorH&#10;bXaaDWZnQ3bbpP/eEQ96m5n3ePO9YjO7XpxxDJ0nBQ+LBARS401HrYKPenu/BhGiJqN7T6jgggE2&#10;5fVVoXPjJ3rH8y62gkMo5FqBjXHIpQyNRafDwg9IrB396HTkdWylGfXE4a6XaZKspNMd8QerB6ws&#10;Nl+7k1Pw2d5l231N9VTFt+PKzpf967JS6vZmfnkGEXGOf2b4wWd0KJnp4E9kgugVZI9JylYe0gwE&#10;G9ZPS+5y+D3IspD/G5TfAAAA//8DAFBLAQItABQABgAIAAAAIQC2gziS/gAAAOEBAAATAAAAAAAA&#10;AAAAAAAAAAAAAABbQ29udGVudF9UeXBlc10ueG1sUEsBAi0AFAAGAAgAAAAhADj9If/WAAAAlAEA&#10;AAsAAAAAAAAAAAAAAAAALwEAAF9yZWxzLy5yZWxzUEsBAi0AFAAGAAgAAAAhADWL0xHPAQAAAwQA&#10;AA4AAAAAAAAAAAAAAAAALgIAAGRycy9lMm9Eb2MueG1sUEsBAi0AFAAGAAgAAAAhAMI84tz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C40E29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047EB8" wp14:editId="017E07D4">
                <wp:simplePos x="0" y="0"/>
                <wp:positionH relativeFrom="column">
                  <wp:posOffset>300355</wp:posOffset>
                </wp:positionH>
                <wp:positionV relativeFrom="paragraph">
                  <wp:posOffset>207940</wp:posOffset>
                </wp:positionV>
                <wp:extent cx="1244009" cy="0"/>
                <wp:effectExtent l="0" t="0" r="13335" b="19050"/>
                <wp:wrapNone/>
                <wp:docPr id="24" name="Lige forbindels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400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073036" id="Lige forbindelse 24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IJJzgEAAAMEAAAOAAAAZHJzL2Uyb0RvYy54bWysU8tu2zAQvBfIPxC8x5QNo2gFyzkkSC5B&#10;avTxATS5tAjwBZKx5L/vkrLlIC1QtOiF0pI7szvD5eZutIYcISbtXUeXi4YScMJL7Q4d/fH98fYT&#10;JSlzJ7nxDjp6gkTvtjcfNkNoYeV7byREgiQutUPoaJ9zaBlLogfL08IHcHiofLQ8YxgPTEY+ILs1&#10;bNU0H9ngowzRC0gJdx+mQ7qt/EqByF+USpCJ6Sj2lusa67ovK9tueHuIPPRanNvg/9CF5dph0Znq&#10;gWdOXqP+hcpqEX3yKi+Et8wrpQVUDahm2bxT863nAaoWNCeF2ab0/2jFy3EXiZYdXa0pcdziHT3r&#10;AxC0fK+dBJOA4BH6NITUYvq928VzlMIuFtGjirZ8UQ4Zq7en2VsYMxG4uVyt103zmRJxOWNXYIgp&#10;P4G3pPx01GhXZPOWH59TxmKYekkp28aVNXmj5aM2pgZlYODeRHLkeNV5XJaWEfcmC6OCZEXI1Hr9&#10;yycDE+tXUGhFabZWr0N45eRCgMsXXuMwu8AUdjADmz8Dz/kFCnVA/wY8I2pl7/IMttr5+LvqVyvU&#10;lH9xYNJdLNh7eaqXWq3BSavOnV9FGeW3cYVf3+72JwAAAP//AwBQSwMEFAAGAAgAAAAhAOvL//Xe&#10;AAAACAEAAA8AAABkcnMvZG93bnJldi54bWxMj0FLw0AQhe+C/2EZwYvYjUltJWZTJNCLB8FGisdt&#10;dpoNZmdDdtuk/94RD3p88x7vfVNsZteLM46h86TgYZGAQGq86ahV8FFv759AhKjJ6N4TKrhggE15&#10;fVXo3PiJ3vG8i63gEgq5VmBjHHIpQ2PR6bDwAxJ7Rz86HVmOrTSjnrjc9TJNkpV0uiNesHrAymLz&#10;tTs5BZ/tXbbd11RPVXw7rux82b8+Vkrd3swvzyAizvEvDD/4jA4lMx38iUwQvYLlOuOkgixdg2A/&#10;XWYpiMPvQZaF/P9A+Q0AAP//AwBQSwECLQAUAAYACAAAACEAtoM4kv4AAADhAQAAEwAAAAAAAAAA&#10;AAAAAAAAAAAAW0NvbnRlbnRfVHlwZXNdLnhtbFBLAQItABQABgAIAAAAIQA4/SH/1gAAAJQBAAAL&#10;AAAAAAAAAAAAAAAAAC8BAABfcmVscy8ucmVsc1BLAQItABQABgAIAAAAIQAZuIJJzgEAAAMEAAAO&#10;AAAAAAAAAAAAAAAAAC4CAABkcnMvZTJvRG9jLnhtbFBLAQItABQABgAIAAAAIQDry//1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942FAD">
        <w:rPr>
          <w:lang w:val="en-US"/>
        </w:rPr>
        <w:t>Date:</w:t>
      </w:r>
      <w:r w:rsidRPr="00942FAD">
        <w:rPr>
          <w:lang w:val="en-US"/>
        </w:rPr>
        <w:tab/>
      </w:r>
      <w:r w:rsidRPr="00942FAD">
        <w:rPr>
          <w:lang w:val="en-US"/>
        </w:rPr>
        <w:tab/>
        <w:t>Signature:</w:t>
      </w:r>
    </w:p>
    <w:p w14:paraId="5A46C5D2" w14:textId="77777777" w:rsidR="00110C7A" w:rsidRPr="00942FAD" w:rsidRDefault="00110C7A" w:rsidP="00110C7A">
      <w:pPr>
        <w:rPr>
          <w:lang w:val="en-US"/>
        </w:rPr>
      </w:pPr>
    </w:p>
    <w:p w14:paraId="681FF93B" w14:textId="77777777" w:rsidR="00110C7A" w:rsidRPr="004A7B76" w:rsidRDefault="00110C7A" w:rsidP="00110C7A">
      <w:pPr>
        <w:rPr>
          <w:lang w:val="en-US"/>
        </w:rPr>
      </w:pPr>
      <w:r w:rsidRPr="004A7B76">
        <w:rPr>
          <w:lang w:val="en-US"/>
        </w:rPr>
        <w:t>Would you like to receive information about the results of the research project?</w:t>
      </w:r>
    </w:p>
    <w:p w14:paraId="2DA93483" w14:textId="77777777" w:rsidR="00110C7A" w:rsidRPr="004A7B76" w:rsidRDefault="00110C7A" w:rsidP="00110C7A">
      <w:pPr>
        <w:rPr>
          <w:lang w:val="en-US"/>
        </w:rPr>
      </w:pPr>
      <w:r w:rsidRPr="00D863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FEFF39" wp14:editId="039208D1">
                <wp:simplePos x="0" y="0"/>
                <wp:positionH relativeFrom="column">
                  <wp:posOffset>1876329</wp:posOffset>
                </wp:positionH>
                <wp:positionV relativeFrom="paragraph">
                  <wp:posOffset>153035</wp:posOffset>
                </wp:positionV>
                <wp:extent cx="585530" cy="0"/>
                <wp:effectExtent l="0" t="0" r="24130" b="19050"/>
                <wp:wrapNone/>
                <wp:docPr id="6" name="Lige forbindel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5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77630B" id="Lige forbindelse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r2zzAEAAAAEAAAOAAAAZHJzL2Uyb0RvYy54bWysU01vGyEQvVfKf0Dca9apbEUrr3NIlF6i&#10;1krbH4Bh8CLxJSDe9b/PwNrrqK1UteqF3YF5b+Y9hs39aA05Qkzau44uFw0l4ISX2h06+uP708c7&#10;SlLmTnLjHXT0BIneb28+bIbQwq3vvZEQCZK41A6ho33OoWUsiR4sTwsfwOGh8tHyjGE8MBn5gOzW&#10;sNumWbPBRxmiF5AS7j5Oh3Rb+ZUCkb8qlSAT01HsLdc11nVfVrbd8PYQeei1OLfB/6ELy7XDojPV&#10;I8+cvEb9C5XVIvrkVV4Ib5lXSguoGlDNsvlJzbeeB6ha0JwUZpvS/6MVX467SLTs6JoSxy1e0bM+&#10;AEHH99pJMAnIurg0hNRi8oPbxXOUwi4WyaOKtnxRDBmrs6fZWRgzEbi5ulutPqH/4nLErrgQU/4M&#10;3pLy01GjXdHMW358ThlrYeolpWwbV9bkjZZP2pgalGmBBxPJkeM953FZOkbcuyyMCpIVHVPn9S+f&#10;DEysL6DQB+x1WavXCbxyciHA5QuvcZhdYAo7mIHNn4Hn/AKFOp1/A54RtbJ3eQZb7Xz8XfWrFWrK&#10;vzgw6S4W7L081Tut1uCYVefOT6LM8fu4wq8Pd/sGAAD//wMAUEsDBBQABgAIAAAAIQD/Lg8b4AAA&#10;AAkBAAAPAAAAZHJzL2Rvd25yZXYueG1sTI9NS8NAEIbvgv9hGcGL2E1b0480myKBXjwIbaR43Gan&#10;STA7G7LbJv33jnjQ23w8vPNMuh1tK67Y+8aRgukkAoFUOtNQpeCj2D2vQPigyejWESq4oYdtdn+X&#10;6sS4gfZ4PYRKcAj5RCuoQ+gSKX1Zo9V+4jok3p1db3Xgtq+k6fXA4baVsyhaSKsb4gu17jCvsfw6&#10;XKyCz+ppvjsWVAx5eD8v6vF2fItzpR4fxtcNiIBj+IPhR5/VIWOnk7uQ8aJVMFvHMaNcvExBMDBf&#10;LZcgTr8DmaXy/wfZNwAAAP//AwBQSwECLQAUAAYACAAAACEAtoM4kv4AAADhAQAAEwAAAAAAAAAA&#10;AAAAAAAAAAAAW0NvbnRlbnRfVHlwZXNdLnhtbFBLAQItABQABgAIAAAAIQA4/SH/1gAAAJQBAAAL&#10;AAAAAAAAAAAAAAAAAC8BAABfcmVscy8ucmVsc1BLAQItABQABgAIAAAAIQB1Sr2zzAEAAAAEAAAO&#10;AAAAAAAAAAAAAAAAAC4CAABkcnMvZTJvRG9jLnhtbFBLAQItABQABgAIAAAAIQD/Lg8b4AAAAAkB&#10;AAAPAAAAAAAAAAAAAAAAACY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D863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68FBDE" wp14:editId="1A932122">
                <wp:simplePos x="0" y="0"/>
                <wp:positionH relativeFrom="column">
                  <wp:posOffset>116672</wp:posOffset>
                </wp:positionH>
                <wp:positionV relativeFrom="paragraph">
                  <wp:posOffset>153119</wp:posOffset>
                </wp:positionV>
                <wp:extent cx="672861" cy="0"/>
                <wp:effectExtent l="0" t="0" r="13335" b="19050"/>
                <wp:wrapNone/>
                <wp:docPr id="5" name="Lige 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86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DE593D" id="Lige forbindelse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M5dzAEAAAAEAAAOAAAAZHJzL2Uyb0RvYy54bWysU9uO2yAQfa/Uf0C8N9iRNl1ZcfZhV9uX&#10;VRv18gEEhhiJm4DGzt93wImzaitVrfqCPTDnzJzDsH2YrCEniEl719N21VACTnip3bGn374+v7un&#10;JGXuJDfeQU/PkOjD7u2b7Rg6WPvBGwmRIIlL3Rh6OuQcOsaSGMDytPIBHB4qHy3PGMYjk5GPyG4N&#10;WzfNho0+yhC9gJRw92k+pLvKrxSI/EmpBJmYnmJvua6xroeyst2Wd8fIw6DFpQ3+D11Yrh0WXaie&#10;eObke9S/UFktok9e5ZXwlnmltICqAdW0zU9qvgw8QNWC5qSw2JT+H634eNpHomVP7yhx3OIVvegj&#10;EHT8oJ0Ek4DcFZfGkDpMfnT7eIlS2McieVLRli+KIVN19rw4C1MmAjc379f3m5YScT1iN1yIKX8A&#10;b0n56anRrmjmHT+9pIy1MPWaUraNK2vyRstnbUwNyrTAo4nkxPGe89SWjhH3KgujgmRFx9x5/ctn&#10;AzPrZ1DoA/ba1up1Am+cXAhw+cprHGYXmMIOFmDzZ+Alv0ChTuffgBdErexdXsBWOx9/V/1mhZrz&#10;rw7MuosFBy/P9U6rNThm1bnLkyhz/Dqu8NvD3f0AAAD//wMAUEsDBBQABgAIAAAAIQAJL2Cj3AAA&#10;AAgBAAAPAAAAZHJzL2Rvd25yZXYueG1sTI9NS8NAEIbvgv9hGcGL2E1jLCVmUyTQiwfBRorHbXaa&#10;DWZnQ3bbpP/eKR70+H7wzjPFZna9OOMYOk8KlosEBFLjTUetgs96+7gGEaImo3tPqOCCATbl7U2h&#10;c+Mn+sDzLraCRyjkWoGNccilDI1Fp8PCD0icHf3odGQ5ttKMeuJx18s0SVbS6Y74gtUDVhab793J&#10;KfhqH562+5rqqYrvx5WdL/u350qp+7v59QVExDn+leGKz+hQMtPBn8gE0bNeZ9xUkGZLENc8zdg4&#10;/BqyLOT/B8ofAAAA//8DAFBLAQItABQABgAIAAAAIQC2gziS/gAAAOEBAAATAAAAAAAAAAAAAAAA&#10;AAAAAABbQ29udGVudF9UeXBlc10ueG1sUEsBAi0AFAAGAAgAAAAhADj9If/WAAAAlAEAAAsAAAAA&#10;AAAAAAAAAAAALwEAAF9yZWxzLy5yZWxzUEsBAi0AFAAGAAgAAAAhAIDEzl3MAQAAAAQAAA4AAAAA&#10;AAAAAAAAAAAALgIAAGRycy9lMm9Eb2MueG1sUEsBAi0AFAAGAAgAAAAhAAkvYKPcAAAACAEAAA8A&#10;AAAAAAAAAAAAAAAAJg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 w:rsidRPr="004A7B76">
        <w:rPr>
          <w:lang w:val="en-US"/>
        </w:rPr>
        <w:t>Yes</w:t>
      </w:r>
      <w:r w:rsidRPr="004A7B76">
        <w:rPr>
          <w:lang w:val="en-US"/>
        </w:rPr>
        <w:tab/>
        <w:t>(set x)</w:t>
      </w:r>
      <w:r w:rsidRPr="004A7B76">
        <w:rPr>
          <w:lang w:val="en-US"/>
        </w:rPr>
        <w:tab/>
        <w:t>No</w:t>
      </w:r>
      <w:r w:rsidRPr="004A7B76">
        <w:rPr>
          <w:lang w:val="en-US"/>
        </w:rPr>
        <w:tab/>
        <w:t>(set x)</w:t>
      </w:r>
    </w:p>
    <w:p w14:paraId="4F504487" w14:textId="77777777" w:rsidR="00110C7A" w:rsidRPr="004A7B76" w:rsidRDefault="00110C7A" w:rsidP="00110C7A">
      <w:pPr>
        <w:rPr>
          <w:b/>
          <w:lang w:val="en-US"/>
        </w:rPr>
      </w:pPr>
    </w:p>
    <w:p w14:paraId="5561DF0F" w14:textId="77777777" w:rsidR="00110C7A" w:rsidRPr="00942FAD" w:rsidRDefault="00110C7A" w:rsidP="00110C7A">
      <w:pPr>
        <w:rPr>
          <w:b/>
          <w:lang w:val="en-US"/>
        </w:rPr>
      </w:pPr>
      <w:r w:rsidRPr="00942FAD">
        <w:rPr>
          <w:b/>
          <w:lang w:val="en-US"/>
        </w:rPr>
        <w:t>Declaration by the person providing the information:</w:t>
      </w:r>
    </w:p>
    <w:p w14:paraId="26B7317F" w14:textId="77777777" w:rsidR="00110C7A" w:rsidRPr="00942FAD" w:rsidRDefault="00110C7A" w:rsidP="00110C7A">
      <w:pPr>
        <w:rPr>
          <w:lang w:val="en-US"/>
        </w:rPr>
      </w:pPr>
      <w:r w:rsidRPr="00942FAD">
        <w:rPr>
          <w:lang w:val="en-US"/>
        </w:rPr>
        <w:t xml:space="preserve">I declare that the participant has received oral and written information about the trial. </w:t>
      </w:r>
    </w:p>
    <w:p w14:paraId="5CF28FF4" w14:textId="77777777" w:rsidR="00110C7A" w:rsidRPr="00942FAD" w:rsidRDefault="00110C7A" w:rsidP="00110C7A">
      <w:pPr>
        <w:rPr>
          <w:lang w:val="en-US"/>
        </w:rPr>
      </w:pPr>
      <w:r>
        <w:rPr>
          <w:lang w:val="en-US"/>
        </w:rPr>
        <w:t>In my opinion t</w:t>
      </w:r>
      <w:r w:rsidRPr="00205356">
        <w:rPr>
          <w:lang w:val="en-US"/>
        </w:rPr>
        <w:t>he participant has received sufficient information to make an informed decision about participating in the trial.</w:t>
      </w:r>
    </w:p>
    <w:p w14:paraId="60897408" w14:textId="77777777" w:rsidR="00110C7A" w:rsidRPr="00942FAD" w:rsidRDefault="00110C7A" w:rsidP="00110C7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6AD2A5" wp14:editId="321FCDBF">
                <wp:simplePos x="0" y="0"/>
                <wp:positionH relativeFrom="column">
                  <wp:posOffset>3390868</wp:posOffset>
                </wp:positionH>
                <wp:positionV relativeFrom="paragraph">
                  <wp:posOffset>170767</wp:posOffset>
                </wp:positionV>
                <wp:extent cx="2470022" cy="1"/>
                <wp:effectExtent l="0" t="0" r="0" b="0"/>
                <wp:wrapNone/>
                <wp:docPr id="3" name="Lige 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70022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1A2BF0" id="Lige forbindelse 3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pt,13.45pt" to="461.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IKa1QEAAAsEAAAOAAAAZHJzL2Uyb0RvYy54bWysU8tu2zAQvBfoPxC8x5SVoi0EyzkkSC9B&#10;a/R1p8mlRYAvkKwl/32XlC0HbVGgRS4EHzuzO7PLzd1kDTlCTNq7nq5XDSXghJfaHXr67evjzXtK&#10;UuZOcuMd9PQEid5tX7/ajKGD1g/eSIgESVzqxtDTIefQMZbEAJanlQ/g8FH5aHnGYzwwGfmI7Naw&#10;tmnestFHGaIXkBLePsyPdFv5lQKRPymVIBPTU6wt1zXWdV9Wtt3w7hB5GLQ4l8H/owrLtcOkC9UD&#10;z5z8iPo3KqtF9MmrvBLeMq+UFlA1oJp184uaLwMPULWgOSksNqWXoxUfj7tItOzpLSWOW2zRkz4A&#10;Qcf32kkwCchtcWkMqcPge7eL51MKu1gkTypaoowO33EAqgkoi0zV49PiMUyZCLxs37xrmralRODb&#10;ujCzmaJQhZjyB/CWlE1PjXZFPu/48SnlOfQSUq6NK2vyRstHbUw9lMGBexPJkWPL83RJ8SwKExYk&#10;K5JmEXWXTwZm1s+g0BIsdpZTh/HKyYUAly+8xmF0gSmsYAE2tey/As/xBQp1UP8FvCBqZu/yArba&#10;+fin7Fcr1Bx/cWDWXSzYe3mq7a3W4MTV5px/Rxnp5+cKv/7h7U8AAAD//wMAUEsDBBQABgAIAAAA&#10;IQDhd18c3wAAAAkBAAAPAAAAZHJzL2Rvd25yZXYueG1sTI/BTsMwEETvSPyDtUjcqNMUKhriVAiJ&#10;A1JVSssBbq69JIF4HWynDX/PIg5w3NnRzJtyObpOHDDE1pOC6SQDgWS8balW8Ly7v7gGEZMmqztP&#10;qOALIyyr05NSF9Yf6QkP21QLDqFYaAVNSn0hZTQNOh0nvkfi35sPTic+Qy1t0EcOd53Ms2wunW6J&#10;Gxrd412D5mM7OAUv04fPjenfN7tHs3oNq7ReYxqUOj8bb29AJBzTnxl+8BkdKmba+4FsFJ2Cq9kl&#10;b0kK8vkCBBsW+YyF/a8gq1L+X1B9AwAA//8DAFBLAQItABQABgAIAAAAIQC2gziS/gAAAOEBAAAT&#10;AAAAAAAAAAAAAAAAAAAAAABbQ29udGVudF9UeXBlc10ueG1sUEsBAi0AFAAGAAgAAAAhADj9If/W&#10;AAAAlAEAAAsAAAAAAAAAAAAAAAAALwEAAF9yZWxzLy5yZWxzUEsBAi0AFAAGAAgAAAAhAIYUgprV&#10;AQAACwQAAA4AAAAAAAAAAAAAAAAALgIAAGRycy9lMm9Eb2MueG1sUEsBAi0AFAAGAAgAAAAhAOF3&#10;XxzfAAAACQ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942FAD">
        <w:rPr>
          <w:lang w:val="en-US"/>
        </w:rPr>
        <w:t>The name of the person who provided the information:</w:t>
      </w:r>
    </w:p>
    <w:p w14:paraId="4ABC8673" w14:textId="52C968C6" w:rsidR="0075152F" w:rsidRDefault="0075152F" w:rsidP="0075152F">
      <w:pPr>
        <w:rPr>
          <w:b/>
          <w:lang w:val="en-US"/>
        </w:rPr>
      </w:pPr>
      <w:r>
        <w:rPr>
          <w:b/>
          <w:lang w:val="en-US"/>
        </w:rPr>
        <w:lastRenderedPageBreak/>
        <w:t>TO AN ADULT PA</w:t>
      </w:r>
      <w:r w:rsidR="003F46D2">
        <w:rPr>
          <w:b/>
          <w:lang w:val="en-US"/>
        </w:rPr>
        <w:t>RTICIPANT</w:t>
      </w:r>
    </w:p>
    <w:p w14:paraId="3D7ECA83" w14:textId="77777777" w:rsidR="0075152F" w:rsidRDefault="0075152F" w:rsidP="0075152F">
      <w:pPr>
        <w:rPr>
          <w:b/>
          <w:lang w:val="en-US"/>
        </w:rPr>
      </w:pPr>
      <w:r>
        <w:rPr>
          <w:b/>
          <w:lang w:val="en-US"/>
        </w:rPr>
        <w:t>INFORMED CONSENT FOR PARTICIPATION IN A HEALTH SCIENCE RESEARCH PROJECT</w:t>
      </w:r>
    </w:p>
    <w:p w14:paraId="442BCA2C" w14:textId="77777777" w:rsidR="0075152F" w:rsidRDefault="0075152F" w:rsidP="0075152F">
      <w:pPr>
        <w:rPr>
          <w:b/>
          <w:lang w:val="en-US"/>
        </w:rPr>
      </w:pPr>
      <w:r>
        <w:rPr>
          <w:b/>
          <w:lang w:val="en-US"/>
        </w:rPr>
        <w:t xml:space="preserve">Research project title: </w:t>
      </w:r>
      <w:r>
        <w:rPr>
          <w:lang w:val="en-US"/>
        </w:rPr>
        <w:t xml:space="preserve">TECTO Trial - </w:t>
      </w:r>
      <w:r>
        <w:rPr>
          <w:rFonts w:cs="Arial"/>
          <w:lang w:val="en-US"/>
        </w:rPr>
        <w:t>Treatment Effects of family based Cognitive Therapy in children and adolescents with Obsessive compulsive disorder</w:t>
      </w:r>
    </w:p>
    <w:p w14:paraId="5EF7D7DE" w14:textId="77777777" w:rsidR="0075152F" w:rsidRDefault="0075152F" w:rsidP="0075152F">
      <w:pPr>
        <w:rPr>
          <w:b/>
          <w:lang w:val="en-US"/>
        </w:rPr>
      </w:pPr>
      <w:r>
        <w:rPr>
          <w:b/>
          <w:lang w:val="en-US"/>
        </w:rPr>
        <w:t>Declaration of the project participant who has reached the age of 18:</w:t>
      </w:r>
    </w:p>
    <w:p w14:paraId="65215057" w14:textId="77777777" w:rsidR="0075152F" w:rsidRDefault="0075152F" w:rsidP="0075152F">
      <w:pPr>
        <w:rPr>
          <w:lang w:val="en-US"/>
        </w:rPr>
      </w:pPr>
      <w:r>
        <w:rPr>
          <w:lang w:val="en-US"/>
        </w:rPr>
        <w:t xml:space="preserve">I have received written and verbal information and I know enough about the purpose, method, advantages, and disadvantages to give my consent. </w:t>
      </w:r>
    </w:p>
    <w:p w14:paraId="4A13FAA3" w14:textId="77777777" w:rsidR="0075152F" w:rsidRDefault="0075152F" w:rsidP="0075152F">
      <w:pPr>
        <w:rPr>
          <w:lang w:val="en-US"/>
        </w:rPr>
      </w:pPr>
      <w:r>
        <w:rPr>
          <w:lang w:val="en-US"/>
        </w:rPr>
        <w:t xml:space="preserve">I know that </w:t>
      </w:r>
      <w:r>
        <w:rPr>
          <w:u w:val="single"/>
          <w:lang w:val="en-US"/>
        </w:rPr>
        <w:t xml:space="preserve">participation is voluntary </w:t>
      </w:r>
      <w:r>
        <w:rPr>
          <w:lang w:val="en-US"/>
        </w:rPr>
        <w:t>and that I can always withdraw my consent without losing my current or future rights to treatment.</w:t>
      </w:r>
    </w:p>
    <w:p w14:paraId="7B8321AB" w14:textId="77777777" w:rsidR="0075152F" w:rsidRDefault="0075152F" w:rsidP="0075152F">
      <w:pPr>
        <w:rPr>
          <w:lang w:val="en-US"/>
        </w:rPr>
      </w:pPr>
      <w:r>
        <w:rPr>
          <w:lang w:val="en-US"/>
        </w:rPr>
        <w:t xml:space="preserve">I consent to) participate in the research project. I have received a copy of this consent form and a copy of the written information about the project for my own use. </w:t>
      </w:r>
    </w:p>
    <w:tbl>
      <w:tblPr>
        <w:tblStyle w:val="Tabel-Gitter"/>
        <w:tblW w:w="4442" w:type="pct"/>
        <w:tblInd w:w="0" w:type="dxa"/>
        <w:tblLook w:val="04A0" w:firstRow="1" w:lastRow="0" w:firstColumn="1" w:lastColumn="0" w:noHBand="0" w:noVBand="1"/>
      </w:tblPr>
      <w:tblGrid>
        <w:gridCol w:w="7176"/>
        <w:gridCol w:w="694"/>
        <w:gridCol w:w="692"/>
      </w:tblGrid>
      <w:tr w:rsidR="0075152F" w14:paraId="16BA6E54" w14:textId="77777777" w:rsidTr="0075152F">
        <w:tc>
          <w:tcPr>
            <w:tcW w:w="41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F90E2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I also consent to the following, as a participant in the project: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6205F" w14:textId="77777777" w:rsidR="0075152F" w:rsidRDefault="0075152F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Yes </w:t>
            </w:r>
            <w:r>
              <w:rPr>
                <w:noProof w:val="0"/>
                <w:sz w:val="22"/>
              </w:rPr>
              <w:t>set 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49022" w14:textId="77777777" w:rsidR="0075152F" w:rsidRDefault="0075152F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No </w:t>
            </w:r>
            <w:r>
              <w:rPr>
                <w:noProof w:val="0"/>
                <w:sz w:val="22"/>
              </w:rPr>
              <w:t>set x</w:t>
            </w:r>
          </w:p>
        </w:tc>
      </w:tr>
      <w:tr w:rsidR="0075152F" w:rsidRPr="007949D2" w14:paraId="55B5940A" w14:textId="77777777" w:rsidTr="0075152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7374E" w14:textId="77777777" w:rsidR="0075152F" w:rsidRDefault="0075152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recorded video of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53F3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55FD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5152F" w:rsidRPr="007949D2" w14:paraId="60CD7429" w14:textId="77777777" w:rsidTr="0075152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2843" w14:textId="77777777" w:rsidR="0075152F" w:rsidRDefault="0075152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recorded audio file of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6A01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9622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5152F" w:rsidRPr="007949D2" w14:paraId="661D3442" w14:textId="77777777" w:rsidTr="0075152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329E" w14:textId="77777777" w:rsidR="0075152F" w:rsidRDefault="0075152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MR scans are done of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BC8E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4F4E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5152F" w:rsidRPr="007949D2" w14:paraId="12918A99" w14:textId="77777777" w:rsidTr="0075152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AB3EA" w14:textId="77777777" w:rsidR="0075152F" w:rsidRDefault="0075152F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liva samples are taken from me and stored in a research biobank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D167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3B80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5152F" w:rsidRPr="007949D2" w14:paraId="35F8B34D" w14:textId="77777777" w:rsidTr="0075152F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ED50A" w14:textId="77777777" w:rsidR="0075152F" w:rsidRDefault="0075152F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Information is passed on to the case manager during treatment when the therapist or research team consider it important for my treatment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C915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0C90" w14:textId="77777777" w:rsidR="0075152F" w:rsidRDefault="0075152F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374649F5" w14:textId="77777777" w:rsidR="00306485" w:rsidRDefault="00306485" w:rsidP="00306485">
      <w:pPr>
        <w:pStyle w:val="Brdtekstny"/>
        <w:spacing w:before="100" w:after="80" w:line="276" w:lineRule="auto"/>
        <w:rPr>
          <w:noProof w:val="0"/>
          <w:sz w:val="20"/>
          <w:szCs w:val="20"/>
          <w:u w:val="single"/>
          <w:lang w:val="en-US"/>
        </w:rPr>
      </w:pPr>
    </w:p>
    <w:p w14:paraId="5251E9E7" w14:textId="0E358BF1" w:rsidR="00306485" w:rsidRDefault="00306485" w:rsidP="00306485">
      <w:pPr>
        <w:pStyle w:val="Brdtekstny"/>
        <w:spacing w:before="100" w:after="80" w:line="276" w:lineRule="auto"/>
        <w:rPr>
          <w:noProof w:val="0"/>
          <w:sz w:val="20"/>
          <w:szCs w:val="20"/>
          <w:u w:val="single"/>
          <w:lang w:val="en-US"/>
        </w:rPr>
      </w:pPr>
      <w:r>
        <w:rPr>
          <w:noProof w:val="0"/>
          <w:sz w:val="20"/>
          <w:szCs w:val="20"/>
          <w:u w:val="single"/>
          <w:lang w:val="en-US"/>
        </w:rPr>
        <w:t>Information about the scan:</w:t>
      </w:r>
    </w:p>
    <w:p w14:paraId="2B8722E7" w14:textId="77777777" w:rsidR="00306485" w:rsidRDefault="00306485" w:rsidP="00306485">
      <w:pPr>
        <w:pStyle w:val="Brdtekstny"/>
        <w:spacing w:before="100" w:after="80" w:line="276" w:lineRule="auto"/>
        <w:jc w:val="both"/>
        <w:rPr>
          <w:noProof w:val="0"/>
          <w:sz w:val="20"/>
          <w:szCs w:val="20"/>
          <w:lang w:val="en-US"/>
        </w:rPr>
      </w:pPr>
      <w:r>
        <w:rPr>
          <w:noProof w:val="0"/>
          <w:sz w:val="20"/>
          <w:szCs w:val="20"/>
          <w:lang w:val="en-US"/>
        </w:rPr>
        <w:t>I understand that I will be informed if any abnormal changes are observed in my brain and that relevant information may be passed on to my own doctor and/or the relevant hospital department, if necessary. I understand that this examination is not a substitute for a regular examination, as the images will not be systematically assessed by a physician. It is therefore important to carry out a clinical examination should I have any symptoms that make this necessary.</w:t>
      </w:r>
    </w:p>
    <w:p w14:paraId="7A52C58A" w14:textId="77777777" w:rsidR="00306485" w:rsidRDefault="00306485" w:rsidP="00306485">
      <w:pPr>
        <w:rPr>
          <w:lang w:val="en-US"/>
        </w:rPr>
      </w:pPr>
    </w:p>
    <w:p w14:paraId="5471463A" w14:textId="77777777" w:rsidR="00306485" w:rsidRDefault="00306485" w:rsidP="00306485">
      <w:pPr>
        <w:rPr>
          <w:lang w:val="en-US"/>
        </w:rPr>
      </w:pPr>
      <w:r>
        <w:rPr>
          <w:lang w:val="en-US"/>
        </w:rPr>
        <w:t>Would you like to receive information about the results of the research project?</w:t>
      </w:r>
    </w:p>
    <w:p w14:paraId="18A00C18" w14:textId="53416110" w:rsidR="00306485" w:rsidRDefault="00306485" w:rsidP="003064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04929F" wp14:editId="756232BD">
                <wp:simplePos x="0" y="0"/>
                <wp:positionH relativeFrom="column">
                  <wp:posOffset>1876425</wp:posOffset>
                </wp:positionH>
                <wp:positionV relativeFrom="paragraph">
                  <wp:posOffset>153035</wp:posOffset>
                </wp:positionV>
                <wp:extent cx="585470" cy="0"/>
                <wp:effectExtent l="0" t="0" r="0" b="0"/>
                <wp:wrapNone/>
                <wp:docPr id="10" name="Lige forbindels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5A309C" id="Lige forbindelse 1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BwRzQEAAAIEAAAOAAAAZHJzL2Uyb0RvYy54bWysU9uO0zAQfUfiHyy/06QrFlZR033Y1fKy&#10;gorLB7j2uLHkmzymSf+esdOmK0BCIF6cjD3nzJzj8eZ+cpYdIaEJvufrVcsZeBmU8Yeef/v69OaO&#10;M8zCK2GDh56fAPn99vWrzRg7uAlDsAoSIxKP3Rh7PuQcu6ZBOYATuAoRPB3qkJzIFKZDo5IYid3Z&#10;5qZt3zVjSCqmIAGRdh/nQ76t/FqDzJ+0RsjM9px6y3VNdd2XtdluRHdIIg5GntsQ/9CFE8ZT0YXq&#10;UWTBvifzC5UzMgUMOq9kcE3Q2kioGkjNuv1JzZdBRKhayByMi034/2jlx+MuMaPo7sgeLxzd0bM5&#10;ACPL98YrsAiMjsinMWJH6Q9+l84Rxl0qoiedXPmSHDZVb0+LtzBlJmnz9u727XsqIS9HzRUXE+YP&#10;EBwrPz23xhfVohPHZ8xUi1IvKWXb+rJisEY9GWtrUOYFHmxiR0E3nad16ZhwL7IoKsim6Jg7r3/5&#10;ZGFm/QyanKBe17V6ncErp5ASfL7wWk/ZBaapgwXY/hl4zi9QqPP5N+AFUSsHnxewMz6k31W/WqHn&#10;/IsDs+5iwT6oU73Tag0NWnXu/CjKJL+MK/z6dLc/AAAA//8DAFBLAwQUAAYACAAAACEA/y4PG+AA&#10;AAAJAQAADwAAAGRycy9kb3ducmV2LnhtbEyPTUvDQBCG74L/YRnBi9hNW9OPNJsigV48CG2keNxm&#10;p0kwOxuy2yb994540Nt8PLzzTLodbSuu2PvGkYLpJAKBVDrTUKXgo9g9r0D4oMno1hEquKGHbXZ/&#10;l+rEuIH2eD2ESnAI+UQrqEPoEil9WaPVfuI6JN6dXW914LavpOn1wOG2lbMoWkirG+ILte4wr7H8&#10;Olysgs/qab47FlQMeXg/L+rxdnyLc6UeH8bXDYiAY/iD4Uef1SFjp5O7kPGiVTBbxzGjXLxMQTAw&#10;Xy2XIE6/A5ml8v8H2TcAAAD//wMAUEsBAi0AFAAGAAgAAAAhALaDOJL+AAAA4QEAABMAAAAAAAAA&#10;AAAAAAAAAAAAAFtDb250ZW50X1R5cGVzXS54bWxQSwECLQAUAAYACAAAACEAOP0h/9YAAACUAQAA&#10;CwAAAAAAAAAAAAAAAAAvAQAAX3JlbHMvLnJlbHNQSwECLQAUAAYACAAAACEA5kgcEc0BAAACBAAA&#10;DgAAAAAAAAAAAAAAAAAuAgAAZHJzL2Uyb0RvYy54bWxQSwECLQAUAAYACAAAACEA/y4PG+AAAAAJ&#10;AQAADwAAAAAAAAAAAAAAAAAn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79B8E0" wp14:editId="72D1885B">
                <wp:simplePos x="0" y="0"/>
                <wp:positionH relativeFrom="column">
                  <wp:posOffset>116840</wp:posOffset>
                </wp:positionH>
                <wp:positionV relativeFrom="paragraph">
                  <wp:posOffset>153035</wp:posOffset>
                </wp:positionV>
                <wp:extent cx="673100" cy="0"/>
                <wp:effectExtent l="0" t="0" r="0" b="0"/>
                <wp:wrapNone/>
                <wp:docPr id="8" name="Lige forbindel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C6909E" id="Lige forbindelse 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90rzAEAAAAEAAAOAAAAZHJzL2Uyb0RvYy54bWysU9uO2yAQfa/Uf0C8NzhRN11ZcfZhV9uX&#10;VRv18gEEhhiJm4CNnb/vgBMnaitVrfqCPTDnzJzDsHkYrSFHiEl719HloqEEnPBSu0NHv397fndP&#10;ScrcSW68g46eINGH7ds3myG0sPK9NxIiQRKX2iF0tM85tIwl0YPlaeEDODxUPlqeMYwHJiMfkN0a&#10;tmqaNRt8lCF6ASnh7tN0SLeVXykQ+bNSCTIxHcXecl1jXfdlZdsNbw+Rh16Lcxv8H7qwXDssOlM9&#10;8czJa9S/UFktok9e5YXwlnmltICqAdUsm5/UfO15gKoFzUlhtin9P1rx6biLRMuO4kU5bvGKXvQB&#10;CDq+106CSUDui0tDSC0mP7pdPEcp7GKRPKpoyxfFkLE6e5qdhTETgZvrD6v36ztKxOWIXXEhpvwR&#10;vCXlp6NGu6KZt/z4kjLWwtRLStk2rqzJGy2ftTE1KNMCjyaSI8d7zuOydIy4myyMCpIVHVPn9S+f&#10;DEysX0ChD9jrslavE3jl5EKAyxde4zC7wBR2MAObPwPP+QUKdTr/BjwjamXv8gy22vn4u+pXK9SU&#10;f3Fg0l0s2Ht5qndarcExq86dn0SZ49u4wq8Pd/sDAAD//wMAUEsDBBQABgAIAAAAIQAJL2Cj3AAA&#10;AAgBAAAPAAAAZHJzL2Rvd25yZXYueG1sTI9NS8NAEIbvgv9hGcGL2E1jLCVmUyTQiwfBRorHbXaa&#10;DWZnQ3bbpP/eKR70+H7wzjPFZna9OOMYOk8KlosEBFLjTUetgs96+7gGEaImo3tPqOCCATbl7U2h&#10;c+Mn+sDzLraCRyjkWoGNccilDI1Fp8PCD0icHf3odGQ5ttKMeuJx18s0SVbS6Y74gtUDVhab793J&#10;KfhqH562+5rqqYrvx5WdL/u350qp+7v59QVExDn+leGKz+hQMtPBn8gE0bNeZ9xUkGZLENc8zdg4&#10;/BqyLOT/B8ofAAAA//8DAFBLAQItABQABgAIAAAAIQC2gziS/gAAAOEBAAATAAAAAAAAAAAAAAAA&#10;AAAAAABbQ29udGVudF9UeXBlc10ueG1sUEsBAi0AFAAGAAgAAAAhADj9If/WAAAAlAEAAAsAAAAA&#10;AAAAAAAAAAAALwEAAF9yZWxzLy5yZWxzUEsBAi0AFAAGAAgAAAAhAK/D3SvMAQAAAAQAAA4AAAAA&#10;AAAAAAAAAAAALgIAAGRycy9lMm9Eb2MueG1sUEsBAi0AFAAGAAgAAAAhAAkvYKPcAAAACAEAAA8A&#10;AAAAAAAAAAAAAAAAJg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Yes</w:t>
      </w:r>
      <w:r>
        <w:rPr>
          <w:lang w:val="en-US"/>
        </w:rPr>
        <w:tab/>
        <w:t>(set x)</w:t>
      </w:r>
      <w:r>
        <w:rPr>
          <w:lang w:val="en-US"/>
        </w:rPr>
        <w:tab/>
        <w:t>No</w:t>
      </w:r>
      <w:r>
        <w:rPr>
          <w:lang w:val="en-US"/>
        </w:rPr>
        <w:tab/>
        <w:t>(set x)</w:t>
      </w:r>
    </w:p>
    <w:p w14:paraId="4EFCB335" w14:textId="77777777" w:rsidR="00306485" w:rsidRDefault="00306485" w:rsidP="00306485">
      <w:pPr>
        <w:rPr>
          <w:rFonts w:ascii="Verdana" w:hAnsi="Verdana" w:cs="Verdana"/>
          <w:i/>
          <w:sz w:val="18"/>
          <w:szCs w:val="18"/>
          <w:lang w:val="en-US"/>
        </w:rPr>
      </w:pPr>
    </w:p>
    <w:p w14:paraId="2C1E5410" w14:textId="1E6A5087" w:rsidR="00306485" w:rsidRDefault="00306485" w:rsidP="00306485">
      <w:pPr>
        <w:rPr>
          <w:b/>
          <w:sz w:val="26"/>
          <w:szCs w:val="26"/>
          <w:lang w:val="en-US"/>
        </w:rPr>
      </w:pPr>
    </w:p>
    <w:p w14:paraId="228BA263" w14:textId="77777777" w:rsidR="00306485" w:rsidRDefault="00306485" w:rsidP="00306485">
      <w:pPr>
        <w:rPr>
          <w:lang w:val="en-US"/>
        </w:rPr>
      </w:pPr>
      <w:r>
        <w:rPr>
          <w:lang w:val="en-US"/>
        </w:rPr>
        <w:t xml:space="preserve">Name: </w:t>
      </w:r>
    </w:p>
    <w:p w14:paraId="61E168C2" w14:textId="26A4D8E2" w:rsidR="00306485" w:rsidRDefault="00306485" w:rsidP="003064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B63E6A" wp14:editId="742766EF">
                <wp:simplePos x="0" y="0"/>
                <wp:positionH relativeFrom="column">
                  <wp:posOffset>-39370</wp:posOffset>
                </wp:positionH>
                <wp:positionV relativeFrom="paragraph">
                  <wp:posOffset>116840</wp:posOffset>
                </wp:positionV>
                <wp:extent cx="2722245" cy="0"/>
                <wp:effectExtent l="0" t="0" r="0" b="0"/>
                <wp:wrapNone/>
                <wp:docPr id="4" name="Lige forbindel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C65805" id="Lige forbindelse 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1pt,9.2pt" to="211.2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BqmzQEAAAEEAAAOAAAAZHJzL2Uyb0RvYy54bWysU8tu2zAQvBfoPxC815SMIC0EyzkkSC5B&#10;a/TxATS5tAjwBZK15L/vkrLloClQtMiF0pI7szvD5eZusoYcISbtXU/bVUMJOOGldoee/vj++OET&#10;JSlzJ7nxDnp6gkTvtu/fbcbQwdoP3kiIBElc6sbQ0yHn0DGWxACWp5UP4PBQ+Wh5xjAemIx8RHZr&#10;2LppbtnoowzRC0gJdx/mQ7qt/EqByF+USpCJ6Sn2lusa67ovK9tueHeIPAxanNvg/9GF5dph0YXq&#10;gWdOfkb9ispqEX3yKq+Et8wrpQVUDaimbX5T823gAaoWNCeFxab0drTi83EXiZY9vaHEcYtX9KwP&#10;QNDxvXYSTAJyU1waQ+ow+d7t4jlKYReL5ElFW74ohkzV2dPiLEyZCNxcf1y3ty1egLicsSswxJSf&#10;wFtSfnpqtCuiecePzyljMUy9pJRt48qavNHyURtTgzIucG8iOXK86Dy1pWXEvcjCqCBZETK3Xv/y&#10;ycDM+hUUGoHNtrV6HcErJxcCXL7wGofZBaawgwXY/B14zi9QqOP5L+AFUSt7lxew1c7HP1W/WqHm&#10;/IsDs+5iwd7LU73Uag3OWXXu/CbKIL+MK/z6cre/AAAA//8DAFBLAwQUAAYACAAAACEA2jUIo94A&#10;AAAIAQAADwAAAGRycy9kb3ducmV2LnhtbEyPQUvDQBCF74L/YRnBi7QbYxtKzKZIoBcPgo0Uj9vs&#10;NBvMzobstkn/vSMe9DjvPd58r9jOrhcXHEPnScHjMgGB1HjTUavgo94tNiBC1GR07wkVXDHAtry9&#10;KXRu/ETveNnHVnAJhVwrsDEOuZShseh0WPoBib2TH52OfI6tNKOeuNz1Mk2STDrdEX+wesDKYvO1&#10;PzsFn+3D0+5QUz1V8e2U2fl6eF1XSt3fzS/PICLO8S8MP/iMDiUzHf2ZTBC9gkWWcpL1zQoE+6s0&#10;XYM4/gqyLOT/AeU3AAAA//8DAFBLAQItABQABgAIAAAAIQC2gziS/gAAAOEBAAATAAAAAAAAAAAA&#10;AAAAAAAAAABbQ29udGVudF9UeXBlc10ueG1sUEsBAi0AFAAGAAgAAAAhADj9If/WAAAAlAEAAAsA&#10;AAAAAAAAAAAAAAAALwEAAF9yZWxzLy5yZWxzUEsBAi0AFAAGAAgAAAAhAEiAGqbNAQAAAQQAAA4A&#10;AAAAAAAAAAAAAAAALgIAAGRycy9lMm9Eb2MueG1sUEsBAi0AFAAGAAgAAAAhANo1CKPeAAAACA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</w:p>
    <w:p w14:paraId="1F7CCE8B" w14:textId="037E1B83" w:rsidR="00306485" w:rsidRDefault="00306485" w:rsidP="003064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856EEF" wp14:editId="055AB27D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0" b="0"/>
                <wp:wrapNone/>
                <wp:docPr id="2" name="Lige 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3221AF" id="Lige forbindelse 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H7RzgEAAAEEAAAOAAAAZHJzL2Uyb0RvYy54bWysU8tu2zAQvBfoPxC815RtNC0EyzkkSC5B&#10;Y/TxATS5tAjwBZKx5L/PkrLloC1QtOiF0pI7szvD5eZ2tIYcISbtXUeXi4YScMJL7Q4d/fH94cNn&#10;SlLmTnLjHXT0BInebt+/2wyhhZXvvZEQCZK41A6ho33OoWUsiR4sTwsfwOGh8tHyjGE8MBn5gOzW&#10;sFXT3LDBRxmiF5AS7t5Ph3Rb+ZUCkZ+VSpCJ6Sj2lusa67ovK9tueHuIPPRanNvg/9CF5dph0Znq&#10;nmdOXqL+hcpqEX3yKi+Et8wrpQVUDahm2fyk5lvPA1QtaE4Ks03p/9GKL8ddJFp2dEWJ4xav6Ekf&#10;gKDje+0kmARkVVwaQmox+c7t4jlKYReL5FFFW74ohozV2dPsLIyZCNxcr9efPt7gBYjLGbsCQ0z5&#10;Ebwl5aejRrsimrf8+JQyFsPUS0rZNq6syRstH7QxNSjjAncmkiPHi87jsrSMuDdZGBUkK0Km1utf&#10;PhmYWL+CQiOw2WWtXkfwysmFAJcvvMZhdoEp7GAGNn8GnvMLFOp4/g14RtTK3uUZbLXz8XfVr1ao&#10;Kf/iwKS7WLD38lQvtVqDc1adO7+JMshv4wq/vtztKwAAAP//AwBQSwMEFAAGAAgAAAAhAMI84tzf&#10;AAAACQEAAA8AAABkcnMvZG93bnJldi54bWxMj0FLw0AQhe+C/2EZwYvYjQmtNWZTJNCLB8FGisdt&#10;dpoNZmdDdtuk/94RD3qbmfd4871iM7tenHEMnScFD4sEBFLjTUetgo96e78GEaImo3tPqOCCATbl&#10;9VWhc+MnesfzLraCQyjkWoGNccilDI1Fp8PCD0isHf3odOR1bKUZ9cThrpdpkqyk0x3xB6sHrCw2&#10;X7uTU/DZ3mXbfU31VMW348rOl/3rslLq9mZ+eQYRcY5/ZvjBZ3QomengT2SC6BVkj0nKVh7SDAQb&#10;1k9L7nL4PciykP8blN8AAAD//wMAUEsBAi0AFAAGAAgAAAAhALaDOJL+AAAA4QEAABMAAAAAAAAA&#10;AAAAAAAAAAAAAFtDb250ZW50X1R5cGVzXS54bWxQSwECLQAUAAYACAAAACEAOP0h/9YAAACUAQAA&#10;CwAAAAAAAAAAAAAAAAAvAQAAX3JlbHMvLnJlbHNQSwECLQAUAAYACAAAACEAfSh+0c4BAAABBAAA&#10;DgAAAAAAAAAAAAAAAAAuAgAAZHJzL2Uyb0RvYy54bWxQSwECLQAUAAYACAAAACEAwjzi3N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FD7534" wp14:editId="0C7B25F7">
                <wp:simplePos x="0" y="0"/>
                <wp:positionH relativeFrom="column">
                  <wp:posOffset>300355</wp:posOffset>
                </wp:positionH>
                <wp:positionV relativeFrom="paragraph">
                  <wp:posOffset>207645</wp:posOffset>
                </wp:positionV>
                <wp:extent cx="1243965" cy="0"/>
                <wp:effectExtent l="0" t="0" r="0" b="0"/>
                <wp:wrapNone/>
                <wp:docPr id="1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F5A0DF" id="Lige forbindelse 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eRDzAEAAAEEAAAOAAAAZHJzL2Uyb0RvYy54bWysU8tu2zAQvBfoPxC815SdJmgFyzkkSC9B&#10;YvTxATS5tAjwBZK15L/PkrLloC1QtMiF0pI7szvD5fp2tIYcICbtXUeXi4YScMJL7fYd/fH94cMn&#10;SlLmTnLjHXT0CInebt6/Ww+hhZXvvZEQCZK41A6ho33OoWUsiR4sTwsfwOGh8tHyjGHcMxn5gOzW&#10;sFXT3LDBRxmiF5AS7t5Ph3RT+ZUCkZ+VSpCJ6Sj2lusa67orK9usebuPPPRanNrg/9GF5dph0Znq&#10;nmdOfkb9G5XVIvrkVV4Ib5lXSguoGlDNsvlFzbeeB6ha0JwUZpvS29GKp8M2Ei3x7ihx3OIVPeo9&#10;EHR8p50Ek4Asi0tDSC0m37ltPEUpbGORPKpoyxfFkLE6e5ydhTETgZvL1cerzzfXlIjzGbsAQ0z5&#10;C3hLyk9HjXZFNG/54TFlLIap55SybVxZkzdaPmhjalDGBe5MJAeOF53H2jLiXmVhVJCsCJlar3/5&#10;aGBi/QoKjSjN1up1BC+cXAhw+cxrHGYXmMIOZmDzd+Apv0Chjue/gGdErexdnsFWOx//VP1ihZry&#10;zw5MuosFOy+P9VKrNThn1fHTmyiD/Dqu8MvL3bwAAAD//wMAUEsDBBQABgAIAAAAIQDry//13gAA&#10;AAgBAAAPAAAAZHJzL2Rvd25yZXYueG1sTI9BS8NAEIXvgv9hGcGL2I1JbSVmUyTQiwfBRorHbXaa&#10;DWZnQ3bbpP/eEQ96fPMe731TbGbXizOOofOk4GGRgEBqvOmoVfBRb++fQISoyejeEyq4YIBNeX1V&#10;6Nz4id7xvIut4BIKuVZgYxxyKUNj0emw8AMSe0c/Oh1Zjq00o5643PUyTZKVdLojXrB6wMpi87U7&#10;OQWf7V223ddUT1V8O67sfNm/PlZK3d7ML88gIs7xLww/+IwOJTMd/IlMEL2C5TrjpIIsXYNgP11m&#10;KYjD70GWhfz/QPkNAAD//wMAUEsBAi0AFAAGAAgAAAAhALaDOJL+AAAA4QEAABMAAAAAAAAAAAAA&#10;AAAAAAAAAFtDb250ZW50X1R5cGVzXS54bWxQSwECLQAUAAYACAAAACEAOP0h/9YAAACUAQAACwAA&#10;AAAAAAAAAAAAAAAvAQAAX3JlbHMvLnJlbHNQSwECLQAUAAYACAAAACEASEnkQ8wBAAABBAAADgAA&#10;AAAAAAAAAAAAAAAuAgAAZHJzL2Uyb0RvYy54bWxQSwECLQAUAAYACAAAACEA68v/9d4AAAAIAQAA&#10;DwAAAAAAAAAAAAAAAAAm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120C6BD6" w14:textId="77777777" w:rsidR="00306485" w:rsidRDefault="00306485" w:rsidP="00306485">
      <w:pPr>
        <w:rPr>
          <w:b/>
          <w:lang w:val="en-US"/>
        </w:rPr>
      </w:pPr>
    </w:p>
    <w:p w14:paraId="0191B335" w14:textId="77777777" w:rsidR="00306485" w:rsidRDefault="00306485" w:rsidP="00306485">
      <w:pPr>
        <w:rPr>
          <w:b/>
          <w:lang w:val="en-US"/>
        </w:rPr>
      </w:pPr>
      <w:r>
        <w:rPr>
          <w:b/>
          <w:lang w:val="en-US"/>
        </w:rPr>
        <w:t>Declaration by the person providing the information:</w:t>
      </w:r>
    </w:p>
    <w:p w14:paraId="4D94B026" w14:textId="77777777" w:rsidR="00306485" w:rsidRDefault="00306485" w:rsidP="00306485">
      <w:pPr>
        <w:rPr>
          <w:lang w:val="en-US"/>
        </w:rPr>
      </w:pPr>
      <w:r>
        <w:rPr>
          <w:lang w:val="en-US"/>
        </w:rPr>
        <w:t xml:space="preserve">I declare that the participant has received oral and written information about the trial. </w:t>
      </w:r>
    </w:p>
    <w:p w14:paraId="5C368EFA" w14:textId="77777777" w:rsidR="00306485" w:rsidRDefault="00306485" w:rsidP="00306485">
      <w:pPr>
        <w:rPr>
          <w:lang w:val="en-US"/>
        </w:rPr>
      </w:pPr>
      <w:r>
        <w:rPr>
          <w:lang w:val="en-US"/>
        </w:rPr>
        <w:t>In my opinion the participant has received sufficient information to make an informed decision about participating in the trial.</w:t>
      </w:r>
    </w:p>
    <w:p w14:paraId="3417E4B6" w14:textId="60FFE18D" w:rsidR="00306485" w:rsidRDefault="00306485" w:rsidP="003064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863671" wp14:editId="254EF453">
                <wp:simplePos x="0" y="0"/>
                <wp:positionH relativeFrom="column">
                  <wp:posOffset>3291205</wp:posOffset>
                </wp:positionH>
                <wp:positionV relativeFrom="paragraph">
                  <wp:posOffset>175260</wp:posOffset>
                </wp:positionV>
                <wp:extent cx="2569845" cy="0"/>
                <wp:effectExtent l="0" t="0" r="0" b="0"/>
                <wp:wrapNone/>
                <wp:docPr id="7" name="Lige forbindel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698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9CA43C" id="Lige forbindelse 7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9.15pt,13.8pt" to="461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vyo1gEAAAsEAAAOAAAAZHJzL2Uyb0RvYy54bWysU8uOGyEQvEfKPyDuMWMr+8jI4z3sanNZ&#10;JVZedwyNB4mXgHjGf5+GscerJIqU1V4QDV3VXUWzvhutIQeISXvX0eWioQSc8FK7fUe/f3t8d0tJ&#10;ytxJbryDjh4h0bvN2zfrIbSw8r03EiJBEpfaIXS0zzm0jCXRg+Vp4QM4vFQ+Wp4xjHsmIx+Q3Rq2&#10;apprNvgoQ/QCUsLTh+mSbiq/UiDyZ6USZGI6ir3lusa67srKNmve7iMPvRanNvgLurBcOyw6Uz3w&#10;zMnPqP+gslpEn7zKC+Et80ppAVUDqlk2v6n52vMAVQuak8JsU3o9WvHpsI1Ey47eUOK4xSd60nsg&#10;6PhOOwkmAbkpLg0htZh877bxFKWwjUXyqKIlyujwAwegmoCyyFg9Ps4ew5iJwMPV1fWH2/dXlIjz&#10;HZsoClWIKX8Eb0nZdNRoV+Tzlh+eUsaymHpOKcfGlTV5o+WjNqYGZXDg3kRy4PjkeVyW5hH3LAuj&#10;gmRF0iSi7vLRwMT6BRRags1OcuowXji5EODymdc4zC4whR3MwKa2/U/gKb9AoQ7q/4BnRK3sXZ7B&#10;Vjsf/1b9YoWa8s8OTLqLBTsvj/V5qzU4cdW50+8oI/08rvDLH978AgAA//8DAFBLAwQUAAYACAAA&#10;ACEA5dqB6N8AAAAJAQAADwAAAGRycy9kb3ducmV2LnhtbEyPwU7DMAyG70i8Q2QkbixtJ8ZWmk4I&#10;iQPSNMbGYdyy1LSFxilJupW3x4gDHG1/+v39xXK0nTiiD60jBekkAYFkXNVSreBl93A1BxGipkp3&#10;jlDBFwZYludnhc4rd6JnPG5jLTiEQq4VNDH2uZTBNGh1mLgeiW9vzlsdefS1rLw+cbjtZJYkM2l1&#10;S/yh0T3eN2g+toNVsE8fPzemf9/snszq1a/ieo1xUOryYry7BRFxjH8w/OizOpTsdHADVUF0Cq7T&#10;+ZRRBdnNDAQDi2zK5Q6/C1kW8n+D8hsAAP//AwBQSwECLQAUAAYACAAAACEAtoM4kv4AAADhAQAA&#10;EwAAAAAAAAAAAAAAAAAAAAAAW0NvbnRlbnRfVHlwZXNdLnhtbFBLAQItABQABgAIAAAAIQA4/SH/&#10;1gAAAJQBAAALAAAAAAAAAAAAAAAAAC8BAABfcmVscy8ucmVsc1BLAQItABQABgAIAAAAIQD5uvyo&#10;1gEAAAsEAAAOAAAAAAAAAAAAAAAAAC4CAABkcnMvZTJvRG9jLnhtbFBLAQItABQABgAIAAAAIQDl&#10;2oHo3wAAAAkBAAAPAAAAAAAAAAAAAAAAADA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The name of the person who provided the information:</w:t>
      </w:r>
    </w:p>
    <w:p w14:paraId="13ADF66F" w14:textId="60CAF323" w:rsidR="00306485" w:rsidRDefault="00306485" w:rsidP="003064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E362C4" wp14:editId="1E4539E6">
                <wp:simplePos x="0" y="0"/>
                <wp:positionH relativeFrom="column">
                  <wp:posOffset>3320415</wp:posOffset>
                </wp:positionH>
                <wp:positionV relativeFrom="paragraph">
                  <wp:posOffset>155575</wp:posOffset>
                </wp:positionV>
                <wp:extent cx="2538730" cy="0"/>
                <wp:effectExtent l="0" t="0" r="0" b="0"/>
                <wp:wrapNone/>
                <wp:docPr id="9" name="Lige forbindels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0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FFA84A" id="Lige forbindelse 9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61.45pt,12.25pt" to="461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BxtzgEAAAEEAAAOAAAAZHJzL2Uyb0RvYy54bWysU01vGyEQvVfqf0Dca9auUsUrr3NIlF6i&#10;1mqbH4Bh8CLxJaDe9b/vwNrrqK1UNcqF3YF5b+Y9hs3daA05Qkzau44uFw0l4ISX2h06+vzj8cMt&#10;JSlzJ7nxDjp6gkTvtu/fbYbQwsr33kiIBElcaofQ0T7n0DKWRA+Wp4UP4PBQ+Wh5xjAemIx8QHZr&#10;2KppPrHBRxmiF5AS7j5Mh3Rb+ZUCkb8qlSAT01HsLdc11nVfVrbd8PYQeei1OLfBX9GF5dph0Znq&#10;gWdOfkb9B5XVIvrkVV4Ib5lXSguoGlDNsvlNzfeeB6ha0JwUZpvS29GKL8ddJFp2dE2J4xav6Ekf&#10;gKDje+0kmARkXVwaQmox+d7t4jlKYReL5FFFW74ohozV2dPsLIyZCNxc3Xy8bdY3lIjLGbsCQ0z5&#10;M3hLyk9HjXZFNG/58SllLIapl5SybVxZkzdaPmpjalDGBe5NJEeOF53HZWkZcS+yMCpIVoRMrde/&#10;fDIwsX4DhUZgs8tavY7glZMLAS5feI3D7AJT2MEMbP4NPOcXKNTx/B/wjKiVvcsz2Grn49+qX61Q&#10;U/7FgUl3sWDv5alearUG56w6d34TZZBfxhV+fbnbXwAAAP//AwBQSwMEFAAGAAgAAAAhAHJmSxbf&#10;AAAACQEAAA8AAABkcnMvZG93bnJldi54bWxMj8FOwzAMhu9IvENkJC5oSwnrYKXphCrtwgGJdZo4&#10;Zo3XVDRO1WRr9/YEcRhH259+f3++nmzHzjj41pGEx3kCDKl2uqVGwq7azF6A+aBIq84RSrigh3Vx&#10;e5OrTLuRPvG8DQ2LIeQzJcGE0Gec+9qgVX7ueqR4O7rBqhDHoeF6UGMMtx0XSbLkVrUUPxjVY2mw&#10;/t6erISv5uFps6+oGsvwcVya6bJ/T0sp7++mt1dgAadwheFXP6pDEZ0O7kTas05CKsQqohLEIgUW&#10;gZUQz8AOfwte5Px/g+IHAAD//wMAUEsBAi0AFAAGAAgAAAAhALaDOJL+AAAA4QEAABMAAAAAAAAA&#10;AAAAAAAAAAAAAFtDb250ZW50X1R5cGVzXS54bWxQSwECLQAUAAYACAAAACEAOP0h/9YAAACUAQAA&#10;CwAAAAAAAAAAAAAAAAAvAQAAX3JlbHMvLnJlbHNQSwECLQAUAAYACAAAACEAMHQcbc4BAAABBAAA&#10;DgAAAAAAAAAAAAAAAAAuAgAAZHJzL2Uyb0RvYy54bWxQSwECLQAUAAYACAAAACEAcmZLFt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50F19E" wp14:editId="2F435ABC">
                <wp:simplePos x="0" y="0"/>
                <wp:positionH relativeFrom="column">
                  <wp:posOffset>321945</wp:posOffset>
                </wp:positionH>
                <wp:positionV relativeFrom="paragraph">
                  <wp:posOffset>155575</wp:posOffset>
                </wp:positionV>
                <wp:extent cx="2041525" cy="0"/>
                <wp:effectExtent l="0" t="0" r="0" b="0"/>
                <wp:wrapNone/>
                <wp:docPr id="19" name="Lige forbindels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0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A355F2" id="Lige forbindelse 1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5.35pt,12.25pt" to="186.1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VGuzgEAAAMEAAAOAAAAZHJzL2Uyb0RvYy54bWysU9tu2zAMfR+wfxD0vsgJhqE14vShRftS&#10;dMEuH6BIVCxAN0hq7Pz9KDlxirVAsaEvtCnxHJKH1PpmtIYcICbtXUeXi4YScMJL7fYd/f3r/ssV&#10;JSlzJ7nxDjp6hERvNp8/rYfQwsr33kiIBElcaofQ0T7n0DKWRA+Wp4UP4PBS+Wh5RjfumYx8QHZr&#10;2KppvrHBRxmiF5ASnt5Nl3RT+ZUCkb8rlSAT01GsLVcbq90VyzZr3u4jD70WpzL4f1RhuXaYdKa6&#10;45mT56hfUVktok9e5YXwlnmltIDaA3azbP7q5mfPA9ReUJwUZpnSx9GKp8M2Ei1xdteUOG5xRo96&#10;DwQl32knwSQgeIU6DSG1GH7rtvHkpbCNpelRRVu+2A4Zq7bHWVsYMxF4uGq+NlfXOAJxvmMXYIgp&#10;P4C3pPx01GhX2uYtPzymjMkw9BxSjo0rNnmj5b02pjplYeDWRHLgOOo8LkvJiHsRhV5BstLIVHr9&#10;y0cDE+sPUCgFFrus2esSXji5EODymdc4jC4whRXMwOZ94Cm+QKEu6L+AZ0TN7F2ewVY7H9/KfpFC&#10;TfFnBaa+iwQ7L491qFUa3LSq3OlVlFV+6Vf45e1u/gAAAP//AwBQSwMEFAAGAAgAAAAhABwl3MHe&#10;AAAACAEAAA8AAABkcnMvZG93bnJldi54bWxMj0FLw0AQhe+C/2EZwYvYjalpJWZTJNCLB8FGisdt&#10;dpoNZmdDdtuk/94RD3p88x7vfVNsZteLM46h86TgYZGAQGq86ahV8FFv759AhKjJ6N4TKrhggE15&#10;fVXo3PiJ3vG8i63gEgq5VmBjHHIpQ2PR6bDwAxJ7Rz86HVmOrTSjnrjc9TJNkpV0uiNesHrAymLz&#10;tTs5BZ/t3XK7r6meqvh2XNn5sn/NKqVub+aXZxAR5/gXhh98RoeSmQ7+RCaIXkGWrDmpIH3MQLC/&#10;XKcpiMPvQZaF/P9A+Q0AAP//AwBQSwECLQAUAAYACAAAACEAtoM4kv4AAADhAQAAEwAAAAAAAAAA&#10;AAAAAAAAAAAAW0NvbnRlbnRfVHlwZXNdLnhtbFBLAQItABQABgAIAAAAIQA4/SH/1gAAAJQBAAAL&#10;AAAAAAAAAAAAAAAAAC8BAABfcmVscy8ucmVsc1BLAQItABQABgAIAAAAIQATlVGuzgEAAAMEAAAO&#10;AAAAAAAAAAAAAAAAAC4CAABkcnMvZTJvRG9jLnhtbFBLAQItABQABgAIAAAAIQAcJdzB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13D3AB69" w14:textId="77777777" w:rsidR="00306485" w:rsidRDefault="00306485" w:rsidP="00306485">
      <w:pPr>
        <w:rPr>
          <w:lang w:val="en-US"/>
        </w:rPr>
      </w:pPr>
      <w:r>
        <w:rPr>
          <w:lang w:val="en-US"/>
        </w:rPr>
        <w:t>Project identification: Scientific Committees Protocol No: H-18010607</w:t>
      </w:r>
    </w:p>
    <w:p w14:paraId="1111189E" w14:textId="23BABDEE" w:rsidR="00721505" w:rsidRDefault="0072150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F0212D4" w14:textId="77777777" w:rsidR="00721505" w:rsidRDefault="00721505" w:rsidP="00721505">
      <w:pPr>
        <w:rPr>
          <w:b/>
          <w:lang w:val="en-US"/>
        </w:rPr>
      </w:pPr>
      <w:r>
        <w:rPr>
          <w:b/>
          <w:lang w:val="en-US"/>
        </w:rPr>
        <w:lastRenderedPageBreak/>
        <w:t>TO PARENTS OF PATIENT</w:t>
      </w:r>
    </w:p>
    <w:p w14:paraId="0D993E10" w14:textId="77777777" w:rsidR="00721505" w:rsidRDefault="00721505" w:rsidP="00721505">
      <w:pPr>
        <w:rPr>
          <w:b/>
          <w:lang w:val="en-US"/>
        </w:rPr>
      </w:pPr>
      <w:r>
        <w:rPr>
          <w:b/>
          <w:lang w:val="en-US"/>
        </w:rPr>
        <w:t>INFORMED CONSENT FOR PARTICIPATION IN A HEALTH SCIENCE RESEARCH PROJECT</w:t>
      </w:r>
    </w:p>
    <w:p w14:paraId="4AEEA6C8" w14:textId="77777777" w:rsidR="00721505" w:rsidRDefault="00721505" w:rsidP="00721505">
      <w:pPr>
        <w:rPr>
          <w:b/>
          <w:lang w:val="en-US"/>
        </w:rPr>
      </w:pPr>
      <w:r>
        <w:rPr>
          <w:b/>
          <w:lang w:val="en-US"/>
        </w:rPr>
        <w:t xml:space="preserve">Research project title: </w:t>
      </w:r>
      <w:r>
        <w:rPr>
          <w:lang w:val="en-US"/>
        </w:rPr>
        <w:t xml:space="preserve">TECTO Trial - </w:t>
      </w:r>
      <w:r>
        <w:rPr>
          <w:rFonts w:cs="Arial"/>
          <w:lang w:val="en-US"/>
        </w:rPr>
        <w:t>Treatment Effects of family based Cognitive Therapy in children and adolescents with Obsessive compulsive disorder</w:t>
      </w:r>
    </w:p>
    <w:p w14:paraId="40811E9F" w14:textId="77777777" w:rsidR="00721505" w:rsidRDefault="00721505" w:rsidP="00721505">
      <w:pPr>
        <w:rPr>
          <w:b/>
          <w:lang w:val="en-US"/>
        </w:rPr>
      </w:pPr>
      <w:r>
        <w:rPr>
          <w:b/>
          <w:lang w:val="en-US"/>
        </w:rPr>
        <w:t>Declaration by the holder of parental responsibility:</w:t>
      </w:r>
    </w:p>
    <w:p w14:paraId="34809D0B" w14:textId="77777777" w:rsidR="00721505" w:rsidRDefault="00721505" w:rsidP="00721505">
      <w:pPr>
        <w:rPr>
          <w:lang w:val="en-US"/>
        </w:rPr>
      </w:pPr>
      <w:r>
        <w:rPr>
          <w:lang w:val="en-US"/>
        </w:rPr>
        <w:t xml:space="preserve">I/we have received written and verbal information and I/we know enough about the purpose, method, advantages, and disadvantages to give my/our consent. </w:t>
      </w:r>
    </w:p>
    <w:p w14:paraId="45157C52" w14:textId="77777777" w:rsidR="00721505" w:rsidRDefault="00721505" w:rsidP="00721505">
      <w:pPr>
        <w:rPr>
          <w:lang w:val="en-US"/>
        </w:rPr>
      </w:pPr>
      <w:r>
        <w:rPr>
          <w:lang w:val="en-US"/>
        </w:rPr>
        <w:t xml:space="preserve">I/we know that </w:t>
      </w:r>
      <w:r>
        <w:rPr>
          <w:u w:val="single"/>
          <w:lang w:val="en-US"/>
        </w:rPr>
        <w:t xml:space="preserve">participation is voluntary </w:t>
      </w:r>
      <w:r>
        <w:rPr>
          <w:lang w:val="en-US"/>
        </w:rPr>
        <w:t>and that I/we can withdraw my/our consent at any time without my/our son/daughter losing his/her current or future rights to treatment.</w:t>
      </w:r>
    </w:p>
    <w:p w14:paraId="644F4102" w14:textId="7E632683" w:rsidR="00721505" w:rsidRDefault="00721505" w:rsidP="0072150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77E110" wp14:editId="0B635FE9">
                <wp:simplePos x="0" y="0"/>
                <wp:positionH relativeFrom="column">
                  <wp:posOffset>1597025</wp:posOffset>
                </wp:positionH>
                <wp:positionV relativeFrom="paragraph">
                  <wp:posOffset>158115</wp:posOffset>
                </wp:positionV>
                <wp:extent cx="3326130" cy="0"/>
                <wp:effectExtent l="0" t="0" r="0" b="0"/>
                <wp:wrapNone/>
                <wp:docPr id="11" name="Lige forbindels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54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01486" id="Lige forbindelse 11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25.75pt,12.45pt" to="387.6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x4ZzgEAAAMEAAAOAAAAZHJzL2Uyb0RvYy54bWysU01vGyEQvVfqf0Dca9ZOU7Urr3NIlF6i&#10;1GrTH4Bh8CLxJSDe9b/PwNrrKK1UteqF3YF5b+Y9hvXNaA05QEzau44uFw0l4ISX2u07+vPp/sNn&#10;SlLmTnLjHXT0CInebN6/Ww+hhZXvvZEQCZK41A6ho33OoWUsiR4sTwsfwOGh8tHyjGHcMxn5gOzW&#10;sFXTfGKDjzJELyAl3L2bDumm8isFIn9TKkEmpqPYW65rrOuurGyz5u0+8tBrcWqD/0MXlmuHRWeq&#10;O545eY76FyqrRfTJq7wQ3jKvlBZQNaCaZfNGzY+eB6ha0JwUZpvS/6MVj4dtJFri3S0pcdziHT3o&#10;PRC0fKedBJOA4BH6NITUYvqt28ZTlMI2FtGjirZ8UQ4Zq7fH2VsYMxG4eXW1uv745ZoScT5jF2CI&#10;KX8Fb0n56ajRrsjmLT88pIzFMPWcUraNK2vyRst7bUwNysDArYnkwPGq81hbRtyrLIwKkhUhU+v1&#10;Lx8NTKzfQaEV2OyyVq9DeOHkQoDLZ17jMLvAFHYwA5s/A0/5BQp1QP8GPCNqZe/yDLba+fi76hcr&#10;1JR/dmDSXSzYeXmsl1qtwUmrjp9eRRnl13GFX97u5gUAAP//AwBQSwMEFAAGAAgAAAAhAPBALyLf&#10;AAAACQEAAA8AAABkcnMvZG93bnJldi54bWxMj01Lw0AQhu+C/2EZwYvYTVvTasymSKAXD4KNFI/b&#10;7DQbzM6G7LZJ/70jHvQ2Hw/vPJNvJteJMw6h9aRgPktAINXetNQo+Ki2948gQtRkdOcJFVwwwKa4&#10;vsp1ZvxI73jexUZwCIVMK7Ax9pmUobbodJj5Hol3Rz84HbkdGmkGPXK46+QiSVbS6Zb4gtU9lhbr&#10;r93JKfhs7pbbfUXVWMa348pOl/1rWip1ezO9PIOIOMU/GH70WR0Kdjr4E5kgOgWLdJ4yysXDEwgG&#10;1ut0CeLwO5BFLv9/UHwDAAD//wMAUEsBAi0AFAAGAAgAAAAhALaDOJL+AAAA4QEAABMAAAAAAAAA&#10;AAAAAAAAAAAAAFtDb250ZW50X1R5cGVzXS54bWxQSwECLQAUAAYACAAAACEAOP0h/9YAAACUAQAA&#10;CwAAAAAAAAAAAAAAAAAvAQAAX3JlbHMvLnJlbHNQSwECLQAUAAYACAAAACEAWMMeGc4BAAADBAAA&#10;DgAAAAAAAAAAAAAAAAAuAgAAZHJzL2Uyb0RvYy54bWxQSwECLQAUAAYACAAAACEA8EAvIt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I/we consent t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(child's name) to participate in the research project. I/we have received a copy of this consent form and a copy of the written information about the project for my/our own use. </w:t>
      </w:r>
    </w:p>
    <w:tbl>
      <w:tblPr>
        <w:tblStyle w:val="Tabel-Gitter"/>
        <w:tblW w:w="4514" w:type="pct"/>
        <w:tblInd w:w="0" w:type="dxa"/>
        <w:tblLook w:val="04A0" w:firstRow="1" w:lastRow="0" w:firstColumn="1" w:lastColumn="0" w:noHBand="0" w:noVBand="1"/>
      </w:tblPr>
      <w:tblGrid>
        <w:gridCol w:w="7315"/>
        <w:gridCol w:w="693"/>
        <w:gridCol w:w="693"/>
      </w:tblGrid>
      <w:tr w:rsidR="00721505" w14:paraId="3F8725BF" w14:textId="77777777" w:rsidTr="00721505">
        <w:tc>
          <w:tcPr>
            <w:tcW w:w="42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DE728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 xml:space="preserve">I also consent to the following, as a participant and a participant’s parent in the project: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9C5EB" w14:textId="77777777" w:rsidR="00721505" w:rsidRDefault="00721505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Yes </w:t>
            </w:r>
            <w:r>
              <w:rPr>
                <w:noProof w:val="0"/>
                <w:sz w:val="22"/>
              </w:rPr>
              <w:t>set x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AA0C9" w14:textId="77777777" w:rsidR="00721505" w:rsidRDefault="00721505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No </w:t>
            </w:r>
            <w:r>
              <w:rPr>
                <w:noProof w:val="0"/>
                <w:sz w:val="22"/>
              </w:rPr>
              <w:t>set x</w:t>
            </w:r>
          </w:p>
        </w:tc>
      </w:tr>
      <w:tr w:rsidR="00721505" w:rsidRPr="007949D2" w14:paraId="797D21F9" w14:textId="77777777" w:rsidTr="00721505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EB6D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ere is recorded video of my/our child and me/u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82AC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E4AB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21505" w:rsidRPr="007949D2" w14:paraId="3F3782D3" w14:textId="77777777" w:rsidTr="00721505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D53F4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ere is recorded audio file of my/our child me/u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9347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EA40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21505" w:rsidRPr="007949D2" w14:paraId="123830F8" w14:textId="77777777" w:rsidTr="00721505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AFDE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performed MR scans of my/our child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C1F9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3DA2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21505" w:rsidRPr="007949D2" w14:paraId="41390F95" w14:textId="77777777" w:rsidTr="00721505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47A7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Saliva samples are taken from my/our child and stored in the research biobank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95ED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9124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721505" w:rsidRPr="007949D2" w14:paraId="17F53A67" w14:textId="77777777" w:rsidTr="00721505">
        <w:tc>
          <w:tcPr>
            <w:tcW w:w="4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7AA8F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Information is passed on to the case manager during the process when the therapist or the research team consider it important for my/our child's treatmen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0B36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F99A" w14:textId="77777777" w:rsidR="00721505" w:rsidRDefault="0072150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4E1506B6" w14:textId="3583781D" w:rsidR="005165B5" w:rsidRDefault="005165B5">
      <w:pPr>
        <w:rPr>
          <w:lang w:val="en-US"/>
        </w:rPr>
      </w:pPr>
    </w:p>
    <w:p w14:paraId="1A806C13" w14:textId="77777777" w:rsidR="002A1C18" w:rsidRPr="001654DF" w:rsidRDefault="002A1C18" w:rsidP="002A1C18">
      <w:pPr>
        <w:pStyle w:val="Brdtekstny"/>
        <w:spacing w:before="100" w:after="80" w:line="276" w:lineRule="auto"/>
        <w:rPr>
          <w:noProof w:val="0"/>
          <w:sz w:val="20"/>
          <w:szCs w:val="20"/>
          <w:u w:val="single"/>
          <w:lang w:val="en-US"/>
        </w:rPr>
      </w:pPr>
      <w:r w:rsidRPr="001654DF">
        <w:rPr>
          <w:noProof w:val="0"/>
          <w:sz w:val="20"/>
          <w:szCs w:val="20"/>
          <w:u w:val="single"/>
          <w:lang w:val="en-US"/>
        </w:rPr>
        <w:t>Information about the scan:</w:t>
      </w:r>
    </w:p>
    <w:p w14:paraId="4BBED364" w14:textId="77777777" w:rsidR="002A1C18" w:rsidRPr="001654DF" w:rsidRDefault="002A1C18" w:rsidP="002A1C18">
      <w:pPr>
        <w:rPr>
          <w:lang w:val="en-US"/>
        </w:rPr>
      </w:pPr>
      <w:r w:rsidRPr="001654DF">
        <w:rPr>
          <w:sz w:val="20"/>
          <w:szCs w:val="20"/>
          <w:lang w:val="en-US"/>
        </w:rPr>
        <w:t>I/we understand that I/we will be informed if abnormal changes are observed in our child's brain and that relevant information, if necessary, may be forwarded to my/our own doctor and/or the relevant hospital department. I/we understand that this examination is not a substitute for a regular examination, as the images will not be systematically assessed by a physician. It is therefore important to carry out a clinical examination should the child have symptoms which make this necessary.</w:t>
      </w:r>
    </w:p>
    <w:p w14:paraId="72C08FE5" w14:textId="77777777" w:rsidR="002A1C18" w:rsidRPr="001654DF" w:rsidRDefault="002A1C18" w:rsidP="002A1C18">
      <w:pPr>
        <w:rPr>
          <w:lang w:val="en-US"/>
        </w:rPr>
      </w:pPr>
      <w:r w:rsidRPr="001654DF">
        <w:rPr>
          <w:lang w:val="en-US"/>
        </w:rPr>
        <w:t>Would you like to receive information about the results of the research project?</w:t>
      </w:r>
    </w:p>
    <w:p w14:paraId="605D4BF6" w14:textId="77777777" w:rsidR="002A1C18" w:rsidRPr="001654DF" w:rsidRDefault="002A1C18" w:rsidP="002A1C18">
      <w:pPr>
        <w:rPr>
          <w:lang w:val="en-US"/>
        </w:rPr>
      </w:pPr>
      <w:r w:rsidRPr="00D863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37FB4C" wp14:editId="5CB09821">
                <wp:simplePos x="0" y="0"/>
                <wp:positionH relativeFrom="column">
                  <wp:posOffset>1876329</wp:posOffset>
                </wp:positionH>
                <wp:positionV relativeFrom="paragraph">
                  <wp:posOffset>153035</wp:posOffset>
                </wp:positionV>
                <wp:extent cx="585530" cy="0"/>
                <wp:effectExtent l="0" t="0" r="24130" b="19050"/>
                <wp:wrapNone/>
                <wp:docPr id="13" name="Lige forbindel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5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DEE27CE" id="Lige forbindelse 13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NSyzgEAAAIEAAAOAAAAZHJzL2Uyb0RvYy54bWysU01v2zAMvQ/YfxB0X+S0SFEYcXpo0V6K&#10;Nei2H6BIVCxAX5C02Pn3peTEKboBw4ZdaFPieyQfqfXdaA05QEzau44uFw0l4ISX2u07+uP745db&#10;SlLmTnLjHXT0CInebT5/Wg+hhSvfeyMhEiRxqR1CR/ucQ8tYEj1YnhY+gMNL5aPlGd24ZzLyAdmt&#10;YVdNc8MGH2WIXkBKePowXdJN5VcKRH5RKkEmpqNYW642Vrsrlm3WvN1HHnotTmXwf6jCcu0w6Uz1&#10;wDMnP6P+hcpqEX3yKi+Et8wrpQXUHrCbZfOhm289D1B7QXFSmGVK/49WfD1sI9ESZ3dNieMWZ/Ss&#10;90BQ8p12EkwCgleo0xBSi+H3bhtPXgrbWJoeVbTli+2QsWp7nLWFMROBh6vb1eoaJyDOV+yCCzHl&#10;J/CWlJ+OGu1K17zlh+eUMReGnkPKsXHFJm+0fNTGVKfsC9ybSA4cJ53HZakYce+i0CtIVvqYKq9/&#10;+WhgYn0FhUpgrcuave7ghZMLAS6feY3D6AJTWMEMbP4MPMUXKNT9/BvwjKiZvcsz2Grn4++yX6RQ&#10;U/xZganvIsHOy2OdaZUGF60qd3oUZZPf+xV+ebqbNwAAAP//AwBQSwMEFAAGAAgAAAAhAP8uDxvg&#10;AAAACQEAAA8AAABkcnMvZG93bnJldi54bWxMj01Lw0AQhu+C/2EZwYvYTVvTjzSbIoFePAhtpHjc&#10;ZqdJMDsbstsm/feOeNDbfDy880y6HW0rrtj7xpGC6SQCgVQ601Cl4KPYPa9A+KDJ6NYRKrihh212&#10;f5fqxLiB9ng9hEpwCPlEK6hD6BIpfVmj1X7iOiTenV1vdeC2r6Tp9cDhtpWzKFpIqxviC7XuMK+x&#10;/DpcrILP6mm+OxZUDHl4Py/q8XZ8i3OlHh/G1w2IgGP4g+FHn9UhY6eTu5DxolUwW8cxo1y8TEEw&#10;MF8tlyBOvwOZpfL/B9k3AAAA//8DAFBLAQItABQABgAIAAAAIQC2gziS/gAAAOEBAAATAAAAAAAA&#10;AAAAAAAAAAAAAABbQ29udGVudF9UeXBlc10ueG1sUEsBAi0AFAAGAAgAAAAhADj9If/WAAAAlAEA&#10;AAsAAAAAAAAAAAAAAAAALwEAAF9yZWxzLy5yZWxzUEsBAi0AFAAGAAgAAAAhAG801LLOAQAAAgQA&#10;AA4AAAAAAAAAAAAAAAAALgIAAGRycy9lMm9Eb2MueG1sUEsBAi0AFAAGAAgAAAAhAP8uDxvgAAAA&#10;CQ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D863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C91E33" wp14:editId="2798802B">
                <wp:simplePos x="0" y="0"/>
                <wp:positionH relativeFrom="column">
                  <wp:posOffset>116672</wp:posOffset>
                </wp:positionH>
                <wp:positionV relativeFrom="paragraph">
                  <wp:posOffset>153119</wp:posOffset>
                </wp:positionV>
                <wp:extent cx="672861" cy="0"/>
                <wp:effectExtent l="0" t="0" r="13335" b="19050"/>
                <wp:wrapNone/>
                <wp:docPr id="14" name="Lige forbindels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86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943042" id="Lige forbindelse 14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1AgzQEAAAIEAAAOAAAAZHJzL2Uyb0RvYy54bWysU9uO2yAQfa/Uf0C8N9hRla6sOPuwq+3L&#10;qo16+QACQ4zETUBj5+874MRZdStVrfqCPTDnzJzDsL2frCEniEl719N21VACTnip3bGn3789vbuj&#10;JGXuJDfeQU/PkOj97u2b7Rg6WPvBGwmRIIlL3Rh6OuQcOsaSGMDytPIBHB4qHy3PGMYjk5GPyG4N&#10;WzfNho0+yhC9gJRw93E+pLvKrxSI/FmpBJmYnmJvua6xroeyst2Wd8fIw6DFpQ3+D11Yrh0WXage&#10;eebkR9SvqKwW0Sev8kp4y7xSWkDVgGra5hc1XwceoGpBc1JYbEr/j1Z8Ou0j0RLv7j0ljlu8o2d9&#10;BIKWH7STYBIQPEKfxpA6TH9w+3iJUtjHInpS0ZYvyiFT9fa8eAtTJgI3Nx/Wd5uWEnE9YjdciCl/&#10;BG9J+emp0a6o5h0/PaeMtTD1mlK2jStr8kbLJ21MDcq8wIOJ5MTxpvPUlo4R9yILo4JkRcfcef3L&#10;ZwMz6xdQ6AT22tbqdQZvnFwIcPnKaxxmF5jCDhZg82fgJb9Aoc7n34AXRK3sXV7AVjsff1f9ZoWa&#10;868OzLqLBQcvz/VOqzU4aNW5y6Mok/wyrvDb0939BAAA//8DAFBLAwQUAAYACAAAACEACS9go9wA&#10;AAAIAQAADwAAAGRycy9kb3ducmV2LnhtbEyPTUvDQBCG74L/YRnBi9hNYywlZlMk0IsHwUaKx212&#10;mg1mZ0N226T/3ike9Ph+8M4zxWZ2vTjjGDpPCpaLBARS401HrYLPevu4BhGiJqN7T6jgggE25e1N&#10;oXPjJ/rA8y62gkco5FqBjXHIpQyNRafDwg9InB396HRkObbSjHricdfLNElW0umO+ILVA1YWm+/d&#10;ySn4ah+etvua6qmK78eVnS/7t+dKqfu7+fUFRMQ5/pXhis/oUDLTwZ/IBNGzXmfcVJBmSxDXPM3Y&#10;OPwasizk/wfKHwAAAP//AwBQSwECLQAUAAYACAAAACEAtoM4kv4AAADhAQAAEwAAAAAAAAAAAAAA&#10;AAAAAAAAW0NvbnRlbnRfVHlwZXNdLnhtbFBLAQItABQABgAIAAAAIQA4/SH/1gAAAJQBAAALAAAA&#10;AAAAAAAAAAAAAC8BAABfcmVscy8ucmVsc1BLAQItABQABgAIAAAAIQDco1AgzQEAAAIEAAAOAAAA&#10;AAAAAAAAAAAAAC4CAABkcnMvZTJvRG9jLnhtbFBLAQItABQABgAIAAAAIQAJL2Cj3AAAAAgBAAAP&#10;AAAAAAAAAAAAAAAAACcEAABkcnMvZG93bnJldi54bWxQSwUGAAAAAAQABADzAAAAMAUAAAAA&#10;" strokecolor="black [3213]" strokeweight=".5pt">
                <v:stroke joinstyle="miter"/>
              </v:line>
            </w:pict>
          </mc:Fallback>
        </mc:AlternateContent>
      </w:r>
      <w:r w:rsidRPr="001654DF">
        <w:rPr>
          <w:lang w:val="en-US"/>
        </w:rPr>
        <w:t>Yes</w:t>
      </w:r>
      <w:r w:rsidRPr="001654DF">
        <w:rPr>
          <w:lang w:val="en-US"/>
        </w:rPr>
        <w:tab/>
        <w:t>(set x)</w:t>
      </w:r>
      <w:r w:rsidRPr="001654DF">
        <w:rPr>
          <w:lang w:val="en-US"/>
        </w:rPr>
        <w:tab/>
        <w:t>No</w:t>
      </w:r>
      <w:r w:rsidRPr="001654DF">
        <w:rPr>
          <w:lang w:val="en-US"/>
        </w:rPr>
        <w:tab/>
        <w:t>(set x)</w:t>
      </w:r>
    </w:p>
    <w:p w14:paraId="289B1C1A" w14:textId="77777777" w:rsidR="002A1C18" w:rsidRPr="001654DF" w:rsidRDefault="002A1C18" w:rsidP="002A1C18">
      <w:pPr>
        <w:rPr>
          <w:lang w:val="en-US"/>
        </w:rPr>
      </w:pPr>
      <w:r w:rsidRPr="001654DF">
        <w:rPr>
          <w:lang w:val="en-US"/>
        </w:rPr>
        <w:t xml:space="preserve">The name or names of the </w:t>
      </w:r>
      <w:r>
        <w:rPr>
          <w:lang w:val="en-US"/>
        </w:rPr>
        <w:t>legal guardians</w:t>
      </w:r>
      <w:r w:rsidRPr="001654DF">
        <w:rPr>
          <w:lang w:val="en-US"/>
        </w:rPr>
        <w:t xml:space="preserve">: </w:t>
      </w:r>
    </w:p>
    <w:p w14:paraId="6191CF8F" w14:textId="77777777" w:rsidR="002A1C18" w:rsidRPr="001654DF" w:rsidRDefault="002A1C18" w:rsidP="002A1C18">
      <w:pPr>
        <w:rPr>
          <w:lang w:val="en-US"/>
        </w:rPr>
      </w:pP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DF47282" wp14:editId="45D9A896">
                <wp:simplePos x="0" y="0"/>
                <wp:positionH relativeFrom="column">
                  <wp:posOffset>2971150</wp:posOffset>
                </wp:positionH>
                <wp:positionV relativeFrom="paragraph">
                  <wp:posOffset>119380</wp:posOffset>
                </wp:positionV>
                <wp:extent cx="2721935" cy="0"/>
                <wp:effectExtent l="0" t="0" r="21590" b="19050"/>
                <wp:wrapNone/>
                <wp:docPr id="15" name="Lige forbindels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9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24D9C86" id="Lige forbindelse 15" o:spid="_x0000_s1026" style="position:absolute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3.95pt,9.4pt" to="448.3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ZLezgEAAAMEAAAOAAAAZHJzL2Uyb0RvYy54bWysU9uO2yAQfa/Uf0C8N9iperPi7MOuti+r&#10;Nmq3H0BgiJG4CWjs/H0HnDirtlLV1b5gD8w5M+cwbG4ma8gRYtLe9bRdNZSAE15qd+jpj8f7Nx8p&#10;SZk7yY130NMTJHqzff1qM4YO1n7wRkIkSOJSN4aeDjmHjrEkBrA8rXwAh4fKR8szhvHAZOQjslvD&#10;1k3zno0+yhC9gJRw924+pNvKrxSI/FWpBJmYnmJvua6xrvuysu2Gd4fIw6DFuQ3+jC4s1w6LLlR3&#10;PHPyM+o/qKwW0Sev8kp4y7xSWkDVgGra5jc13wceoGpBc1JYbEovRyu+HHeRaIl3944Sxy3e0YM+&#10;AEHL99pJMAkIHqFPY0gdpt+6XTxHKexiET2paMsX5ZCpentavIUpE4Gb6w/r9tNbrCEuZ+wKDDHl&#10;z+AtKT89NdoV2bzjx4eUsRimXlLKtnFlTd5oea+NqUEZGLg1kRw5XnWe2tIy4p5kYVSQrAiZW69/&#10;+WRgZv0GCq3AZttavQ7hlZMLAS5feI3D7AJT2MECbP4NPOcXKNQB/R/wgqiVvcsL2Grn49+qX61Q&#10;c/7FgVl3sWDv5alearUGJ606d34VZZSfxhV+fbvbXwAAAP//AwBQSwMEFAAGAAgAAAAhAOvNSfne&#10;AAAACQEAAA8AAABkcnMvZG93bnJldi54bWxMj81OwzAQhO9IvIO1SFwQdfgzaYhToUi9cEBqgyqO&#10;brxNIuJ1FLtN+vYs4gDHnfk0O5OvZteLE46h86ThbpGAQKq97ajR8FGtb1MQIRqypveEGs4YYFVc&#10;XuQms36iDZ62sREcQiEzGtoYh0zKULfoTFj4AYm9gx+diXyOjbSjmTjc9fI+SZR0piP+0JoByxbr&#10;r+3Rafhsbh7Wu4qqqYzvB9XO593bU6n19dX8+gIi4hz/YPipz9Wh4E57fyQbRK/hUT0vGWUj5QkM&#10;pEulQOx/BVnk8v+C4hsAAP//AwBQSwECLQAUAAYACAAAACEAtoM4kv4AAADhAQAAEwAAAAAAAAAA&#10;AAAAAAAAAAAAW0NvbnRlbnRfVHlwZXNdLnhtbFBLAQItABQABgAIAAAAIQA4/SH/1gAAAJQBAAAL&#10;AAAAAAAAAAAAAAAAAC8BAABfcmVscy8ucmVsc1BLAQItABQABgAIAAAAIQAWGZLezgEAAAMEAAAO&#10;AAAAAAAAAAAAAAAAAC4CAABkcnMvZTJvRG9jLnhtbFBLAQItABQABgAIAAAAIQDrzUn5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2567A5" wp14:editId="18060706">
                <wp:simplePos x="0" y="0"/>
                <wp:positionH relativeFrom="column">
                  <wp:posOffset>-39606</wp:posOffset>
                </wp:positionH>
                <wp:positionV relativeFrom="paragraph">
                  <wp:posOffset>116707</wp:posOffset>
                </wp:positionV>
                <wp:extent cx="2721935" cy="0"/>
                <wp:effectExtent l="0" t="0" r="21590" b="19050"/>
                <wp:wrapNone/>
                <wp:docPr id="16" name="Lige forbindels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9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053EF1" id="Lige forbindelse 16" o:spid="_x0000_s1026" style="position:absolute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9.2pt" to="211.2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6qrzwEAAAMEAAAOAAAAZHJzL2Uyb0RvYy54bWysU9uO0zAQfUfiHyy/UyddsUDUdB92tbys&#10;oOLyAa49biz5Jts06d8zdtp0BUgItC9Oxp5zZs7xeHM3WUOOEJP2rqftqqEEnPBSu0NPv397fPOe&#10;kpS5k9x4Bz09QaJ329evNmPoYO0HbyREgiQudWPo6ZBz6BhLYgDL08oHcHiofLQ8YxgPTEY+Irs1&#10;bN00t2z0UYboBaSEuw/zId1WfqVA5M9KJcjE9BR7y3WNdd2XlW03vDtEHgYtzm3w/+jCcu2w6EL1&#10;wDMnP6L+jcpqEX3yKq+Et8wrpQVUDaimbX5R83XgAaoWNCeFxab0crTi03EXiZZ4d7eUOG7xjp70&#10;AQhavtdOgklA8Ah9GkPqMP3e7eI5SmEXi+hJRVu+KIdM1dvT4i1MmQjcXL9btx9u3lIiLmfsCgwx&#10;5Y/gLSk/PTXaFdm848enlLEYpl5SyrZxZU3eaPmojalBGRi4N5EcOV51ntrSMuKeZWFUkKwImVuv&#10;f/lkYGb9AgqtwGbbWr0O4ZWTCwEuX3iNw+wCU9jBAmz+DjznFyjUAf0X8IKolb3LC9hq5+Ofql+t&#10;UHP+xYFZd7Fg7+WpXmq1BietOnd+FWWUn8cVfn27258AAAD//wMAUEsDBBQABgAIAAAAIQDaNQij&#10;3gAAAAgBAAAPAAAAZHJzL2Rvd25yZXYueG1sTI9BS8NAEIXvgv9hGcGLtBtjG0rMpkigFw+CjRSP&#10;2+w0G8zOhuy2Sf+9Ix70OO893nyv2M6uFxccQ+dJweMyAYHUeNNRq+Cj3i02IELUZHTvCRVcMcC2&#10;vL0pdG78RO942cdWcAmFXCuwMQ65lKGx6HRY+gGJvZMfnY58jq00o5643PUyTZJMOt0Rf7B6wMpi&#10;87U/OwWf7cPT7lBTPVXx7ZTZ+Xp4XVdK3d/NL88gIs7xLww/+IwOJTMd/ZlMEL2CRZZykvXNCgT7&#10;qzRdgzj+CrIs5P8B5TcAAAD//wMAUEsBAi0AFAAGAAgAAAAhALaDOJL+AAAA4QEAABMAAAAAAAAA&#10;AAAAAAAAAAAAAFtDb250ZW50X1R5cGVzXS54bWxQSwECLQAUAAYACAAAACEAOP0h/9YAAACUAQAA&#10;CwAAAAAAAAAAAAAAAAAvAQAAX3JlbHMvLnJlbHNQSwECLQAUAAYACAAAACEASKuqq88BAAADBAAA&#10;DgAAAAAAAAAAAAAAAAAuAgAAZHJzL2Uyb0RvYy54bWxQSwECLQAUAAYACAAAACEA2jUIo9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p w14:paraId="31D4910B" w14:textId="77777777" w:rsidR="002A1C18" w:rsidRPr="001654DF" w:rsidRDefault="002A1C18" w:rsidP="002A1C18">
      <w:pPr>
        <w:rPr>
          <w:lang w:val="en-US"/>
        </w:rPr>
      </w:pPr>
      <w:r w:rsidRPr="00496CEE">
        <w:rPr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48421A" wp14:editId="011CBFE2">
                <wp:simplePos x="0" y="0"/>
                <wp:positionH relativeFrom="column">
                  <wp:posOffset>2350770</wp:posOffset>
                </wp:positionH>
                <wp:positionV relativeFrom="paragraph">
                  <wp:posOffset>528320</wp:posOffset>
                </wp:positionV>
                <wp:extent cx="3337560" cy="0"/>
                <wp:effectExtent l="0" t="0" r="15240" b="19050"/>
                <wp:wrapNone/>
                <wp:docPr id="22" name="Lige forbindels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4F01B1" id="Lige forbindelse 22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1pt,41.6pt" to="447.9pt,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OuLzwEAAAMEAAAOAAAAZHJzL2Uyb0RvYy54bWysU8tu2zAQvBfoPxC815RtNC0EyzkkSC5B&#10;Y/TxATS5tAjwBZKx5L/PkrLloC1QtOiF0pI7szvD5eZ2tIYcISbtXUeXi4YScMJL7Q4d/fH94cNn&#10;SlLmTnLjHXT0BInebt+/2wyhhZXvvZEQCZK41A6ho33OoWUsiR4sTwsfwOGh8tHyjGE8MBn5gOzW&#10;sFXT3LDBRxmiF5AS7t5Ph3Rb+ZUCkZ+VSpCJ6Sj2lusa67ovK9tueHuIPPRanNvg/9CF5dph0Znq&#10;nmdOXqL+hcpqEX3yKi+Et8wrpQVUDahm2fyk5lvPA1QtaE4Ks03p/9GKL8ddJFp2dLWixHGLd/Sk&#10;D0DQ8r12EkwCgkfo0xBSi+l3bhfPUQq7WESPKtryRTlkrN6eZm9hzETg5nq9/vTxBq9AXM7YFRhi&#10;yo/gLSk/HTXaFdm85cenlLEYpl5SyrZxZU3eaPmgjalBGRi4M5EcOV51HpelZcS9ycKoIFkRMrVe&#10;//LJwMT6FRRagc0ua/U6hFdOLgS4fOE1DrMLTGEHM7D5M/CcX6BQB/RvwDOiVvYuz2CrnY+/q361&#10;Qk35Fwcm3cWCvZeneqnVGpy06tz5VZRRfhtX+PXtbl8BAAD//wMAUEsDBBQABgAIAAAAIQAyNYLf&#10;3wAAAAkBAAAPAAAAZHJzL2Rvd25yZXYueG1sTI9BS8NAEIXvgv9hGcGL2I0NrTFmUyTQiwfBRorH&#10;bXaaDWZnQ3bbpP/eEQ96Gmbe4833is3senHGMXSeFDwsEhBIjTcdtQo+6u19BiJETUb3nlDBBQNs&#10;yuurQufGT/SO511sBYdQyLUCG+OQSxkai06HhR+QWDv60enI69hKM+qJw10vl0mylk53xB+sHrCy&#10;2HztTk7BZ3uXbvc11VMV345rO1/2r6tKqdub+eUZRMQ5/pnhB5/RoWSmgz+RCaJXkD4mS7YqyFKe&#10;bMieVtzl8HuQZSH/Nyi/AQAA//8DAFBLAQItABQABgAIAAAAIQC2gziS/gAAAOEBAAATAAAAAAAA&#10;AAAAAAAAAAAAAABbQ29udGVudF9UeXBlc10ueG1sUEsBAi0AFAAGAAgAAAAhADj9If/WAAAAlAEA&#10;AAsAAAAAAAAAAAAAAAAALwEAAF9yZWxzLy5yZWxzUEsBAi0AFAAGAAgAAAAhAMAY64vPAQAAAwQA&#10;AA4AAAAAAAAAAAAAAAAALgIAAGRycy9lMm9Eb2MueG1sUEsBAi0AFAAGAAgAAAAhADI1gt/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6F9EBD0" wp14:editId="7CD85291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15240" b="19050"/>
                <wp:wrapNone/>
                <wp:docPr id="17" name="Lige forbindel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9E4BAC" id="Lige forbindelse 17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gSYzwEAAAMEAAAOAAAAZHJzL2Uyb0RvYy54bWysU01v2zAMvQ/YfxB0X+Q0WDsYcXpo0V2K&#10;NejWH6BIVCxAX5C02Pn3o+TEKdYCw4ZdaFPieyQfqfXtaA05QEzau44uFw0l4ISX2u07+vLj4dMX&#10;SlLmTnLjHXT0CInebj5+WA+hhSvfeyMhEiRxqR1CR/ucQ8tYEj1YnhY+gMNL5aPlGd24ZzLyAdmt&#10;YVdNc80GH2WIXkBKeHo/XdJN5VcKRH5SKkEmpqNYW642Vrsrlm3WvN1HHnotTmXwf6jCcu0w6Ux1&#10;zzMnP6N+Q2W1iD55lRfCW+aV0gJqD9jNsvmtm+89D1B7QXFSmGVK/49WfDtsI9ESZ3dDieMWZ/So&#10;90BQ8p12EkwCgleo0xBSi+F3bhtPXgrbWJoeVbTli+2QsWp7nLWFMROBh6vV6ubzNY5AnO/YBRhi&#10;yl/BW1J+Omq0K23zlh8eU8ZkGHoOKcfGFZu80fJBG1OdsjBwZyI5cBx1HpelZMS9ikKvIFlpZCq9&#10;/uWjgYn1GRRKgcUua/a6hBdOLgS4fOY1DqMLTGEFM7D5M/AUX6BQF/RvwDOiZvYuz2CrnY/vZb9I&#10;oab4swJT30WCnZfHOtQqDW5aVe70Ksoqv/Yr/PJ2N78AAAD//wMAUEsDBBQABgAIAAAAIQDCPOLc&#10;3wAAAAkBAAAPAAAAZHJzL2Rvd25yZXYueG1sTI9BS8NAEIXvgv9hGcGL2I0JrTVmUyTQiwfBRorH&#10;bXaaDWZnQ3bbpP/eEQ96m5n3ePO9YjO7XpxxDJ0nBQ+LBARS401HrYKPenu/BhGiJqN7T6jgggE2&#10;5fVVoXPjJ3rH8y62gkMo5FqBjXHIpQyNRafDwg9IrB396HTkdWylGfXE4a6XaZKspNMd8QerB6ws&#10;Nl+7k1Pw2d5l231N9VTFt+PKzpf967JS6vZmfnkGEXGOf2b4wWd0KJnp4E9kgugVZI9JylYe0gwE&#10;G9ZPS+5y+D3IspD/G5TfAAAA//8DAFBLAQItABQABgAIAAAAIQC2gziS/gAAAOEBAAATAAAAAAAA&#10;AAAAAAAAAAAAAABbQ29udGVudF9UeXBlc10ueG1sUEsBAi0AFAAGAAgAAAAhADj9If/WAAAAlAEA&#10;AAsAAAAAAAAAAAAAAAAALwEAAF9yZWxzLy5yZWxzUEsBAi0AFAAGAAgAAAAhAGOKBJjPAQAAAwQA&#10;AA4AAAAAAAAAAAAAAAAALgIAAGRycy9lMm9Eb2MueG1sUEsBAi0AFAAGAAgAAAAhAMI84tz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C40E29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E47F56" wp14:editId="05F5C70F">
                <wp:simplePos x="0" y="0"/>
                <wp:positionH relativeFrom="column">
                  <wp:posOffset>300355</wp:posOffset>
                </wp:positionH>
                <wp:positionV relativeFrom="paragraph">
                  <wp:posOffset>207940</wp:posOffset>
                </wp:positionV>
                <wp:extent cx="1244009" cy="0"/>
                <wp:effectExtent l="0" t="0" r="13335" b="19050"/>
                <wp:wrapNone/>
                <wp:docPr id="18" name="Lige forbindels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400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257B4BF" id="Lige forbindelse 18" o:spid="_x0000_s1026" style="position:absolute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7fKzQEAAAMEAAAOAAAAZHJzL2Uyb0RvYy54bWysU8uO2zAMvBfoPwi6N3aCRdEacfawi+1l&#10;0QZ9fIAiUbEAvUCpsfP3peTEWbQFiha90KbEGZJDans/OctOgMkE3/P1quUMvAzK+GPPv319evOO&#10;s5SFV8IGDz0/Q+L3u9evtmPsYBOGYBUgIxKfujH2fMg5dk2T5ABOpFWI4OlSB3Qik4vHRqEYid3Z&#10;ZtO2b5sxoIoYJKREp4/zJd9Vfq1B5k9aJ8jM9pxqy9VitYdim91WdEcUcTDyUob4hyqcMJ6SLlSP&#10;Igv2Hc0vVM5IDCnovJLBNUFrI6H2QN2s25+6+TKICLUXEifFRab0/2jlx9MemVE0O5qUF45m9GyO&#10;wEjyg/EKbAJGV6TTGFNH4Q9+jxcvxT2WpieNrnypHTZVbc+LtjBlJulwvbm7a9v3nMnrXXMDRkz5&#10;AwTHyk/PrfGlbdGJ03PKlIxCryHl2PpiU7BGPRlrq1MWBh4sspOgUedpXUom3Iso8gqyKY3Mpde/&#10;fLYws34GTVKUYmv2uoQ3TiEl+HzltZ6iC0xTBQuw/TPwEl+gUBf0b8ALomYOPi9gZ3zA32W/SaHn&#10;+KsCc99FgkNQ5zrUKg1tWlXu8irKKr/0K/z2dnc/AAAA//8DAFBLAwQUAAYACAAAACEA68v/9d4A&#10;AAAIAQAADwAAAGRycy9kb3ducmV2LnhtbEyPQUvDQBCF74L/YRnBi9iNSW0lZlMk0IsHwUaKx212&#10;mg1mZ0N226T/3hEPenzzHu99U2xm14szjqHzpOBhkYBAarzpqFXwUW/vn0CEqMno3hMquGCATXl9&#10;Vejc+Ine8byLreASCrlWYGMccilDY9HpsPADEntHPzodWY6tNKOeuNz1Mk2SlXS6I16wesDKYvO1&#10;OzkFn+1dtt3XVE9VfDuu7HzZvz5WSt3ezC/PICLO8S8MP/iMDiUzHfyJTBC9guU646SCLF2DYD9d&#10;ZimIw+9BloX8/0D5DQAA//8DAFBLAQItABQABgAIAAAAIQC2gziS/gAAAOEBAAATAAAAAAAAAAAA&#10;AAAAAAAAAABbQ29udGVudF9UeXBlc10ueG1sUEsBAi0AFAAGAAgAAAAhADj9If/WAAAAlAEAAAsA&#10;AAAAAAAAAAAAAAAALwEAAF9yZWxzLy5yZWxzUEsBAi0AFAAGAAgAAAAhAGEzt8rNAQAAAwQAAA4A&#10;AAAAAAAAAAAAAAAALgIAAGRycy9lMm9Eb2MueG1sUEsBAi0AFAAGAAgAAAAhAOvL//XeAAAACA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Pr="001654DF">
        <w:rPr>
          <w:lang w:val="en-US"/>
        </w:rPr>
        <w:t>Date:</w:t>
      </w:r>
      <w:r w:rsidRPr="001654DF">
        <w:rPr>
          <w:lang w:val="en-US"/>
        </w:rPr>
        <w:tab/>
      </w:r>
      <w:r w:rsidRPr="001654DF">
        <w:rPr>
          <w:lang w:val="en-US"/>
        </w:rPr>
        <w:tab/>
        <w:t>Signature:</w:t>
      </w:r>
    </w:p>
    <w:p w14:paraId="42CD22A5" w14:textId="77777777" w:rsidR="002A1C18" w:rsidRPr="001654DF" w:rsidRDefault="002A1C18" w:rsidP="002A1C18">
      <w:pPr>
        <w:rPr>
          <w:color w:val="0D0D0D" w:themeColor="text1" w:themeTint="F2"/>
          <w:u w:val="thick"/>
          <w:lang w:val="en-US"/>
        </w:rPr>
      </w:pPr>
      <w:r w:rsidRPr="00C40E29">
        <w:rPr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E2427F" wp14:editId="431DD6E1">
                <wp:simplePos x="0" y="0"/>
                <wp:positionH relativeFrom="column">
                  <wp:posOffset>303530</wp:posOffset>
                </wp:positionH>
                <wp:positionV relativeFrom="paragraph">
                  <wp:posOffset>207010</wp:posOffset>
                </wp:positionV>
                <wp:extent cx="1243965" cy="0"/>
                <wp:effectExtent l="0" t="0" r="13335" b="19050"/>
                <wp:wrapNone/>
                <wp:docPr id="25" name="Lige forbindel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22B6E0" id="Lige forbindelse 25" o:spid="_x0000_s1026" style="position:absolute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.9pt,16.3pt" to="121.8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rKGzgEAAAMEAAAOAAAAZHJzL2Uyb0RvYy54bWysU8tu2zAQvBfoPxC815SdJmgFyzkkSC9B&#10;YvTxATS5tAjwBZK15L/PkrLloC1QtMiF0pI7szvD5fp2tIYcICbtXUeXi4YScMJL7fYd/fH94cMn&#10;SlLmTnLjHXT0CInebt6/Ww+hhZXvvZEQCZK41A6ho33OoWUsiR4sTwsfwOGh8tHyjGHcMxn5gOzW&#10;sFXT3LDBRxmiF5AS7t5Ph3RT+ZUCkZ+VSpCJ6Sj2lusa67orK9usebuPPPRanNrg/9GF5dph0Znq&#10;nmdOfkb9G5XVIvrkVV4Ib5lXSguoGlDNsvlFzbeeB6ha0JwUZpvS29GKp8M2Ei07urqmxHGLd/So&#10;90DQ8p12EkwCgkfo0xBSi+l3bhtPUQrbWESPKtryRTlkrN4eZ29hzETg5nL18erzDdYQ5zN2AYaY&#10;8hfwlpSfjhrtimze8sNjylgMU88pZdu4siZvtHzQxtSgDAzcmUgOHK86j8vSMuJeZWFUkKwImVqv&#10;f/loYGL9CgqtKM3W6nUIL5xcCHD5zGscZheYwg5mYPN34Cm/QKEO6L+AZ0St7F2ewVY7H/9U/WKF&#10;mvLPDky6iwU7L4/1Uqs1OGnVudOrKKP8Oq7wy9vdvAAAAP//AwBQSwMEFAAGAAgAAAAhANVi6Ezf&#10;AAAACAEAAA8AAABkcnMvZG93bnJldi54bWxMj8FqwzAQRO+F/IPYQC+lkWOnTnAth2DIpYdC4xJy&#10;VKyNZWqtjKXEzt9XpYf2uDPDzNt8O5mO3XBwrSUBy0UEDKm2qqVGwGe1f94Ac16Skp0lFHBHB9ti&#10;9pDLTNmRPvB28A0LJeQyKUB732ecu1qjkW5he6TgXexgpA/n0HA1yDGUm47HUZRyI1sKC1r2WGqs&#10;vw5XI+DUPCX7Y0XVWPr3S6qn+/HtpRTicT7tXoF5nPxfGH7wAzoUgelsr6Qc6wSs1oHcC0jiFFjw&#10;41WyBnb+FXiR8/8PFN8AAAD//wMAUEsBAi0AFAAGAAgAAAAhALaDOJL+AAAA4QEAABMAAAAAAAAA&#10;AAAAAAAAAAAAAFtDb250ZW50X1R5cGVzXS54bWxQSwECLQAUAAYACAAAACEAOP0h/9YAAACUAQAA&#10;CwAAAAAAAAAAAAAAAAAvAQAAX3JlbHMvLnJlbHNQSwECLQAUAAYACAAAACEASWqyhs4BAAADBAAA&#10;DgAAAAAAAAAAAAAAAAAuAgAAZHJzL2Uyb0RvYy54bWxQSwECLQAUAAYACAAAACEA1WLoTN8AAAAI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Pr="001654DF">
        <w:rPr>
          <w:lang w:val="en-US"/>
        </w:rPr>
        <w:t>Date:</w:t>
      </w:r>
      <w:r w:rsidRPr="001654DF">
        <w:rPr>
          <w:lang w:val="en-US"/>
        </w:rPr>
        <w:tab/>
      </w:r>
      <w:r w:rsidRPr="001654DF">
        <w:rPr>
          <w:lang w:val="en-US"/>
        </w:rPr>
        <w:tab/>
        <w:t xml:space="preserve">Signature: </w:t>
      </w:r>
    </w:p>
    <w:p w14:paraId="52B6F100" w14:textId="77777777" w:rsidR="002A1C18" w:rsidRPr="001654DF" w:rsidRDefault="002A1C18" w:rsidP="002A1C18">
      <w:pPr>
        <w:rPr>
          <w:b/>
          <w:lang w:val="en-US"/>
        </w:rPr>
      </w:pPr>
    </w:p>
    <w:p w14:paraId="4F487DC4" w14:textId="77777777" w:rsidR="002A1C18" w:rsidRPr="001654DF" w:rsidRDefault="002A1C18" w:rsidP="002A1C18">
      <w:pPr>
        <w:rPr>
          <w:b/>
          <w:lang w:val="en-US"/>
        </w:rPr>
      </w:pPr>
      <w:r w:rsidRPr="001654DF">
        <w:rPr>
          <w:b/>
          <w:lang w:val="en-US"/>
        </w:rPr>
        <w:t>Declaration by the person providing the information:</w:t>
      </w:r>
    </w:p>
    <w:p w14:paraId="2B0DB035" w14:textId="77777777" w:rsidR="002A1C18" w:rsidRPr="001654DF" w:rsidRDefault="002A1C18" w:rsidP="002A1C18">
      <w:pPr>
        <w:rPr>
          <w:lang w:val="en-US"/>
        </w:rPr>
      </w:pPr>
      <w:r w:rsidRPr="001654DF">
        <w:rPr>
          <w:lang w:val="en-US"/>
        </w:rPr>
        <w:t xml:space="preserve">I declare that the parents/children have received oral and written information about the trial. </w:t>
      </w:r>
    </w:p>
    <w:p w14:paraId="472D993A" w14:textId="77777777" w:rsidR="002A1C18" w:rsidRPr="001654DF" w:rsidRDefault="002A1C18" w:rsidP="002A1C18">
      <w:pPr>
        <w:rPr>
          <w:lang w:val="en-US"/>
        </w:rPr>
      </w:pPr>
      <w:r w:rsidRPr="001654DF">
        <w:rPr>
          <w:lang w:val="en-US"/>
        </w:rPr>
        <w:t>In my opinion the participant has received sufficient information to make an informed decision about participating in the trial.</w:t>
      </w:r>
    </w:p>
    <w:p w14:paraId="3B5C13D9" w14:textId="77777777" w:rsidR="002A1C18" w:rsidRPr="001654DF" w:rsidRDefault="002A1C18" w:rsidP="002A1C1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C96049" wp14:editId="4A7FB599">
                <wp:simplePos x="0" y="0"/>
                <wp:positionH relativeFrom="column">
                  <wp:posOffset>3360132</wp:posOffset>
                </wp:positionH>
                <wp:positionV relativeFrom="paragraph">
                  <wp:posOffset>174566</wp:posOffset>
                </wp:positionV>
                <wp:extent cx="2500758" cy="1"/>
                <wp:effectExtent l="0" t="0" r="0" b="0"/>
                <wp:wrapNone/>
                <wp:docPr id="20" name="Lige forbindel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00758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3AF07A" id="Lige forbindelse 20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4.6pt,13.75pt" to="461.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ZYO1gEAAA0EAAAOAAAAZHJzL2Uyb0RvYy54bWysU01vGyEQvVfKf0Dca9aW0lYrr3NIlF6i&#10;1OpH7hgGLxJfAuJd//sOrL2O0qpSo1wQMPPezHsM65vRGnKAmLR3HV0uGkrACS+123f018/7j18o&#10;SZk7yY130NEjJHqzufqwHkILK997IyESJHGpHUJH+5xDy1gSPVieFj6Aw6Dy0fKMx7hnMvIB2a1h&#10;q6b5xAYfZYheQEp4ezcF6abyKwUif1MqQSamo9hbrmus666sbLPm7T7y0GtxaoO/oQvLtcOiM9Ud&#10;z5w8R/0HldUi+uRVXghvmVdKC6gaUM2yeaXmR88DVC1oTgqzTen9aMXjYRuJlh1doT2OW3yjB70H&#10;gpbvtJNgEhAMoU9DSC2m37ptPJ1S2MYielTREmV0eMIRqDagMDJWl4+zyzBmIvBydd00n69xLgTG&#10;loWZTRSFKsSUv4K3pGw6arQrBvCWHx5SnlLPKeXauLImb7S818bUQxkduDWRHDg+eh7PJV5kYcGC&#10;ZEXSJKLu8tHAxPodFJqCzU5y6jheOLkQ4PKZ1zjMLjCFHczAprb9T+Apv0Chjur/gGdErexdnsFW&#10;Ox//Vv1ihZryzw5MuosFOy+P9XmrNThz9XFO/6MM9ctzhV9+8eY3AAAA//8DAFBLAwQUAAYACAAA&#10;ACEAKZvTJt8AAAAJAQAADwAAAGRycy9kb3ducmV2LnhtbEyPwU7DMAyG70i8Q2Qkbixd0ICVphNC&#10;4oA0jbFxgFuWmLbQOKVJt/L2M+IAR9uffn9/sRh9K/bYxyaQhukkA4Fkg2uo0vCyfbi4ARGTIWfa&#10;QKjhGyMsytOTwuQuHOgZ95tUCQ6hmBsNdUpdLmW0NXoTJ6FD4tt76L1JPPaVdL05cLhvpcqyK+lN&#10;Q/yhNh3e12g/N4PX8Dp9/Frb7mO9fbLLt36ZVitMg9bnZ+PdLYiEY/qD4Uef1aFkp10YyEXRapip&#10;uWJUg7qegWBgri653O53IctC/m9QHgEAAP//AwBQSwECLQAUAAYACAAAACEAtoM4kv4AAADhAQAA&#10;EwAAAAAAAAAAAAAAAAAAAAAAW0NvbnRlbnRfVHlwZXNdLnhtbFBLAQItABQABgAIAAAAIQA4/SH/&#10;1gAAAJQBAAALAAAAAAAAAAAAAAAAAC8BAABfcmVscy8ucmVsc1BLAQItABQABgAIAAAAIQAgbZYO&#10;1gEAAA0EAAAOAAAAAAAAAAAAAAAAAC4CAABkcnMvZTJvRG9jLnhtbFBLAQItABQABgAIAAAAIQAp&#10;m9Mm3wAAAAkBAAAPAAAAAAAAAAAAAAAAADA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Pr="001654DF">
        <w:rPr>
          <w:lang w:val="en-US"/>
        </w:rPr>
        <w:t>The name of the person who provided the information:</w:t>
      </w:r>
    </w:p>
    <w:p w14:paraId="56723423" w14:textId="77777777" w:rsidR="002A1C18" w:rsidRPr="001654DF" w:rsidRDefault="002A1C18" w:rsidP="002A1C1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6689C6" wp14:editId="18C02695">
                <wp:simplePos x="0" y="0"/>
                <wp:positionH relativeFrom="column">
                  <wp:posOffset>3320282</wp:posOffset>
                </wp:positionH>
                <wp:positionV relativeFrom="paragraph">
                  <wp:posOffset>155486</wp:posOffset>
                </wp:positionV>
                <wp:extent cx="2538553" cy="0"/>
                <wp:effectExtent l="0" t="0" r="14605" b="19050"/>
                <wp:wrapNone/>
                <wp:docPr id="21" name="Lige forbindels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55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27D8BC" id="Lige forbindelse 21" o:spid="_x0000_s1026" style="position:absolute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1.45pt,12.25pt" to="461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AhazgEAAAMEAAAOAAAAZHJzL2Uyb0RvYy54bWysU01vGyEQvVfqf0Dca9aOHEUrr3NIlF6i&#10;1ErbH4Bh8CLxJSDe9b/vwNrrqK1UteqF3YF5b+Y9hs39aA05Qkzau44uFw0l4ISX2h06+v3b06c7&#10;SlLmTnLjHXT0BInebz9+2AyhhZXvvZEQCZK41A6ho33OoWUsiR4sTwsfwOGh8tHyjGE8MBn5gOzW&#10;sFXT3LLBRxmiF5AS7j5Oh3Rb+ZUCkb8olSAT01HsLdc11nVfVrbd8PYQeei1OLfB/6ELy7XDojPV&#10;I8+cvEX9C5XVIvrkVV4Ib5lXSguoGlDNsvlJzdeeB6ha0JwUZpvS/6MVL8ddJFp2dLWkxHGLd/Ss&#10;D0DQ8r12EkwCgkfo0xBSi+kPbhfPUQq7WESPKtryRTlkrN6eZm9hzETg5mp9c7de31AiLmfsCgwx&#10;5c/gLSk/HTXaFdm85cfnlLEYpl5SyrZxZU3eaPmkjalBGRh4MJEcOV51HmvLiHuXhVFBsiJkar3+&#10;5ZOBifUVFFqBzS5r9TqEV04uBLh84TUOswtMYQczsPkz8JxfoFAH9G/AM6JW9i7PYKudj7+rfrVC&#10;TfkXBybdxYK9l6d6qdUanLTq+PlVlFF+H1f49e1ufwAAAP//AwBQSwMEFAAGAAgAAAAhAHJmSxbf&#10;AAAACQEAAA8AAABkcnMvZG93bnJldi54bWxMj8FOwzAMhu9IvENkJC5oSwnrYKXphCrtwgGJdZo4&#10;Zo3XVDRO1WRr9/YEcRhH259+f3++nmzHzjj41pGEx3kCDKl2uqVGwq7azF6A+aBIq84RSrigh3Vx&#10;e5OrTLuRPvG8DQ2LIeQzJcGE0Gec+9qgVX7ueqR4O7rBqhDHoeF6UGMMtx0XSbLkVrUUPxjVY2mw&#10;/t6erISv5uFps6+oGsvwcVya6bJ/T0sp7++mt1dgAadwheFXP6pDEZ0O7kTas05CKsQqohLEIgUW&#10;gZUQz8AOfwte5Px/g+IHAAD//wMAUEsBAi0AFAAGAAgAAAAhALaDOJL+AAAA4QEAABMAAAAAAAAA&#10;AAAAAAAAAAAAAFtDb250ZW50X1R5cGVzXS54bWxQSwECLQAUAAYACAAAACEAOP0h/9YAAACUAQAA&#10;CwAAAAAAAAAAAAAAAAAvAQAAX3JlbHMvLnJlbHNQSwECLQAUAAYACAAAACEAI5gIWs4BAAADBAAA&#10;DgAAAAAAAAAAAAAAAAAuAgAAZHJzL2Uyb0RvYy54bWxQSwECLQAUAAYACAAAACEAcmZLFt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Pr="00496CE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94D7B4" wp14:editId="4F23E95C">
                <wp:simplePos x="0" y="0"/>
                <wp:positionH relativeFrom="column">
                  <wp:posOffset>321901</wp:posOffset>
                </wp:positionH>
                <wp:positionV relativeFrom="paragraph">
                  <wp:posOffset>155486</wp:posOffset>
                </wp:positionV>
                <wp:extent cx="2041451" cy="0"/>
                <wp:effectExtent l="0" t="0" r="16510" b="19050"/>
                <wp:wrapNone/>
                <wp:docPr id="26" name="Lige forbindels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145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62C8155" id="Lige forbindelse 26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35pt,12.25pt" to="186.1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zfPzgEAAAMEAAAOAAAAZHJzL2Uyb0RvYy54bWysU8tu2zAQvBfoPxC815SMNCgEyzkkSC5B&#10;a/TxATS5tAjwBZK15L/vkrLloClQtMiF0pI7szvD5eZusoYcISbtXU/bVUMJOOGldoee/vj++OET&#10;JSlzJ7nxDnp6gkTvtu/fbcbQwdoP3kiIBElc6sbQ0yHn0DGWxACWp5UP4PBQ+Wh5xjAemIx8RHZr&#10;2LppbtnoowzRC0gJdx/mQ7qt/EqByF+USpCJ6Sn2lusa67ovK9tueHeIPAxanNvg/9GF5dph0YXq&#10;gWdOfkb9ispqEX3yKq+Et8wrpQVUDaimbX5T823gAaoWNCeFxab0drTi83EXiZY9Xd9S4rjFO3rW&#10;ByBo+V47CSYBwSP0aQypw/R7t4vnKIVdLKInFW35ohwyVW9Pi7cwZSJwc93ctDcfW0rE5YxdgSGm&#10;/ATekvLTU6Ndkc07fnxOGYth6iWlbBtX1uSNlo/amBqUgYF7E8mR41XnqS0tI+5FFkYFyYqQufX6&#10;l08GZtavoNAKbLat1esQXjm5EODyhdc4zC4whR0swObvwHN+gUId0H8BL4ha2bu8gK12Pv6p+tUK&#10;NedfHJh1Fwv2Xp7qpVZrcNKqc+dXUUb5ZVzh17e7/QUAAP//AwBQSwMEFAAGAAgAAAAhABwl3MHe&#10;AAAACAEAAA8AAABkcnMvZG93bnJldi54bWxMj0FLw0AQhe+C/2EZwYvYjalpJWZTJNCLB8FGisdt&#10;dpoNZmdDdtuk/94RD3p88x7vfVNsZteLM46h86TgYZGAQGq86ahV8FFv759AhKjJ6N4TKrhggE15&#10;fVXo3PiJ3vG8i63gEgq5VmBjHHIpQ2PR6bDwAxJ7Rz86HVmOrTSjnrjc9TJNkpV0uiNesHrAymLz&#10;tTs5BZ/t3XK7r6meqvh2XNn5sn/NKqVub+aXZxAR5/gXhh98RoeSmQ7+RCaIXkGWrDmpIH3MQLC/&#10;XKcpiMPvQZaF/P9A+Q0AAP//AwBQSwECLQAUAAYACAAAACEAtoM4kv4AAADhAQAAEwAAAAAAAAAA&#10;AAAAAAAAAAAAW0NvbnRlbnRfVHlwZXNdLnhtbFBLAQItABQABgAIAAAAIQA4/SH/1gAAAJQBAAAL&#10;AAAAAAAAAAAAAAAAAC8BAABfcmVscy8ucmVsc1BLAQItABQABgAIAAAAIQDIqzfPzgEAAAMEAAAO&#10;AAAAAAAAAAAAAAAAAC4CAABkcnMvZTJvRG9jLnhtbFBLAQItABQABgAIAAAAIQAcJdzB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1654DF">
        <w:rPr>
          <w:lang w:val="en-US"/>
        </w:rPr>
        <w:t>Date:</w:t>
      </w:r>
      <w:r w:rsidRPr="001654DF">
        <w:rPr>
          <w:lang w:val="en-US"/>
        </w:rPr>
        <w:tab/>
      </w:r>
      <w:r w:rsidRPr="001654DF">
        <w:rPr>
          <w:lang w:val="en-US"/>
        </w:rPr>
        <w:tab/>
      </w:r>
      <w:r w:rsidRPr="001654DF">
        <w:rPr>
          <w:lang w:val="en-US"/>
        </w:rPr>
        <w:tab/>
        <w:t>Signature:</w:t>
      </w:r>
    </w:p>
    <w:p w14:paraId="7647076A" w14:textId="77777777" w:rsidR="002A1C18" w:rsidRPr="001654DF" w:rsidRDefault="002A1C18" w:rsidP="002A1C18">
      <w:pPr>
        <w:rPr>
          <w:lang w:val="en-US"/>
        </w:rPr>
      </w:pPr>
      <w:r w:rsidRPr="001654DF">
        <w:rPr>
          <w:lang w:val="en-US"/>
        </w:rPr>
        <w:t>Project identification: Scientific Committees Protocol No: H-18010607</w:t>
      </w:r>
    </w:p>
    <w:p w14:paraId="0FA3D072" w14:textId="7F9AB454" w:rsidR="00547C55" w:rsidRDefault="00547C5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B13693C" w14:textId="77777777" w:rsidR="00547C55" w:rsidRDefault="00547C55" w:rsidP="00547C55">
      <w:pPr>
        <w:rPr>
          <w:b/>
          <w:lang w:val="en-US"/>
        </w:rPr>
      </w:pPr>
      <w:r>
        <w:rPr>
          <w:b/>
          <w:lang w:val="en-US"/>
        </w:rPr>
        <w:lastRenderedPageBreak/>
        <w:t>TO PARENTS OF CONTROLS</w:t>
      </w:r>
    </w:p>
    <w:p w14:paraId="52B8E99A" w14:textId="77777777" w:rsidR="00547C55" w:rsidRDefault="00547C55" w:rsidP="00547C55">
      <w:pPr>
        <w:rPr>
          <w:b/>
          <w:lang w:val="en-US"/>
        </w:rPr>
      </w:pPr>
      <w:r>
        <w:rPr>
          <w:b/>
          <w:lang w:val="en-US"/>
        </w:rPr>
        <w:t>INFORMED CONSENT FOR PARTICIPATION IN A HEALTH SCIENCE RESEARCH PROJECT</w:t>
      </w:r>
    </w:p>
    <w:p w14:paraId="1AE6ABBD" w14:textId="77777777" w:rsidR="00547C55" w:rsidRDefault="00547C55" w:rsidP="00547C55">
      <w:pPr>
        <w:rPr>
          <w:b/>
          <w:lang w:val="en-US"/>
        </w:rPr>
      </w:pPr>
      <w:r>
        <w:rPr>
          <w:b/>
          <w:lang w:val="en-US"/>
        </w:rPr>
        <w:t xml:space="preserve">Research project title: </w:t>
      </w:r>
      <w:r>
        <w:rPr>
          <w:lang w:val="en-US"/>
        </w:rPr>
        <w:t xml:space="preserve">TECTO Trial - </w:t>
      </w:r>
      <w:r>
        <w:rPr>
          <w:rFonts w:cs="Arial"/>
          <w:lang w:val="en-US"/>
        </w:rPr>
        <w:t>Treatment Effects of family based Cognitive Therapy in children and adolescents with Obsessive compulsive disorder</w:t>
      </w:r>
    </w:p>
    <w:p w14:paraId="1E572FA1" w14:textId="77777777" w:rsidR="00547C55" w:rsidRDefault="00547C55" w:rsidP="00547C55">
      <w:pPr>
        <w:rPr>
          <w:b/>
          <w:lang w:val="en-US"/>
        </w:rPr>
      </w:pPr>
      <w:r>
        <w:rPr>
          <w:b/>
          <w:lang w:val="en-US"/>
        </w:rPr>
        <w:t>Declaration by the holder of parental responsibility:</w:t>
      </w:r>
    </w:p>
    <w:p w14:paraId="11CAEF49" w14:textId="77777777" w:rsidR="00547C55" w:rsidRDefault="00547C55" w:rsidP="00547C55">
      <w:pPr>
        <w:rPr>
          <w:lang w:val="en-US"/>
        </w:rPr>
      </w:pPr>
      <w:r>
        <w:rPr>
          <w:lang w:val="en-US"/>
        </w:rPr>
        <w:t xml:space="preserve">I/we have received written and verbal information and I/we know enough about the purpose, method, advantages and disadvantages to give my/our consent. </w:t>
      </w:r>
    </w:p>
    <w:p w14:paraId="314A750C" w14:textId="77777777" w:rsidR="00547C55" w:rsidRDefault="00547C55" w:rsidP="00547C55">
      <w:pPr>
        <w:rPr>
          <w:lang w:val="en-US"/>
        </w:rPr>
      </w:pPr>
      <w:r>
        <w:rPr>
          <w:lang w:val="en-US"/>
        </w:rPr>
        <w:t xml:space="preserve">I/we know that </w:t>
      </w:r>
      <w:r>
        <w:rPr>
          <w:u w:val="single"/>
          <w:lang w:val="en-US"/>
        </w:rPr>
        <w:t xml:space="preserve">participation </w:t>
      </w:r>
      <w:r>
        <w:rPr>
          <w:lang w:val="en-US"/>
        </w:rPr>
        <w:t xml:space="preserve">is </w:t>
      </w:r>
      <w:r>
        <w:rPr>
          <w:u w:val="single"/>
          <w:lang w:val="en-US"/>
        </w:rPr>
        <w:t xml:space="preserve">voluntary </w:t>
      </w:r>
      <w:r>
        <w:rPr>
          <w:lang w:val="en-US"/>
        </w:rPr>
        <w:t>and that I/we can withdraw my/our consent at any time without my/our son/daughter losing his/her current or future rights to treatment.</w:t>
      </w:r>
    </w:p>
    <w:p w14:paraId="107929AD" w14:textId="03275323" w:rsidR="00547C55" w:rsidRDefault="00547C55" w:rsidP="00547C5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14F54E" wp14:editId="749E9782">
                <wp:simplePos x="0" y="0"/>
                <wp:positionH relativeFrom="column">
                  <wp:posOffset>1597025</wp:posOffset>
                </wp:positionH>
                <wp:positionV relativeFrom="paragraph">
                  <wp:posOffset>158115</wp:posOffset>
                </wp:positionV>
                <wp:extent cx="3326130" cy="0"/>
                <wp:effectExtent l="0" t="0" r="0" b="0"/>
                <wp:wrapNone/>
                <wp:docPr id="27" name="Lige forbindels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54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CCAA3B" id="Lige forbindelse 27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25.75pt,12.45pt" to="387.6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8l/0AEAAAMEAAAOAAAAZHJzL2Uyb0RvYy54bWysU8tu2zAQvBfIPxC815SdpA/Bcg4J0kvQ&#10;Gn18AE0uLQJ8gWQt+e+7pGw5SAoULXqhtOTO7M5wub4brSEHiEl719HloqEEnPBSu31Hf3x/fPuB&#10;kpS5k9x4Bx09QqJ3m6s36yG0sPK9NxIiQRKX2iF0tM85tIwl0YPlaeEDODxUPlqeMYx7JiMfkN0a&#10;tmqad2zwUYboBaSEuw/TId1UfqVA5C9KJcjEdBR7y3WNdd2VlW3WvN1HHnotTm3wf+jCcu2w6Ez1&#10;wDMnP6N+RWW1iD55lRfCW+aV0gKqBlSzbF6o+dbzAFULmpPCbFP6f7Ti82EbiZYdXb2nxHGLd/Sk&#10;90DQ8p12EkwCgkfo0xBSi+n3bhtPUQrbWESPKtryRTlkrN4eZ29hzETg5vX16vbm4y0l4nzGLsAQ&#10;U/4E3pLy01GjXZHNW354ShmLYeo5pWwbV9bkjZaP2pgalIGBexPJgeNV53FZWkbcsyyMCpIVIVPr&#10;9S8fDUysX0GhFdjsslavQ3jh5EKAy2de4zC7wBR2MAObPwNP+QUKdUD/BjwjamXv8gy22vn4u+oX&#10;K9SUf3Zg0l0s2Hl5rJdarcFJq86dXkUZ5edxhV/e7uYXAAAA//8DAFBLAwQUAAYACAAAACEA8EAv&#10;It8AAAAJAQAADwAAAGRycy9kb3ducmV2LnhtbEyPTUvDQBCG74L/YRnBi9hNW9NqzKZIoBcPgo0U&#10;j9vsNBvMzobstkn/vSMe9DYfD+88k28m14kzDqH1pGA+S0Ag1d601Cj4qLb3jyBC1GR05wkVXDDA&#10;pri+ynVm/EjveN7FRnAIhUwrsDH2mZShtuh0mPkeiXdHPzgduR0aaQY9crjr5CJJVtLplviC1T2W&#10;Fuuv3ckp+Gzultt9RdVYxrfjyk6X/WtaKnV7M708g4g4xT8YfvRZHQp2OvgTmSA6BYt0njLKxcMT&#10;CAbW63QJ4vA7kEUu/39QfAMAAP//AwBQSwECLQAUAAYACAAAACEAtoM4kv4AAADhAQAAEwAAAAAA&#10;AAAAAAAAAAAAAAAAW0NvbnRlbnRfVHlwZXNdLnhtbFBLAQItABQABgAIAAAAIQA4/SH/1gAAAJQB&#10;AAALAAAAAAAAAAAAAAAAAC8BAABfcmVscy8ucmVsc1BLAQItABQABgAIAAAAIQCl48l/0AEAAAME&#10;AAAOAAAAAAAAAAAAAAAAAC4CAABkcnMvZTJvRG9jLnhtbFBLAQItABQABgAIAAAAIQDwQC8i3wAA&#10;AAk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I/we consent t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(child's name) to participate in the research project. I/we have received a copy of this consent form and a copy of the written information about the project for my/our own use. </w:t>
      </w:r>
    </w:p>
    <w:tbl>
      <w:tblPr>
        <w:tblStyle w:val="Tabel-Gitter"/>
        <w:tblW w:w="4658" w:type="pct"/>
        <w:tblInd w:w="0" w:type="dxa"/>
        <w:tblLook w:val="04A0" w:firstRow="1" w:lastRow="0" w:firstColumn="1" w:lastColumn="0" w:noHBand="0" w:noVBand="1"/>
      </w:tblPr>
      <w:tblGrid>
        <w:gridCol w:w="7455"/>
        <w:gridCol w:w="693"/>
        <w:gridCol w:w="831"/>
      </w:tblGrid>
      <w:tr w:rsidR="00547C55" w14:paraId="72703602" w14:textId="77777777" w:rsidTr="00547C55">
        <w:tc>
          <w:tcPr>
            <w:tcW w:w="41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5757C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I/we give consent that, in connection with the research project, there may b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91188" w14:textId="77777777" w:rsidR="00547C55" w:rsidRDefault="00547C55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Yes </w:t>
            </w:r>
            <w:r>
              <w:rPr>
                <w:noProof w:val="0"/>
                <w:sz w:val="22"/>
              </w:rPr>
              <w:t>set x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24F11" w14:textId="77777777" w:rsidR="00547C55" w:rsidRDefault="00547C55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No </w:t>
            </w:r>
            <w:r>
              <w:rPr>
                <w:noProof w:val="0"/>
                <w:sz w:val="22"/>
              </w:rPr>
              <w:t>set x</w:t>
            </w:r>
          </w:p>
        </w:tc>
      </w:tr>
      <w:tr w:rsidR="00547C55" w:rsidRPr="007949D2" w14:paraId="246DF510" w14:textId="77777777" w:rsidTr="00547C55">
        <w:tc>
          <w:tcPr>
            <w:tcW w:w="4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EE3A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recorded video of my/our child and me/u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F884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CACD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547C55" w:rsidRPr="007949D2" w14:paraId="0FAD5DB4" w14:textId="77777777" w:rsidTr="00547C55">
        <w:tc>
          <w:tcPr>
            <w:tcW w:w="4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3171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there is recorded audio file of my/our child and me/u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9298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A331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547C55" w:rsidRPr="007949D2" w14:paraId="30C5E4B7" w14:textId="77777777" w:rsidTr="00547C55">
        <w:tc>
          <w:tcPr>
            <w:tcW w:w="4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8023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MR scans are done of my/our child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659B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A933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547C55" w:rsidRPr="007949D2" w14:paraId="726CE53B" w14:textId="77777777" w:rsidTr="00547C55">
        <w:tc>
          <w:tcPr>
            <w:tcW w:w="4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1C7E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liva samples are taken from my/our child and stored in the research biobank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E9B5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C015" w14:textId="77777777" w:rsidR="00547C55" w:rsidRDefault="00547C55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15E2A412" w14:textId="77777777" w:rsidR="002E5E65" w:rsidRDefault="002E5E65" w:rsidP="002E5E65">
      <w:pPr>
        <w:pStyle w:val="Brdtekstny"/>
        <w:spacing w:before="100" w:after="80" w:line="276" w:lineRule="auto"/>
        <w:rPr>
          <w:noProof w:val="0"/>
          <w:sz w:val="20"/>
          <w:szCs w:val="20"/>
          <w:u w:val="single"/>
          <w:lang w:val="en-US"/>
        </w:rPr>
      </w:pPr>
      <w:r>
        <w:rPr>
          <w:noProof w:val="0"/>
          <w:sz w:val="20"/>
          <w:szCs w:val="20"/>
          <w:u w:val="single"/>
          <w:lang w:val="en-US"/>
        </w:rPr>
        <w:t>Information about the scan:</w:t>
      </w:r>
    </w:p>
    <w:p w14:paraId="32BD0CF9" w14:textId="77777777" w:rsidR="002E5E65" w:rsidRDefault="002E5E65" w:rsidP="002E5E65">
      <w:pPr>
        <w:pStyle w:val="Brdtekstny"/>
        <w:spacing w:before="100" w:after="80" w:line="276" w:lineRule="auto"/>
        <w:jc w:val="both"/>
        <w:rPr>
          <w:noProof w:val="0"/>
          <w:sz w:val="20"/>
          <w:szCs w:val="20"/>
          <w:lang w:val="en-US"/>
        </w:rPr>
      </w:pPr>
      <w:r>
        <w:rPr>
          <w:noProof w:val="0"/>
          <w:sz w:val="20"/>
          <w:szCs w:val="20"/>
          <w:lang w:val="en-US"/>
        </w:rPr>
        <w:t>I/we understand that I/we will be informed if abnormal changes are observed in our child's brain and that relevant information, if necessary, may be forwarded to my/our own doctor and/or the relevant hospital department. I/we understand that this examination is not a substitute for a regular examination, as the images will not be systematically assessed by a physician. It is therefore important to carry out a clinical examination should the child have symptoms which make this necessary.</w:t>
      </w:r>
    </w:p>
    <w:p w14:paraId="22BB79F5" w14:textId="77777777" w:rsidR="002E5E65" w:rsidRDefault="002E5E65" w:rsidP="002E5E65">
      <w:pPr>
        <w:rPr>
          <w:lang w:val="en-US"/>
        </w:rPr>
      </w:pPr>
      <w:r>
        <w:rPr>
          <w:lang w:val="en-US"/>
        </w:rPr>
        <w:t>Would you like to receive information about the results of the research project?</w:t>
      </w:r>
    </w:p>
    <w:p w14:paraId="0D427E0E" w14:textId="72A09E66" w:rsidR="002E5E65" w:rsidRDefault="002E5E65" w:rsidP="002E5E6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E57E8E" wp14:editId="56A77E2E">
                <wp:simplePos x="0" y="0"/>
                <wp:positionH relativeFrom="column">
                  <wp:posOffset>1876425</wp:posOffset>
                </wp:positionH>
                <wp:positionV relativeFrom="paragraph">
                  <wp:posOffset>153035</wp:posOffset>
                </wp:positionV>
                <wp:extent cx="585470" cy="0"/>
                <wp:effectExtent l="0" t="0" r="0" b="0"/>
                <wp:wrapNone/>
                <wp:docPr id="29" name="Lige forbindels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D9A15F" id="Lige forbindelse 29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CABzwEAAAIEAAAOAAAAZHJzL2Uyb0RvYy54bWysU01vGyEQvVfqf0Dca9ZW0yYrr3NIlF6i&#10;1mqTH4Bh8CLxJSDe9b/vwNrrqKlUteqF3YF5b+Y9hvXtaA05QEzau44uFw0l4ISX2u07+vz08OGa&#10;kpS5k9x4Bx09QqK3m/fv1kNoYeV7byREgiQutUPoaJ9zaBlLogfL08IHcHiofLQ8Yxj3TEY+ILs1&#10;bNU0n9jgowzRC0gJd++nQ7qp/EqByN+USpCJ6Sj2lusa67orK9usebuPPPRanNrg/9CF5dph0Znq&#10;nmdOXqJ+Q2W1iD55lRfCW+aV0gKqBlSzbH5R86PnAaoWNCeF2ab0/2jF18M2Ei07urqhxHGLd/So&#10;90DQ8p12EkwCgkfo0xBSi+l3bhtPUQrbWESPKtryRTlkrN4eZ29hzETg5tX11cfPeAPifMQuuBBT&#10;/gLekvLTUaNdUc1bfnhMGWth6jmlbBtX1uSNlg/amBqUeYE7E8mB403ncVk6RtyrLIwKkhUdU+f1&#10;Lx8NTKzfQaET2OuyVq8zeOHkQoDLZ17jMLvAFHYwA5s/A0/5BQp1Pv8GPCNqZe/yDLba+fi76hcr&#10;1JR/dmDSXSzYeXmsd1qtwUGrzp0eRZnk13GFX57u5icAAAD//wMAUEsDBBQABgAIAAAAIQD/Lg8b&#10;4AAAAAkBAAAPAAAAZHJzL2Rvd25yZXYueG1sTI9NS8NAEIbvgv9hGcGL2E1b0480myKBXjwIbaR4&#10;3GanSTA7G7LbJv33jnjQ23w8vPNMuh1tK67Y+8aRgukkAoFUOtNQpeCj2D2vQPigyejWESq4oYdt&#10;dn+X6sS4gfZ4PYRKcAj5RCuoQ+gSKX1Zo9V+4jok3p1db3Xgtq+k6fXA4baVsyhaSKsb4gu17jCv&#10;sfw6XKyCz+ppvjsWVAx5eD8v6vF2fItzpR4fxtcNiIBj+IPhR5/VIWOnk7uQ8aJVMFvHMaNcvExB&#10;MDBfLZcgTr8DmaXy/wfZNwAAAP//AwBQSwECLQAUAAYACAAAACEAtoM4kv4AAADhAQAAEwAAAAAA&#10;AAAAAAAAAAAAAAAAW0NvbnRlbnRfVHlwZXNdLnhtbFBLAQItABQABgAIAAAAIQA4/SH/1gAAAJQB&#10;AAALAAAAAAAAAAAAAAAAAC8BAABfcmVscy8ucmVsc1BLAQItABQABgAIAAAAIQC3sCABzwEAAAIE&#10;AAAOAAAAAAAAAAAAAAAAAC4CAABkcnMvZTJvRG9jLnhtbFBLAQItABQABgAIAAAAIQD/Lg8b4AAA&#10;AAkBAAAPAAAAAAAAAAAAAAAAACk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34F582" wp14:editId="6D25FDAA">
                <wp:simplePos x="0" y="0"/>
                <wp:positionH relativeFrom="column">
                  <wp:posOffset>116840</wp:posOffset>
                </wp:positionH>
                <wp:positionV relativeFrom="paragraph">
                  <wp:posOffset>153035</wp:posOffset>
                </wp:positionV>
                <wp:extent cx="673100" cy="0"/>
                <wp:effectExtent l="0" t="0" r="0" b="0"/>
                <wp:wrapNone/>
                <wp:docPr id="28" name="Lige forbindels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D72C1B" id="Lige forbindelse 28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GyXzgEAAAIEAAAOAAAAZHJzL2Uyb0RvYy54bWysU01vGyEQvVfqf0Dca9ZW61Yrr3NIlFyi&#10;1mqbH4Bh8CLxJSDe9b/vwNrrqIlUteqF3YF5b+Y9hs3NaA05Qkzau44uFw0l4ISX2h06+vTz/sMX&#10;SlLmTnLjHXT0BInebN+/2wyhhZXvvZEQCZK41A6ho33OoWUsiR4sTwsfwOGh8tHyjGE8MBn5gOzW&#10;sFXTrNngowzRC0gJd++mQ7qt/EqByN+USpCJ6Sj2lusa67ovK9tueHuIPPRanNvg/9CF5dph0Znq&#10;jmdOnqN+RWW1iD55lRfCW+aV0gKqBlSzbH5T86PnAaoWNCeF2ab0/2jF1+MuEi07usKbctziHT3q&#10;AxC0fK+dBJOA4BH6NITUYvqt28VzlMIuFtGjirZ8UQ4Zq7en2VsYMxG4uf68+rj+RIm4HLErLsSU&#10;H8BbUn46arQrqnnLj48pYy1MvaSUbePKmrzR8l4bU4MyL3BrIjlyvOk8LkvHiHuRhVFBsqJj6rz+&#10;5ZOBifU7KHQCe13W6nUGr5xcCHD5wmscZheYwg5mYPNn4Dm/QKHO59+AZ0St7F2ewVY7H9+qfrVC&#10;TfkXBybdxYK9l6d6p9UaHLTq3PlRlEl+GVf49elufwEAAP//AwBQSwMEFAAGAAgAAAAhAAkvYKPc&#10;AAAACAEAAA8AAABkcnMvZG93bnJldi54bWxMj01Lw0AQhu+C/2EZwYvYTWMsJWZTJNCLB8FGisdt&#10;dpoNZmdDdtuk/94pHvT4fvDOM8Vmdr044xg6TwqWiwQEUuNNR62Cz3r7uAYRoiaje0+o4IIBNuXt&#10;TaFz4yf6wPMutoJHKORagY1xyKUMjUWnw8IPSJwd/eh0ZDm20ox64nHXyzRJVtLpjviC1QNWFpvv&#10;3ckp+Gofnrb7muqpiu/HlZ0v+7fnSqn7u/n1BUTEOf6V4YrP6FAy08GfyATRs15n3FSQZksQ1zzN&#10;2Dj8GrIs5P8Hyh8AAAD//wMAUEsBAi0AFAAGAAgAAAAhALaDOJL+AAAA4QEAABMAAAAAAAAAAAAA&#10;AAAAAAAAAFtDb250ZW50X1R5cGVzXS54bWxQSwECLQAUAAYACAAAACEAOP0h/9YAAACUAQAACwAA&#10;AAAAAAAAAAAAAAAvAQAAX3JlbHMvLnJlbHNQSwECLQAUAAYACAAAACEAVyhsl84BAAACBAAADgAA&#10;AAAAAAAAAAAAAAAuAgAAZHJzL2Uyb0RvYy54bWxQSwECLQAUAAYACAAAACEACS9go9wAAAAIAQAA&#10;DwAAAAAAAAAAAAAAAAAo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Yes</w:t>
      </w:r>
      <w:r>
        <w:rPr>
          <w:lang w:val="en-US"/>
        </w:rPr>
        <w:tab/>
        <w:t>(set x)</w:t>
      </w:r>
      <w:r>
        <w:rPr>
          <w:lang w:val="en-US"/>
        </w:rPr>
        <w:tab/>
        <w:t>No</w:t>
      </w:r>
      <w:r>
        <w:rPr>
          <w:lang w:val="en-US"/>
        </w:rPr>
        <w:tab/>
        <w:t>(set x)</w:t>
      </w:r>
    </w:p>
    <w:p w14:paraId="60294A45" w14:textId="77777777" w:rsidR="002E5E65" w:rsidRDefault="002E5E65" w:rsidP="002E5E65">
      <w:pPr>
        <w:rPr>
          <w:lang w:val="en-US"/>
        </w:rPr>
      </w:pPr>
      <w:bookmarkStart w:id="0" w:name="_Hlk89438693"/>
      <w:r>
        <w:rPr>
          <w:lang w:val="en-US"/>
        </w:rPr>
        <w:t xml:space="preserve">The name or names of the </w:t>
      </w:r>
      <w:bookmarkEnd w:id="0"/>
      <w:r>
        <w:rPr>
          <w:lang w:val="en-US"/>
        </w:rPr>
        <w:t xml:space="preserve">legal guardians: </w:t>
      </w:r>
    </w:p>
    <w:p w14:paraId="2B132AF6" w14:textId="3043A674" w:rsidR="002E5E65" w:rsidRDefault="002E5E65" w:rsidP="002E5E6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4CD646" wp14:editId="25184CB6">
                <wp:simplePos x="0" y="0"/>
                <wp:positionH relativeFrom="column">
                  <wp:posOffset>-39370</wp:posOffset>
                </wp:positionH>
                <wp:positionV relativeFrom="paragraph">
                  <wp:posOffset>116840</wp:posOffset>
                </wp:positionV>
                <wp:extent cx="2722245" cy="0"/>
                <wp:effectExtent l="0" t="0" r="0" b="0"/>
                <wp:wrapNone/>
                <wp:docPr id="35" name="Lige forbindels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462016" id="Lige forbindelse 35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1pt,9.2pt" to="211.2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u9FzwEAAAMEAAAOAAAAZHJzL2Uyb0RvYy54bWysU02P0zAQvSPxHyzfqZMiFhQ13cOulssK&#10;KmB/gGuPG0v+km2a9N8zdtp0BUiI1V6cjD3vzbzn8eZ2soYcISbtXU/bVUMJOOGldoeePv14ePeJ&#10;kpS5k9x4Bz09QaK327dvNmPoYO0HbyREgiQudWPo6ZBz6BhLYgDL08oHcHiofLQ8YxgPTEY+Irs1&#10;bN00N2z0UYboBaSEu/fzId1WfqVA5K9KJcjE9BR7y3WNdd2XlW03vDtEHgYtzm3wF3RhuXZYdKG6&#10;55mTn1H/QWW1iD55lVfCW+aV0gKqBlTTNr+p+T7wAFULmpPCYlN6PVrx5biLRMuevv9AieMW7+hR&#10;H4Cg5XvtJJgEBI/QpzGkDtPv3C6eoxR2sYieVLTli3LIVL09Ld7ClInAzfXHdXvT4hWIyxm7AkNM&#10;+TN4S8pPT412RTbv+PExZSyGqZeUsm1cWZM3Wj5oY2pQBgbuTCRHjledp7a0jLhnWRgVJCtC5tbr&#10;Xz4ZmFm/gUIrsNm2Vq9DeOXkQoDLF17jMLvAFHawAJt/A8/5BQp1QP8HvCBqZe/yArba+fi36lcr&#10;1Jx/cWDWXSzYe3mql1qtwUmrzp1fRRnl53GFX9/u9hcAAAD//wMAUEsDBBQABgAIAAAAIQDaNQij&#10;3gAAAAgBAAAPAAAAZHJzL2Rvd25yZXYueG1sTI9BS8NAEIXvgv9hGcGLtBtjG0rMpkigFw+CjRSP&#10;2+w0G8zOhuy2Sf+9Ix70OO893nyv2M6uFxccQ+dJweMyAYHUeNNRq+Cj3i02IELUZHTvCRVcMcC2&#10;vL0pdG78RO942cdWcAmFXCuwMQ65lKGx6HRY+gGJvZMfnY58jq00o5643PUyTZJMOt0Rf7B6wMpi&#10;87U/OwWf7cPT7lBTPVXx7ZTZ+Xp4XVdK3d/NL88gIs7xLww/+IwOJTMd/ZlMEL2CRZZykvXNCgT7&#10;qzRdgzj+CrIs5P8B5TcAAAD//wMAUEsBAi0AFAAGAAgAAAAhALaDOJL+AAAA4QEAABMAAAAAAAAA&#10;AAAAAAAAAAAAAFtDb250ZW50X1R5cGVzXS54bWxQSwECLQAUAAYACAAAACEAOP0h/9YAAACUAQAA&#10;CwAAAAAAAAAAAAAAAAAvAQAAX3JlbHMvLnJlbHNQSwECLQAUAAYACAAAACEAF7bvRc8BAAADBAAA&#10;DgAAAAAAAAAAAAAAAAAuAgAAZHJzL2Uyb0RvYy54bWxQSwECLQAUAAYACAAAACEA2jUIo9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3C4F5B9" wp14:editId="68F233BE">
                <wp:simplePos x="0" y="0"/>
                <wp:positionH relativeFrom="column">
                  <wp:posOffset>2971165</wp:posOffset>
                </wp:positionH>
                <wp:positionV relativeFrom="paragraph">
                  <wp:posOffset>119380</wp:posOffset>
                </wp:positionV>
                <wp:extent cx="2722245" cy="0"/>
                <wp:effectExtent l="0" t="0" r="0" b="0"/>
                <wp:wrapNone/>
                <wp:docPr id="34" name="Lige forbindels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7D6C7E" id="Lige forbindelse 3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3.95pt,9.4pt" to="448.3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dffzwEAAAMEAAAOAAAAZHJzL2Uyb0RvYy54bWysU02P0zAQvSPxHyzfqZOCFhQ13cOulssK&#10;KmB/gGuPG0v+km2a9N8zdtp0BUiI1V6cjD3vzbzn8eZ2soYcISbtXU/bVUMJOOGldoeePv14ePeJ&#10;kpS5k9x4Bz09QaK327dvNmPoYO0HbyREgiQudWPo6ZBz6BhLYgDL08oHcHiofLQ8YxgPTEY+Irs1&#10;bN00N2z0UYboBaSEu/fzId1WfqVA5K9KJcjE9BR7y3WNdd2XlW03vDtEHgYtzm3wF3RhuXZYdKG6&#10;55mTn1H/QWW1iD55lVfCW+aV0gKqBlTTNr+p+T7wAFULmpPCYlN6PVrx5biLRMuevv9AieMW7+hR&#10;H4Cg5XvtJJgEBI/QpzGkDtPv3C6eoxR2sYieVLTli3LIVL09Ld7ClInAzfXHdXvT4hWIyxm7AkNM&#10;+TN4S8pPT412RTbv+PExZSyGqZeUsm1cWZM3Wj5oY2pQBgbuTCRHjledp7a0jLhnWRgVJCtC5tbr&#10;Xz4ZmFm/gUIrsNm2Vq9DeOXkQoDLF17jMLvAFHawAJt/A8/5BQp1QP8HvCBqZe/yArba+fi36lcr&#10;1Jx/cWDWXSzYe3mql1qtwUmrzp1fRRnl53GFX9/u9hcAAAD//wMAUEsDBBQABgAIAAAAIQDrzUn5&#10;3gAAAAkBAAAPAAAAZHJzL2Rvd25yZXYueG1sTI/NTsMwEITvSLyDtUhcEHX4M2mIU6FIvXBAaoMq&#10;jm68TSLidRS7Tfr2LOIAx535NDuTr2bXixOOofOk4W6RgECqve2o0fBRrW9TECEasqb3hBrOGGBV&#10;XF7kJrN+og2etrERHEIhMxraGIdMylC36ExY+AGJvYMfnYl8jo20o5k43PXyPkmUdKYj/tCaAcsW&#10;66/t0Wn4bG4e1ruKqqmM7wfVzufd21Op9fXV/PoCIuIc/2D4qc/VoeBOe38kG0Sv4VE9LxllI+UJ&#10;DKRLpUDsfwVZ5PL/guIbAAD//wMAUEsBAi0AFAAGAAgAAAAhALaDOJL+AAAA4QEAABMAAAAAAAAA&#10;AAAAAAAAAAAAAFtDb250ZW50X1R5cGVzXS54bWxQSwECLQAUAAYACAAAACEAOP0h/9YAAACUAQAA&#10;CwAAAAAAAAAAAAAAAAAvAQAAX3JlbHMvLnJlbHNQSwECLQAUAAYACAAAACEA4iXX388BAAADBAAA&#10;DgAAAAAAAAAAAAAAAAAuAgAAZHJzL2Uyb0RvYy54bWxQSwECLQAUAAYACAAAACEA681J+d4AAAAJ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p w14:paraId="1963D671" w14:textId="381246B5" w:rsidR="002E5E65" w:rsidRDefault="002E5E65" w:rsidP="002E5E6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613A030" wp14:editId="0C1FB93E">
                <wp:simplePos x="0" y="0"/>
                <wp:positionH relativeFrom="column">
                  <wp:posOffset>2350770</wp:posOffset>
                </wp:positionH>
                <wp:positionV relativeFrom="paragraph">
                  <wp:posOffset>528320</wp:posOffset>
                </wp:positionV>
                <wp:extent cx="3337560" cy="0"/>
                <wp:effectExtent l="0" t="0" r="0" b="0"/>
                <wp:wrapNone/>
                <wp:docPr id="33" name="Lige forbindels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2B978D" id="Lige forbindelse 3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1pt,41.6pt" to="447.9pt,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Z7czwEAAAMEAAAOAAAAZHJzL2Uyb0RvYy54bWysU8tu2zAQvBfoPxC8x5QjNC0EyzkkSC9B&#10;a/TxATS5tAjwBZK15L/vkrLloC1QtMiF0pI7szvD5eZ+soYcISbtXU/Xq4YScMJL7Q49/f7t6eYD&#10;JSlzJ7nxDnp6gkTvt2/fbMbQwa0fvJEQCZK41I2hp0POoWMsiQEsTysfwOGh8tHyjGE8MBn5iOzW&#10;sNumuWOjjzJELyAl3H2cD+m28isFIn9WKkEmpqfYW65rrOu+rGy74d0h8jBocW6D/0cXlmuHRReq&#10;R545+RH1b1RWi+iTV3klvGVeKS2gakA16+YXNV8HHqBqQXNSWGxKr0crPh13kWjZ07alxHGLd/Ss&#10;D0DQ8r12EkwCgkfo0xhSh+kPbhfPUQq7WERPKtryRTlkqt6eFm9hykTgZtu279/d4RWIyxm7AkNM&#10;+SN4S8pPT412RTbv+PE5ZSyGqZeUsm1cWZM3Wj5pY2pQBgYeTCRHjledp3VpGXEvsjAqSFaEzK3X&#10;v3wyMLN+AYVWYLPrWr0O4ZWTCwEuX3iNw+wCU9jBAmz+DjznFyjUAf0X8IKolb3LC9hq5+Ofql+t&#10;UHP+xYFZd7Fg7+WpXmq1BietOnd+FWWUX8YVfn27258AAAD//wMAUEsDBBQABgAIAAAAIQAyNYLf&#10;3wAAAAkBAAAPAAAAZHJzL2Rvd25yZXYueG1sTI9BS8NAEIXvgv9hGcGL2I0NrTFmUyTQiwfBRorH&#10;bXaaDWZnQ3bbpP/eEQ96Gmbe4833is3senHGMXSeFDwsEhBIjTcdtQo+6u19BiJETUb3nlDBBQNs&#10;yuurQufGT/SO511sBYdQyLUCG+OQSxkai06HhR+QWDv60enI69hKM+qJw10vl0mylk53xB+sHrCy&#10;2HztTk7BZ3uXbvc11VMV345rO1/2r6tKqdub+eUZRMQ5/pnhB5/RoWSmgz+RCaJXkD4mS7YqyFKe&#10;bMieVtzl8HuQZSH/Nyi/AQAA//8DAFBLAQItABQABgAIAAAAIQC2gziS/gAAAOEBAAATAAAAAAAA&#10;AAAAAAAAAAAAAABbQ29udGVudF9UeXBlc10ueG1sUEsBAi0AFAAGAAgAAAAhADj9If/WAAAAlAEA&#10;AAsAAAAAAAAAAAAAAAAALwEAAF9yZWxzLy5yZWxzUEsBAi0AFAAGAAgAAAAhADW1ntzPAQAAAwQA&#10;AA4AAAAAAAAAAAAAAAAALgIAAGRycy9lMm9Eb2MueG1sUEsBAi0AFAAGAAgAAAAhADI1gt/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F50D16" wp14:editId="60409877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0" b="0"/>
                <wp:wrapNone/>
                <wp:docPr id="32" name="Lige forbindels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170A40" id="Lige forbindelse 32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ZGzwEAAAMEAAAOAAAAZHJzL2Uyb0RvYy54bWysU8tu2zAQvBfoPxC815RtNC0EyzkkSC5B&#10;Y/TxATS5tAjwBZKx5L/PkrLloC1QtOiF0pI7szvD5eZ2tIYcISbtXUeXi4YScMJL7Q4d/fH94cNn&#10;SlLmTnLjHXT0BInebt+/2wyhhZXvvZEQCZK41A6ho33OoWUsiR4sTwsfwOGh8tHyjGE8MBn5gOzW&#10;sFXT3LDBRxmiF5AS7t5Ph3Rb+ZUCkZ+VSpCJ6Sj2lusa67ovK9tueHuIPPRanNvg/9CF5dph0Znq&#10;nmdOXqL+hcpqEX3yKi+Et8wrpQVUDahm2fyk5lvPA1QtaE4Ks03p/9GKL8ddJFp2dL2ixHGLd/Sk&#10;D0DQ8r12EkwCgkfo0xBSi+l3bhfPUQq7WESPKtryRTlkrN6eZm9hzETg5nq9/vTxBq9AXM7YFRhi&#10;yo/gLSk/HTXaFdm85cenlLEYpl5SyrZxZU3eaPmgjalBGRi4M5EcOV51HpelZcS9ycKoIFkRMrVe&#10;//LJwMT6FRRagc0ua/U6hFdOLgS4fOE1DrMLTGEHM7D5M/CcX6BQB/RvwDOiVvYuz2CrnY+/q361&#10;Qk35Fwcm3cWCvZeneqnVGpy06tz5VZRRfhtX+PXtbl8BAAD//wMAUEsDBBQABgAIAAAAIQDCPOLc&#10;3wAAAAkBAAAPAAAAZHJzL2Rvd25yZXYueG1sTI9BS8NAEIXvgv9hGcGL2I0JrTVmUyTQiwfBRorH&#10;bXaaDWZnQ3bbpP/eEQ96m5n3ePO9YjO7XpxxDJ0nBQ+LBARS401HrYKPenu/BhGiJqN7T6jgggE2&#10;5fVVoXPjJ3rH8y62gkMo5FqBjXHIpQyNRafDwg9IrB396HTkdWylGfXE4a6XaZKspNMd8QerB6ws&#10;Nl+7k1Pw2d5l231N9VTFt+PKzpf967JS6vZmfnkGEXGOf2b4wWd0KJnp4E9kgugVZI9JylYe0gwE&#10;G9ZPS+5y+D3IspD/G5TfAAAA//8DAFBLAQItABQABgAIAAAAIQC2gziS/gAAAOEBAAATAAAAAAAA&#10;AAAAAAAAAAAAAABbQ29udGVudF9UeXBlc10ueG1sUEsBAi0AFAAGAAgAAAAhADj9If/WAAAAlAEA&#10;AAsAAAAAAAAAAAAAAAAALwEAAF9yZWxzLy5yZWxzUEsBAi0AFAAGAAgAAAAhAMAmpkbPAQAAAwQA&#10;AA4AAAAAAAAAAAAAAAAALgIAAGRycy9lMm9Eb2MueG1sUEsBAi0AFAAGAAgAAAAhAMI84tz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903A896" wp14:editId="79987DB9">
                <wp:simplePos x="0" y="0"/>
                <wp:positionH relativeFrom="column">
                  <wp:posOffset>300355</wp:posOffset>
                </wp:positionH>
                <wp:positionV relativeFrom="paragraph">
                  <wp:posOffset>207645</wp:posOffset>
                </wp:positionV>
                <wp:extent cx="1243965" cy="0"/>
                <wp:effectExtent l="0" t="0" r="0" b="0"/>
                <wp:wrapNone/>
                <wp:docPr id="31" name="Lige forbindels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C4A63F" id="Lige forbindelse 31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Y5OzgEAAAMEAAAOAAAAZHJzL2Uyb0RvYy54bWysU01vGyEQvVfqf0Dca9ZOE7Urr3NIlF6i&#10;1GrTH4Bh8CLxJSDe9b/vwNrrKK1UteqF3YF5b+Y9hvXtaA05QEzau44uFw0l4ISX2u07+uP54cMn&#10;SlLmTnLjHXT0CInebt6/Ww+hhZXvvZEQCZK41A6ho33OoWUsiR4sTwsfwOGh8tHyjGHcMxn5gOzW&#10;sFXT3LDBRxmiF5AS7t5Ph3RT+ZUCkb8qlSAT01HsLdc11nVXVrZZ83Yfeei1OLXB/6ELy7XDojPV&#10;Pc+cvET9C5XVIvrkVV4Ib5lXSguoGlDNsnmj5nvPA1QtaE4Ks03p/9GKp8M2Ei07erWkxHGLd/So&#10;90DQ8p12EkwCgkfo0xBSi+l3bhtPUQrbWESPKtryRTlkrN4eZ29hzETg5nL18erzzTUl4nzGLsAQ&#10;U/4C3pLy01GjXZHNW354TBmLYeo5pWwbV9bkjZYP2pgalIGBOxPJgeNV57G2jLhXWRgVJCtCptbr&#10;Xz4amFi/gUIrSrO1eh3CCycXAlw+8xqH2QWmsIMZ2PwZeMovUKgD+jfgGVEre5dnsNXOx99Vv1ih&#10;pvyzA5PuYsHOy2O91GoNTlp1/PQqyii/jiv88nY3PwEAAP//AwBQSwMEFAAGAAgAAAAhAOvL//Xe&#10;AAAACAEAAA8AAABkcnMvZG93bnJldi54bWxMj0FLw0AQhe+C/2EZwYvYjUltJWZTJNCLB8FGisdt&#10;dpoNZmdDdtuk/94RD3p88x7vfVNsZteLM46h86TgYZGAQGq86ahV8FFv759AhKjJ6N4TKrhggE15&#10;fVXo3PiJ3vG8i63gEgq5VmBjHHIpQ2PR6bDwAxJ7Rz86HVmOrTSjnrjc9TJNkpV0uiNesHrAymLz&#10;tTs5BZ/tXbbd11RPVXw7rux82b8+Vkrd3swvzyAizvEvDD/4jA4lMx38iUwQvYLlOuOkgixdg2A/&#10;XWYpiMPvQZaF/P9A+Q0AAP//AwBQSwECLQAUAAYACAAAACEAtoM4kv4AAADhAQAAEwAAAAAAAAAA&#10;AAAAAAAAAAAAW0NvbnRlbnRfVHlwZXNdLnhtbFBLAQItABQABgAIAAAAIQA4/SH/1gAAAJQBAAAL&#10;AAAAAAAAAAAAAAAAAC8BAABfcmVscy8ucmVsc1BLAQItABQABgAIAAAAIQBeEY5OzgEAAAMEAAAO&#10;AAAAAAAAAAAAAAAAAC4CAABkcnMvZTJvRG9jLnhtbFBLAQItABQABgAIAAAAIQDry//1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262673EF" w14:textId="7FFE26C0" w:rsidR="002E5E65" w:rsidRDefault="002E5E65" w:rsidP="002E5E65">
      <w:pPr>
        <w:rPr>
          <w:color w:val="0D0D0D" w:themeColor="text1" w:themeTint="F2"/>
          <w:u w:val="thick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C6740AF" wp14:editId="6799527B">
                <wp:simplePos x="0" y="0"/>
                <wp:positionH relativeFrom="column">
                  <wp:posOffset>303530</wp:posOffset>
                </wp:positionH>
                <wp:positionV relativeFrom="paragraph">
                  <wp:posOffset>207010</wp:posOffset>
                </wp:positionV>
                <wp:extent cx="1243965" cy="0"/>
                <wp:effectExtent l="0" t="0" r="0" b="0"/>
                <wp:wrapNone/>
                <wp:docPr id="30" name="Lige forbindels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E9D006" id="Lige forbindelse 30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.9pt,16.3pt" to="121.8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rbUzgEAAAMEAAAOAAAAZHJzL2Uyb0RvYy54bWysU01vGyEQvVfqf0Dca9ZOE7Urr3NIlF6i&#10;1GrTH4Bh8CLxJSDe9b/vwNrrKK1UteqF3YF5b+Y9hvXtaA05QEzau44uFw0l4ISX2u07+uP54cMn&#10;SlLmTnLjHXT0CInebt6/Ww+hhZXvvZEQCZK41A6ho33OoWUsiR4sTwsfwOGh8tHyjGHcMxn5gOzW&#10;sFXT3LDBRxmiF5AS7t5Ph3RT+ZUCkb8qlSAT01HsLdc11nVXVrZZ83Yfeei1OLXB/6ELy7XDojPV&#10;Pc+cvET9C5XVIvrkVV4Ib5lXSguoGlDNsnmj5nvPA1QtaE4Ks03p/9GKp8M2Ei07eoX2OG7xjh71&#10;HghavtNOgklA8Ah9GkJqMf3ObeMpSmEbi+hRRVu+KIeM1dvj7C2MmQjcXK4+Xn2+uaZEnM/YBRhi&#10;yl/AW1J+Omq0K7J5yw+PKWMxTD2nlG3jypq80fJBG1ODMjBwZyI5cLzqPC5Ly4h7lYVRQbIiZGq9&#10;/uWjgYn1Gyi0ojRbq9chvHByIcDlM69xmF1gCjuYgc2fgaf8AoU6oH8DnhG1snd5BlvtfPxd9YsV&#10;aso/OzDpLhbsvDzWS63W4KRV506voozy67jCL2938xMAAP//AwBQSwMEFAAGAAgAAAAhANVi6Ezf&#10;AAAACAEAAA8AAABkcnMvZG93bnJldi54bWxMj8FqwzAQRO+F/IPYQC+lkWOnTnAth2DIpYdC4xJy&#10;VKyNZWqtjKXEzt9XpYf2uDPDzNt8O5mO3XBwrSUBy0UEDKm2qqVGwGe1f94Ac16Skp0lFHBHB9ti&#10;9pDLTNmRPvB28A0LJeQyKUB732ecu1qjkW5he6TgXexgpA/n0HA1yDGUm47HUZRyI1sKC1r2WGqs&#10;vw5XI+DUPCX7Y0XVWPr3S6qn+/HtpRTicT7tXoF5nPxfGH7wAzoUgelsr6Qc6wSs1oHcC0jiFFjw&#10;41WyBnb+FXiR8/8PFN8AAAD//wMAUEsBAi0AFAAGAAgAAAAhALaDOJL+AAAA4QEAABMAAAAAAAAA&#10;AAAAAAAAAAAAAFtDb250ZW50X1R5cGVzXS54bWxQSwECLQAUAAYACAAAACEAOP0h/9YAAACUAQAA&#10;CwAAAAAAAAAAAAAAAAAvAQAAX3JlbHMvLnJlbHNQSwECLQAUAAYACAAAACEAq4K21M4BAAADBAAA&#10;DgAAAAAAAAAAAAAAAAAuAgAAZHJzL2Uyb0RvYy54bWxQSwECLQAUAAYACAAAACEA1WLoTN8AAAAI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  <w:t xml:space="preserve">Signature: </w:t>
      </w:r>
    </w:p>
    <w:p w14:paraId="4B3D50FE" w14:textId="77777777" w:rsidR="002E5E65" w:rsidRDefault="002E5E65" w:rsidP="002E5E65">
      <w:pPr>
        <w:rPr>
          <w:b/>
          <w:lang w:val="en-US"/>
        </w:rPr>
      </w:pPr>
      <w:r>
        <w:rPr>
          <w:b/>
          <w:lang w:val="en-US"/>
        </w:rPr>
        <w:t>Declaration by the person providing the information:</w:t>
      </w:r>
    </w:p>
    <w:p w14:paraId="0A590F2C" w14:textId="77777777" w:rsidR="002E5E65" w:rsidRDefault="002E5E65" w:rsidP="002E5E65">
      <w:pPr>
        <w:rPr>
          <w:lang w:val="en-US"/>
        </w:rPr>
      </w:pPr>
      <w:r>
        <w:rPr>
          <w:lang w:val="en-US"/>
        </w:rPr>
        <w:lastRenderedPageBreak/>
        <w:t xml:space="preserve">I declare that the parents/children have received oral and written information about the trial. </w:t>
      </w:r>
    </w:p>
    <w:p w14:paraId="15A7B7DF" w14:textId="77777777" w:rsidR="002E5E65" w:rsidRDefault="002E5E65" w:rsidP="002E5E65">
      <w:pPr>
        <w:rPr>
          <w:lang w:val="en-US"/>
        </w:rPr>
      </w:pPr>
      <w:r>
        <w:rPr>
          <w:lang w:val="en-US"/>
        </w:rPr>
        <w:t>In my opinion the participant has received sufficient information to make an informed decision about participating in the trial.</w:t>
      </w:r>
    </w:p>
    <w:p w14:paraId="5E4591EB" w14:textId="20D9D05E" w:rsidR="002E5E65" w:rsidRDefault="002E5E65" w:rsidP="002E5E6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E7EFDA" wp14:editId="4C8EE451">
                <wp:simplePos x="0" y="0"/>
                <wp:positionH relativeFrom="column">
                  <wp:posOffset>3244850</wp:posOffset>
                </wp:positionH>
                <wp:positionV relativeFrom="paragraph">
                  <wp:posOffset>175260</wp:posOffset>
                </wp:positionV>
                <wp:extent cx="2616200" cy="7620"/>
                <wp:effectExtent l="0" t="0" r="31750" b="30480"/>
                <wp:wrapNone/>
                <wp:docPr id="38" name="Lige forbindels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15565" cy="76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49560A" id="Lige forbindelse 38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5pt,13.8pt" to="461.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Bfy2wEAABAEAAAOAAAAZHJzL2Uyb0RvYy54bWysU02P0zAQvSPxHyzfqdOiFhQ13cOulssK&#10;KmC5u/a4seQv2aZJ/z1jp01XgJBAXCyPPe953pvx9m60hpwgJu1dR5eLhhJwwkvtjh19/vr45j0l&#10;KXMnufEOOnqGRO92r19th9DCyvfeSIgESVxqh9DRPufQMpZED5anhQ/g8FL5aHnGMB6ZjHxAdmvY&#10;qmk2bPBRhugFpISnD9Ml3VV+pUDkT0olyMR0FGvLdY11PZSV7ba8PUYeei0uZfB/qMJy7fDRmeqB&#10;Z06+R/0LldUi+uRVXghvmVdKC6gaUM2y+UnNl54HqFrQnBRmm9L/oxUfT/tItOzoW+yU4xZ79KSP&#10;QNDyg3YSTAKCV+jTEFKL6fduHy9RCvtYRI8qWqKMDt9wBKoNKIyM1eXz7DKMmQg8XG2W6/VmTYnA&#10;u3ebVW0Cm1gKW4gpfwBvSdl01GhXPOAtPz2ljC9j6jWlHBtX1uSNlo/amBqU6YF7E8mJY9/zuCz1&#10;I+5FFkYFyYqqSUfd5bOBifUzKPQF650U1Ym8cXIhwOUrr3GYXWAKK5iBTS37j8BLfoFCnda/Ac+I&#10;+rJ3eQZb7Xz83es3K9SUf3Vg0l0sOHh5rh2u1uDYVecuX6TM9cu4wm8fefcDAAD//wMAUEsDBBQA&#10;BgAIAAAAIQAfjWvB4AAAAAkBAAAPAAAAZHJzL2Rvd25yZXYueG1sTI/BTsMwEETvSPyDtUjcqJMg&#10;ShriVAiJA1JVSsuB3tx4SQKxHexNG/6e5QTHnR3NvCmXk+3FEUPsvFOQzhIQ6GpvOtcoeN09XuUg&#10;ImlndO8dKvjGCMvq/KzUhfEn94LHLTWCQ1wstIKWaCikjHWLVseZH9Dx790Hq4nP0EgT9InDbS+z&#10;JJlLqzvHDa0e8KHF+nM7WgVv6dPXph4+NrvnerUPK1qvkUalLi+m+zsQhBP9meEXn9GhYqaDH52J&#10;oldwk6a8hRRkt3MQbFhk1ywcWMhzkFUp/y+ofgAAAP//AwBQSwECLQAUAAYACAAAACEAtoM4kv4A&#10;AADhAQAAEwAAAAAAAAAAAAAAAAAAAAAAW0NvbnRlbnRfVHlwZXNdLnhtbFBLAQItABQABgAIAAAA&#10;IQA4/SH/1gAAAJQBAAALAAAAAAAAAAAAAAAAAC8BAABfcmVscy8ucmVsc1BLAQItABQABgAIAAAA&#10;IQAFMBfy2wEAABAEAAAOAAAAAAAAAAAAAAAAAC4CAABkcnMvZTJvRG9jLnhtbFBLAQItABQABgAI&#10;AAAAIQAfjWvB4AAAAAkBAAAPAAAAAAAAAAAAAAAAADU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The name of the person who provided the information:</w:t>
      </w:r>
    </w:p>
    <w:p w14:paraId="2DFBCF25" w14:textId="593E3CDB" w:rsidR="002E5E65" w:rsidRDefault="002E5E65" w:rsidP="002E5E6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9E9478D" wp14:editId="53D6245F">
                <wp:simplePos x="0" y="0"/>
                <wp:positionH relativeFrom="column">
                  <wp:posOffset>3320415</wp:posOffset>
                </wp:positionH>
                <wp:positionV relativeFrom="paragraph">
                  <wp:posOffset>155575</wp:posOffset>
                </wp:positionV>
                <wp:extent cx="2538730" cy="0"/>
                <wp:effectExtent l="0" t="0" r="0" b="0"/>
                <wp:wrapNone/>
                <wp:docPr id="37" name="Lige forbindels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0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623011" id="Lige forbindelse 37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61.45pt,12.25pt" to="461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KYz0AEAAAMEAAAOAAAAZHJzL2Uyb0RvYy54bWysU01vGyEQvVfqf0Dca9aO0qYrr3NIlF6i&#10;1mqTH4Bh8CLxJSDe9b/vwNrrqKlUteqF3YF5b+Y9hvXtaA05QEzau44uFw0l4ISX2u07+vz08OGG&#10;kpS5k9x4Bx09QqK3m/fv1kNoYeV7byREgiQutUPoaJ9zaBlLogfL08IHcHiofLQ8Yxj3TEY+ILs1&#10;bNU0H9ngowzRC0gJd++nQ7qp/EqByN+USpCJ6Sj2lusa67orK9usebuPPPRanNrg/9CF5dph0Znq&#10;nmdOXqJ+Q2W1iD55lRfCW+aV0gKqBlSzbH5R86PnAaoWNCeF2ab0/2jF18M2Ei07evWJEsct3tGj&#10;3gNBy3faSTAJCB6hT0NILabfuW08RSlsYxE9qmjLF+WQsXp7nL2FMROBm6vrq5vm8zUl4nzGLsAQ&#10;U/4C3pLy01GjXZHNW354TBmLYeo5pWwbV9bkjZYP2pgalIGBOxPJgeNV53FZWkbcqyyMCpIVIVPr&#10;9S8fDUys30GhFdjsslavQ3jh5EKAy2de4zC7wBR2MAObPwNP+QUKdUD/BjwjamXv8gy22vn4u+oX&#10;K9SUf3Zg0l0s2Hl5rJdarcFJq86dXkUZ5ddxhV/e7uYnAAAA//8DAFBLAwQUAAYACAAAACEAcmZL&#10;Ft8AAAAJAQAADwAAAGRycy9kb3ducmV2LnhtbEyPwU7DMAyG70i8Q2QkLmhLCetgpemEKu3CAYl1&#10;mjhmjddUNE7VZGv39gRxGEfbn35/f76ebMfOOPjWkYTHeQIMqXa6pUbCrtrMXoD5oEirzhFKuKCH&#10;dXF7k6tMu5E+8bwNDYsh5DMlwYTQZ5z72qBVfu56pHg7usGqEMeh4XpQYwy3HRdJsuRWtRQ/GNVj&#10;abD+3p6shK/m4Wmzr6gay/BxXJrpsn9PSynv76a3V2ABp3CF4Vc/qkMRnQ7uRNqzTkIqxCqiEsQi&#10;BRaBlRDPwA5/C17k/H+D4gcAAP//AwBQSwECLQAUAAYACAAAACEAtoM4kv4AAADhAQAAEwAAAAAA&#10;AAAAAAAAAAAAAAAAW0NvbnRlbnRfVHlwZXNdLnhtbFBLAQItABQABgAIAAAAIQA4/SH/1gAAAJQB&#10;AAALAAAAAAAAAAAAAAAAAC8BAABfcmVscy8ucmVsc1BLAQItABQABgAIAAAAIQDBoKYz0AEAAAME&#10;AAAOAAAAAAAAAAAAAAAAAC4CAABkcnMvZTJvRG9jLnhtbFBLAQItABQABgAIAAAAIQByZksW3wAA&#10;AAk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56ABF64" wp14:editId="3815C5DA">
                <wp:simplePos x="0" y="0"/>
                <wp:positionH relativeFrom="column">
                  <wp:posOffset>321945</wp:posOffset>
                </wp:positionH>
                <wp:positionV relativeFrom="paragraph">
                  <wp:posOffset>155575</wp:posOffset>
                </wp:positionV>
                <wp:extent cx="2041525" cy="0"/>
                <wp:effectExtent l="0" t="0" r="0" b="0"/>
                <wp:wrapNone/>
                <wp:docPr id="36" name="Lige forbindels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0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7F05E0" id="Lige forbindelse 36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5.35pt,12.25pt" to="186.1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hGVzwEAAAMEAAAOAAAAZHJzL2Uyb0RvYy54bWysU01vGyEQvVfqf0Dca9ZOFaUrr3NIlF6i&#10;xErbH4Bh8CLxJaDe9b/PwNrrqK1UtcqF3YF5b+Y9hvXtaA05QEzau44uFw0l4ISX2u07+uP7w6cb&#10;SlLmTnLjHXT0CInebj5+WA+hhZXvvZEQCZK41A6ho33OoWUsiR4sTwsfwOGh8tHyjGHcMxn5gOzW&#10;sFXTXLPBRxmiF5AS7t5Ph3RT+ZUCkZ+VSpCJ6Sj2lusa67orK9usebuPPPRanNrg/9GF5dph0Znq&#10;nmdOfkb9G5XVIvrkVV4Ib5lXSguoGlDNsvlFzbeeB6ha0JwUZpvS+9GKp8M2Ei07enVNieMW7+hR&#10;74Gg5TvtJJgEBI/QpyGkFtPv3DaeohS2sYgeVbTli3LIWL09zt7CmInAzVXzubn5glcgzmfsAgwx&#10;5a/gLSk/HTXaFdm85YfHlLEYpp5TyrZxZU3eaPmgjalBGRi4M5EcOF51HpelZcS9ycKoIFkRMrVe&#10;//LRwMT6AgqtwGaXtXodwgsnFwJcPvMah9kFprCDGdj8HXjKL1CoA/ov4BlRK3uXZ7DVzsc/Vb9Y&#10;oab8swOT7mLBzstjvdRqDU5ade70Ksoov40r/PJ2N68AAAD//wMAUEsDBBQABgAIAAAAIQAcJdzB&#10;3gAAAAgBAAAPAAAAZHJzL2Rvd25yZXYueG1sTI9BS8NAEIXvgv9hGcGL2I2paSVmUyTQiwfBRorH&#10;bXaaDWZnQ3bbpP/eEQ96fPMe731TbGbXizOOofOk4GGRgEBqvOmoVfBRb++fQISoyejeEyq4YIBN&#10;eX1V6Nz4id7xvIut4BIKuVZgYxxyKUNj0emw8AMSe0c/Oh1Zjq00o5643PUyTZKVdLojXrB6wMpi&#10;87U7OQWf7d1yu6+pnqr4dlzZ+bJ/zSqlbm/ml2cQEef4F4YffEaHkpkO/kQmiF5Blqw5qSB9zECw&#10;v1ynKYjD70GWhfz/QPkNAAD//wMAUEsBAi0AFAAGAAgAAAAhALaDOJL+AAAA4QEAABMAAAAAAAAA&#10;AAAAAAAAAAAAAFtDb250ZW50X1R5cGVzXS54bWxQSwECLQAUAAYACAAAACEAOP0h/9YAAACUAQAA&#10;CwAAAAAAAAAAAAAAAAAvAQAAX3JlbHMvLnJlbHNQSwECLQAUAAYACAAAACEANZIRlc8BAAADBAAA&#10;DgAAAAAAAAAAAAAAAAAuAgAAZHJzL2Uyb0RvYy54bWxQSwECLQAUAAYACAAAACEAHCXcwd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6D04F40C" w14:textId="1A4FF32F" w:rsidR="002A1C18" w:rsidRDefault="002E5E65" w:rsidP="002E5E65">
      <w:pPr>
        <w:rPr>
          <w:lang w:val="en-US"/>
        </w:rPr>
      </w:pPr>
      <w:r>
        <w:rPr>
          <w:lang w:val="en-US"/>
        </w:rPr>
        <w:t>Project identification: Scientific Committees Protocol No: H-18010607</w:t>
      </w:r>
    </w:p>
    <w:p w14:paraId="08310481" w14:textId="5B8685B4" w:rsidR="00643F1E" w:rsidRDefault="00643F1E" w:rsidP="002E5E65">
      <w:pPr>
        <w:rPr>
          <w:lang w:val="en-US"/>
        </w:rPr>
      </w:pPr>
    </w:p>
    <w:p w14:paraId="52C4371C" w14:textId="186B0BC2" w:rsidR="00643F1E" w:rsidRDefault="00643F1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F874EE8" w14:textId="77777777" w:rsidR="00643F1E" w:rsidRDefault="00643F1E" w:rsidP="00643F1E">
      <w:pPr>
        <w:rPr>
          <w:b/>
          <w:lang w:val="en-US"/>
        </w:rPr>
      </w:pPr>
      <w:r>
        <w:rPr>
          <w:b/>
          <w:lang w:val="en-US"/>
        </w:rPr>
        <w:lastRenderedPageBreak/>
        <w:t>TO AN ADULT CONTROL</w:t>
      </w:r>
    </w:p>
    <w:p w14:paraId="24EAEDC1" w14:textId="77777777" w:rsidR="00643F1E" w:rsidRDefault="00643F1E" w:rsidP="00643F1E">
      <w:pPr>
        <w:rPr>
          <w:b/>
          <w:lang w:val="en-US"/>
        </w:rPr>
      </w:pPr>
      <w:r>
        <w:rPr>
          <w:b/>
          <w:lang w:val="en-US"/>
        </w:rPr>
        <w:t>INFORMED CONSENT FOR PARTICIPATION IN A HEALTH SCIENCE RESEARCH PROJECT</w:t>
      </w:r>
    </w:p>
    <w:p w14:paraId="63AFC5ED" w14:textId="77777777" w:rsidR="00643F1E" w:rsidRDefault="00643F1E" w:rsidP="00643F1E">
      <w:pPr>
        <w:rPr>
          <w:b/>
          <w:lang w:val="en-US"/>
        </w:rPr>
      </w:pPr>
      <w:r>
        <w:rPr>
          <w:b/>
          <w:lang w:val="en-US"/>
        </w:rPr>
        <w:t xml:space="preserve">Research project title: </w:t>
      </w:r>
      <w:r>
        <w:rPr>
          <w:lang w:val="en-US"/>
        </w:rPr>
        <w:t xml:space="preserve">TECTO Trial - </w:t>
      </w:r>
      <w:r>
        <w:rPr>
          <w:rFonts w:cs="Arial"/>
          <w:lang w:val="en-US"/>
        </w:rPr>
        <w:t xml:space="preserve">Treatment Effects of family based Cognitive Therapy in children and adolescents with Obsessive Compulsive </w:t>
      </w:r>
      <w:proofErr w:type="spellStart"/>
      <w:r>
        <w:rPr>
          <w:rFonts w:cs="Arial"/>
          <w:lang w:val="en-US"/>
        </w:rPr>
        <w:t>Cisorder</w:t>
      </w:r>
      <w:proofErr w:type="spellEnd"/>
    </w:p>
    <w:p w14:paraId="6948F381" w14:textId="77777777" w:rsidR="00643F1E" w:rsidRDefault="00643F1E" w:rsidP="00643F1E">
      <w:pPr>
        <w:rPr>
          <w:b/>
          <w:lang w:val="en-US"/>
        </w:rPr>
      </w:pPr>
      <w:r>
        <w:rPr>
          <w:b/>
          <w:lang w:val="en-US"/>
        </w:rPr>
        <w:t>Declaration of the project participant who has reached the age of 18:</w:t>
      </w:r>
    </w:p>
    <w:p w14:paraId="2EB296F9" w14:textId="77777777" w:rsidR="00643F1E" w:rsidRDefault="00643F1E" w:rsidP="00643F1E">
      <w:pPr>
        <w:rPr>
          <w:lang w:val="en-US"/>
        </w:rPr>
      </w:pPr>
      <w:r>
        <w:rPr>
          <w:lang w:val="en-US"/>
        </w:rPr>
        <w:t xml:space="preserve">I have received written and verbal information and I know enough about the purpose, method, advantages, and disadvantages to give my consent. </w:t>
      </w:r>
    </w:p>
    <w:p w14:paraId="145692A5" w14:textId="77777777" w:rsidR="00643F1E" w:rsidRDefault="00643F1E" w:rsidP="00643F1E">
      <w:pPr>
        <w:rPr>
          <w:lang w:val="en-US"/>
        </w:rPr>
      </w:pPr>
      <w:r>
        <w:rPr>
          <w:lang w:val="en-US"/>
        </w:rPr>
        <w:t xml:space="preserve">I know that </w:t>
      </w:r>
      <w:r>
        <w:rPr>
          <w:u w:val="single"/>
          <w:lang w:val="en-US"/>
        </w:rPr>
        <w:t xml:space="preserve">participation is voluntary </w:t>
      </w:r>
      <w:r>
        <w:rPr>
          <w:lang w:val="en-US"/>
        </w:rPr>
        <w:t>and that I can always withdraw my consent without losing my current or future rights to treatment.</w:t>
      </w:r>
    </w:p>
    <w:p w14:paraId="584482A8" w14:textId="77777777" w:rsidR="00643F1E" w:rsidRDefault="00643F1E" w:rsidP="00643F1E">
      <w:pPr>
        <w:rPr>
          <w:lang w:val="en-US"/>
        </w:rPr>
      </w:pPr>
      <w:r>
        <w:rPr>
          <w:lang w:val="en-US"/>
        </w:rPr>
        <w:t xml:space="preserve">I consent to) participate in the research project. I have received a copy of this consent form and a copy of the written information about the project for my own use. </w:t>
      </w:r>
    </w:p>
    <w:tbl>
      <w:tblPr>
        <w:tblStyle w:val="Tabel-Gitter"/>
        <w:tblW w:w="4802" w:type="pct"/>
        <w:tblInd w:w="0" w:type="dxa"/>
        <w:tblLook w:val="04A0" w:firstRow="1" w:lastRow="0" w:firstColumn="1" w:lastColumn="0" w:noHBand="0" w:noVBand="1"/>
      </w:tblPr>
      <w:tblGrid>
        <w:gridCol w:w="7731"/>
        <w:gridCol w:w="694"/>
        <w:gridCol w:w="831"/>
      </w:tblGrid>
      <w:tr w:rsidR="00643F1E" w14:paraId="22B61A91" w14:textId="77777777" w:rsidTr="00643F1E">
        <w:tc>
          <w:tcPr>
            <w:tcW w:w="41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E1549F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I give my consent that, in connection with the research project, there may b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80279" w14:textId="77777777" w:rsidR="00643F1E" w:rsidRDefault="00643F1E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Yes </w:t>
            </w:r>
            <w:r>
              <w:rPr>
                <w:noProof w:val="0"/>
                <w:sz w:val="22"/>
              </w:rPr>
              <w:t>set x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3A3F8" w14:textId="77777777" w:rsidR="00643F1E" w:rsidRDefault="00643F1E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No </w:t>
            </w:r>
            <w:r>
              <w:rPr>
                <w:noProof w:val="0"/>
                <w:sz w:val="22"/>
              </w:rPr>
              <w:t>set x</w:t>
            </w:r>
          </w:p>
        </w:tc>
      </w:tr>
      <w:tr w:rsidR="00643F1E" w14:paraId="56C52569" w14:textId="77777777" w:rsidTr="00643F1E">
        <w:tc>
          <w:tcPr>
            <w:tcW w:w="4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EC5D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Recorded video of m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94C3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C2AD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643F1E" w:rsidRPr="007949D2" w14:paraId="55B2B412" w14:textId="77777777" w:rsidTr="00643F1E">
        <w:tc>
          <w:tcPr>
            <w:tcW w:w="4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920AF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Recorded audio file of m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B6DB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F53C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643F1E" w:rsidRPr="007949D2" w14:paraId="56373122" w14:textId="77777777" w:rsidTr="00643F1E">
        <w:tc>
          <w:tcPr>
            <w:tcW w:w="4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2F600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That MR scans are done of m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3837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6422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  <w:tr w:rsidR="00643F1E" w:rsidRPr="007949D2" w14:paraId="70C5ED03" w14:textId="77777777" w:rsidTr="00643F1E">
        <w:tc>
          <w:tcPr>
            <w:tcW w:w="4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4DBD1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liva samples are taken from me and stored in a research biobank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9B13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D995" w14:textId="77777777" w:rsidR="00643F1E" w:rsidRDefault="00643F1E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5DAEBEA8" w14:textId="08701EFC" w:rsidR="00643F1E" w:rsidRDefault="00643F1E" w:rsidP="002E5E65">
      <w:pPr>
        <w:rPr>
          <w:lang w:val="en-US"/>
        </w:rPr>
      </w:pPr>
    </w:p>
    <w:p w14:paraId="71338981" w14:textId="77777777" w:rsidR="00643F1E" w:rsidRDefault="00643F1E" w:rsidP="00643F1E">
      <w:pPr>
        <w:pStyle w:val="Brdtekstny"/>
        <w:spacing w:before="100" w:after="80" w:line="276" w:lineRule="auto"/>
        <w:rPr>
          <w:noProof w:val="0"/>
          <w:sz w:val="22"/>
          <w:u w:val="single"/>
          <w:lang w:val="en-US"/>
        </w:rPr>
      </w:pPr>
      <w:r>
        <w:rPr>
          <w:noProof w:val="0"/>
          <w:sz w:val="22"/>
          <w:u w:val="single"/>
          <w:lang w:val="en-US"/>
        </w:rPr>
        <w:t>Information about the scan:</w:t>
      </w:r>
    </w:p>
    <w:p w14:paraId="612F1C3D" w14:textId="77777777" w:rsidR="00643F1E" w:rsidRDefault="00643F1E" w:rsidP="00643F1E">
      <w:pPr>
        <w:pStyle w:val="Brdtekstny"/>
        <w:spacing w:before="100" w:after="80" w:line="276" w:lineRule="auto"/>
        <w:jc w:val="both"/>
        <w:rPr>
          <w:noProof w:val="0"/>
          <w:sz w:val="22"/>
          <w:lang w:val="en-US"/>
        </w:rPr>
      </w:pPr>
      <w:r>
        <w:rPr>
          <w:noProof w:val="0"/>
          <w:sz w:val="22"/>
          <w:lang w:val="en-US"/>
        </w:rPr>
        <w:t>I understand that I will be informed if any abnormal changes are observed in my brain and that relevant information may be passed on to my own doctor and/or the relevant hospital department, if necessary. I understand that this examination is not a substitute for a regular examination, as the images will not be systematically assessed by a physician. It is therefore important to carry out a clinical examination should I have any symptoms that make this necessary.</w:t>
      </w:r>
    </w:p>
    <w:p w14:paraId="3A401348" w14:textId="77777777" w:rsidR="00643F1E" w:rsidRDefault="00643F1E" w:rsidP="00643F1E">
      <w:pPr>
        <w:rPr>
          <w:lang w:val="en-US"/>
        </w:rPr>
      </w:pPr>
      <w:r>
        <w:rPr>
          <w:lang w:val="en-US"/>
        </w:rPr>
        <w:t>Would you like to receive information about the results of the research project?</w:t>
      </w:r>
    </w:p>
    <w:p w14:paraId="4730786A" w14:textId="3721F466" w:rsidR="00643F1E" w:rsidRDefault="00643F1E" w:rsidP="00643F1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D9284CE" wp14:editId="1779CFB4">
                <wp:simplePos x="0" y="0"/>
                <wp:positionH relativeFrom="column">
                  <wp:posOffset>1876425</wp:posOffset>
                </wp:positionH>
                <wp:positionV relativeFrom="paragraph">
                  <wp:posOffset>153035</wp:posOffset>
                </wp:positionV>
                <wp:extent cx="585470" cy="0"/>
                <wp:effectExtent l="0" t="0" r="0" b="0"/>
                <wp:wrapNone/>
                <wp:docPr id="40" name="Lige forbindels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12328D" id="Lige forbindelse 40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lWOzgEAAAIEAAAOAAAAZHJzL2Uyb0RvYy54bWysU01vGyEQvVfqf0Dca9ZR0kQrr3NIlF6i&#10;xmqaH4Bh8CLxJaDe9b/PwNrrqK1UNcqF3YF5b+Y9htXtaA3ZQ0zau44uFw0l4ISX2u06+vLz4csN&#10;JSlzJ7nxDjp6gERv158/rYbQwoXvvZEQCZK41A6ho33OoWUsiR4sTwsfwOGh8tHyjGHcMRn5gOzW&#10;sIum+coGH2WIXkBKuHs/HdJ15VcKRH5SKkEmpqPYW65rrOu2rGy94u0u8tBrcWyDv6MLy7XDojPV&#10;Pc+c/Ir6DyqrRfTJq7wQ3jKvlBZQNaCaZfObmueeB6ha0JwUZpvSx9GK7/tNJFp29BLtcdziHT3q&#10;HRC0fKudBJOA4BH6NITUYvqd28RjlMImFtGjirZ8UQ4Zq7eH2VsYMxG4eXVzdXmNJcTpiJ1xIab8&#10;Dbwl5aejRruimrd8/5gy1sLUU0rZNq6syRstH7QxNSjzAncmkj3Hm87jsnSMuDdZGBUkKzqmzutf&#10;PhiYWH+AQiew12WtXmfwzMmFAJdPvMZhdoEp7GAGNv8GHvMLFOp8/g94RtTK3uUZbLXz8W/Vz1ao&#10;Kf/kwKS7WLD18lDvtFqDg1adOz6KMslv4wo/P931KwAAAP//AwBQSwMEFAAGAAgAAAAhAP8uDxvg&#10;AAAACQEAAA8AAABkcnMvZG93bnJldi54bWxMj01Lw0AQhu+C/2EZwYvYTVvTjzSbIoFePAhtpHjc&#10;ZqdJMDsbstsm/feOeNDbfDy880y6HW0rrtj7xpGC6SQCgVQ601Cl4KPYPa9A+KDJ6NYRKrihh212&#10;f5fqxLiB9ng9hEpwCPlEK6hD6BIpfVmj1X7iOiTenV1vdeC2r6Tp9cDhtpWzKFpIqxviC7XuMK+x&#10;/DpcrILP6mm+OxZUDHl4Py/q8XZ8i3OlHh/G1w2IgGP4g+FHn9UhY6eTu5DxolUwW8cxo1y8TEEw&#10;MF8tlyBOvwOZpfL/B9k3AAAA//8DAFBLAQItABQABgAIAAAAIQC2gziS/gAAAOEBAAATAAAAAAAA&#10;AAAAAAAAAAAAAABbQ29udGVudF9UeXBlc10ueG1sUEsBAi0AFAAGAAgAAAAhADj9If/WAAAAlAEA&#10;AAsAAAAAAAAAAAAAAAAALwEAAF9yZWxzLy5yZWxzUEsBAi0AFAAGAAgAAAAhAASeVY7OAQAAAgQA&#10;AA4AAAAAAAAAAAAAAAAALgIAAGRycy9lMm9Eb2MueG1sUEsBAi0AFAAGAAgAAAAhAP8uDxvgAAAA&#10;CQ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FDC373" wp14:editId="3EE384B7">
                <wp:simplePos x="0" y="0"/>
                <wp:positionH relativeFrom="column">
                  <wp:posOffset>116840</wp:posOffset>
                </wp:positionH>
                <wp:positionV relativeFrom="paragraph">
                  <wp:posOffset>153035</wp:posOffset>
                </wp:positionV>
                <wp:extent cx="673100" cy="0"/>
                <wp:effectExtent l="0" t="0" r="0" b="0"/>
                <wp:wrapNone/>
                <wp:docPr id="39" name="Lige forbindels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C02BD3" id="Lige forbindelse 39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HSKzgEAAAIEAAAOAAAAZHJzL2Uyb0RvYy54bWysU02P0zAQvSPxHyzfqdMChY2a7mFXy2UF&#10;FQs/wLXHjSV/yTZN+u8ZO226AiS0iIuTsee9mfc83tyO1pAjxKS96+hy0VACTnip3aGj3789vPlI&#10;ScrcSW68g46eINHb7etXmyG0sPK9NxIiQRKX2iF0tM85tIwl0YPlaeEDODxUPlqeMYwHJiMfkN0a&#10;tmqaNRt8lCF6ASnh7v10SLeVXykQ+YtSCTIxHcXecl1jXfdlZdsNbw+Rh16Lcxv8H7qwXDssOlPd&#10;88zJj6h/o7JaRJ+8ygvhLfNKaQFVA6pZNr+oeep5gKoFzUlhtin9P1rx+biLRMuOvr2hxHGLd/So&#10;D0DQ8r12EkwCgkfo0xBSi+l3bhfPUQq7WESPKtryRTlkrN6eZm9hzETg5vrD6t36PSXicsSuuBBT&#10;/gTekvLTUaNdUc1bfnxMGWth6iWlbBtX1uSNlg/amBqUeYE7E8mR403ncVk6RtyzLIwKkhUdU+f1&#10;L58MTKxfQaET2OuyVq8zeOXkQoDLF17jMLvAFHYwA5u/A8/5BQp1Pl8CnhG1snd5BlvtfPxT9asV&#10;asq/ODDpLhbsvTzVO63W4KBV586Pokzy87jCr093+xMAAP//AwBQSwMEFAAGAAgAAAAhAAkvYKPc&#10;AAAACAEAAA8AAABkcnMvZG93bnJldi54bWxMj01Lw0AQhu+C/2EZwYvYTWMsJWZTJNCLB8FGisdt&#10;dpoNZmdDdtuk/94pHvT4fvDOM8Vmdr044xg6TwqWiwQEUuNNR62Cz3r7uAYRoiaje0+o4IIBNuXt&#10;TaFz4yf6wPMutoJHKORagY1xyKUMjUWnw8IPSJwd/eh0ZDm20ox64nHXyzRJVtLpjviC1QNWFpvv&#10;3ckp+Gofnrb7muqpiu/HlZ0v+7fnSqn7u/n1BUTEOf6V4YrP6FAy08GfyATRs15n3FSQZksQ1zzN&#10;2Dj8GrIs5P8Hyh8AAAD//wMAUEsBAi0AFAAGAAgAAAAhALaDOJL+AAAA4QEAABMAAAAAAAAAAAAA&#10;AAAAAAAAAFtDb250ZW50X1R5cGVzXS54bWxQSwECLQAUAAYACAAAACEAOP0h/9YAAACUAQAACwAA&#10;AAAAAAAAAAAAAAAvAQAAX3JlbHMvLnJlbHNQSwECLQAUAAYACAAAACEAI/h0is4BAAACBAAADgAA&#10;AAAAAAAAAAAAAAAuAgAAZHJzL2Uyb0RvYy54bWxQSwECLQAUAAYACAAAACEACS9go9wAAAAIAQAA&#10;DwAAAAAAAAAAAAAAAAAo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Yes</w:t>
      </w:r>
      <w:r>
        <w:rPr>
          <w:lang w:val="en-US"/>
        </w:rPr>
        <w:tab/>
        <w:t>(set x)</w:t>
      </w:r>
      <w:r>
        <w:rPr>
          <w:lang w:val="en-US"/>
        </w:rPr>
        <w:tab/>
        <w:t>No</w:t>
      </w:r>
      <w:r>
        <w:rPr>
          <w:lang w:val="en-US"/>
        </w:rPr>
        <w:tab/>
        <w:t>(set x)</w:t>
      </w:r>
    </w:p>
    <w:p w14:paraId="06BF3F4E" w14:textId="77777777" w:rsidR="00643F1E" w:rsidRDefault="00643F1E" w:rsidP="00643F1E">
      <w:pPr>
        <w:rPr>
          <w:lang w:val="en-US"/>
        </w:rPr>
      </w:pPr>
      <w:r>
        <w:rPr>
          <w:lang w:val="en-US"/>
        </w:rPr>
        <w:t xml:space="preserve">Name: </w:t>
      </w:r>
    </w:p>
    <w:p w14:paraId="71EC5293" w14:textId="340EDCB2" w:rsidR="00643F1E" w:rsidRDefault="00643F1E" w:rsidP="00643F1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BB44BEB" wp14:editId="344AC907">
                <wp:simplePos x="0" y="0"/>
                <wp:positionH relativeFrom="column">
                  <wp:posOffset>-39370</wp:posOffset>
                </wp:positionH>
                <wp:positionV relativeFrom="paragraph">
                  <wp:posOffset>116840</wp:posOffset>
                </wp:positionV>
                <wp:extent cx="2722245" cy="0"/>
                <wp:effectExtent l="0" t="0" r="0" b="0"/>
                <wp:wrapNone/>
                <wp:docPr id="43" name="Lige forbindels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EF0156" id="Lige forbindelse 43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1pt,9.2pt" to="211.2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u6gzwEAAAMEAAAOAAAAZHJzL2Uyb0RvYy54bWysU02P0zAQvSPxHyzfqZOCFhQ13cOulssK&#10;KmB/gGuPG0v+km2a9N8zdtp0BUiI1V6cjD3vzbzn8eZ2soYcISbtXU/bVUMJOOGldoeePv14ePeJ&#10;kpS5k9x4Bz09QaK327dvNmPoYO0HbyREgiQudWPo6ZBz6BhLYgDL08oHcHiofLQ8YxgPTEY+Irs1&#10;bN00N2z0UYboBaSEu/fzId1WfqVA5K9KJcjE9BR7y3WNdd2XlW03vDtEHgYtzm3wF3RhuXZYdKG6&#10;55mTn1H/QWW1iD55lVfCW+aV0gKqBlTTNr+p+T7wAFULmpPCYlN6PVrx5biLRMuefnhPieMW7+hR&#10;H4Cg5XvtJJgEBI/QpzGkDtPv3C6eoxR2sYieVLTli3LIVL09Ld7ClInAzfXHdXvT4hWIyxm7AkNM&#10;+TN4S8pPT412RTbv+PExZSyGqZeUsm1cWZM3Wj5oY2pQBgbuTCRHjledp7a0jLhnWRgVJCtC5tbr&#10;Xz4ZmFm/gUIrsNm2Vq9DeOXkQoDLF17jMLvAFHawAJt/A8/5BQp1QP8HvCBqZe/yArba+fi36lcr&#10;1Jx/cWDWXSzYe3mql1qtwUmrzp1fRRnl53GFX9/u9hcAAAD//wMAUEsDBBQABgAIAAAAIQDaNQij&#10;3gAAAAgBAAAPAAAAZHJzL2Rvd25yZXYueG1sTI9BS8NAEIXvgv9hGcGLtBtjG0rMpkigFw+CjRSP&#10;2+w0G8zOhuy2Sf+9Ix70OO893nyv2M6uFxccQ+dJweMyAYHUeNNRq+Cj3i02IELUZHTvCRVcMcC2&#10;vL0pdG78RO942cdWcAmFXCuwMQ65lKGx6HRY+gGJvZMfnY58jq00o5643PUyTZJMOt0Rf7B6wMpi&#10;87U/OwWf7cPT7lBTPVXx7ZTZ+Xp4XVdK3d/NL88gIs7xLww/+IwOJTMd/ZlMEL2CRZZykvXNCgT7&#10;qzRdgzj+CrIs5P8B5TcAAAD//wMAUEsBAi0AFAAGAAgAAAAhALaDOJL+AAAA4QEAABMAAAAAAAAA&#10;AAAAAAAAAAAAAFtDb250ZW50X1R5cGVzXS54bWxQSwECLQAUAAYACAAAACEAOP0h/9YAAACUAQAA&#10;CwAAAAAAAAAAAAAAAAAvAQAAX3JlbHMvLnJlbHNQSwECLQAUAAYACAAAACEAaGLuoM8BAAADBAAA&#10;DgAAAAAAAAAAAAAAAAAuAgAAZHJzL2Uyb0RvYy54bWxQSwECLQAUAAYACAAAACEA2jUIo9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p w14:paraId="1228B6EF" w14:textId="68586BD5" w:rsidR="00643F1E" w:rsidRDefault="00643F1E" w:rsidP="00643F1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ED1399F" wp14:editId="551D83DC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0" b="0"/>
                <wp:wrapNone/>
                <wp:docPr id="42" name="Lige forbindels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364064" id="Lige forbindelse 42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tZJzwEAAAMEAAAOAAAAZHJzL2Uyb0RvYy54bWysU02P0zAQvSPxHyzfqdMWFhQ13cOulssK&#10;Klh+gGuPG0v+km2a9N8zdtp0BUiI1V6cjD3vzbzn8eZ2tIYcISbtXUeXi4YScMJL7Q4d/fH08O4T&#10;JSlzJ7nxDjp6gkRvt2/fbIbQwsr33kiIBElcaofQ0T7n0DKWRA+Wp4UP4PBQ+Wh5xjAemIx8QHZr&#10;2KppbtjgowzRC0gJd++nQ7qt/EqByF+VSpCJ6Sj2lusa67ovK9tueHuIPPRanNvgL+jCcu2w6Ex1&#10;zzMnP6P+g8pqEX3yKi+Et8wrpQVUDahm2fym5nvPA1QtaE4Ks03p9WjFl+MuEi07+n5FieMW7+hR&#10;H4Cg5XvtJJgEBI/QpyGkFtPv3C6eoxR2sYgeVbTli3LIWL09zd7CmInAzfV6/fHDDV6BuJyxKzDE&#10;lD+Dt6T8dNRoV2Tzlh8fU8ZimHpJKdvGlTV5o+WDNqYGZWDgzkRy5HjVeVyWlhH3LAujgmRFyNR6&#10;/csnAxPrN1BoBTa7rNXrEF45uRDg8oXXOMwuMIUdzMDm38BzfoFCHdD/Ac+IWtm7PIOtdj7+rfrV&#10;CjXlXxyYdBcL9l6e6qVWa3DSqnPnV1FG+Xlc4de3u/0FAAD//wMAUEsDBBQABgAIAAAAIQDCPOLc&#10;3wAAAAkBAAAPAAAAZHJzL2Rvd25yZXYueG1sTI9BS8NAEIXvgv9hGcGL2I0JrTVmUyTQiwfBRorH&#10;bXaaDWZnQ3bbpP/eEQ96m5n3ePO9YjO7XpxxDJ0nBQ+LBARS401HrYKPenu/BhGiJqN7T6jgggE2&#10;5fVVoXPjJ3rH8y62gkMo5FqBjXHIpQyNRafDwg9IrB396HTkdWylGfXE4a6XaZKspNMd8QerB6ws&#10;Nl+7k1Pw2d5l231N9VTFt+PKzpf967JS6vZmfnkGEXGOf2b4wWd0KJnp4E9kgugVZI9JylYe0gwE&#10;G9ZPS+5y+D3IspD/G5TfAAAA//8DAFBLAQItABQABgAIAAAAIQC2gziS/gAAAOEBAAATAAAAAAAA&#10;AAAAAAAAAAAAAABbQ29udGVudF9UeXBlc10ueG1sUEsBAi0AFAAGAAgAAAAhADj9If/WAAAAlAEA&#10;AAsAAAAAAAAAAAAAAAAALwEAAF9yZWxzLy5yZWxzUEsBAi0AFAAGAAgAAAAhAAOW1knPAQAAAwQA&#10;AA4AAAAAAAAAAAAAAAAALgIAAGRycy9lMm9Eb2MueG1sUEsBAi0AFAAGAAgAAAAhAMI84tz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B9C503F" wp14:editId="29C07BA7">
                <wp:simplePos x="0" y="0"/>
                <wp:positionH relativeFrom="column">
                  <wp:posOffset>300355</wp:posOffset>
                </wp:positionH>
                <wp:positionV relativeFrom="paragraph">
                  <wp:posOffset>207645</wp:posOffset>
                </wp:positionV>
                <wp:extent cx="1243965" cy="0"/>
                <wp:effectExtent l="0" t="0" r="0" b="0"/>
                <wp:wrapNone/>
                <wp:docPr id="41" name="Lige forbindels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CC98AE" id="Lige forbindelse 41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f5BzgEAAAMEAAAOAAAAZHJzL2Uyb0RvYy54bWysU01vGyEQvVfqf0Dca9ZuGjUrr3NIlF6i&#10;1mqTH4Bh8CLxJSDe9b/vwNrrqKlUteqF3YF5b+Y9hvXtaA05QEzau44uFw0l4ISX2u07+vz08OEz&#10;JSlzJ7nxDjp6hERvN+/frYfQwsr33kiIBElcaofQ0T7n0DKWRA+Wp4UP4PBQ+Wh5xjDumYx8QHZr&#10;2KpprtngowzRC0gJd++nQ7qp/EqByN+USpCJ6Sj2lusa67orK9usebuPPPRanNrg/9CF5dph0Znq&#10;nmdOXqJ+Q2W1iD55lRfCW+aV0gKqBlSzbH5R86PnAaoWNCeF2ab0/2jF18M2Ei07erWkxHGLd/So&#10;90DQ8p12EkwCgkfo0xBSi+l3bhtPUQrbWESPKtryRTlkrN4eZ29hzETg5nJ19fHm+hMl4nzGLsAQ&#10;U/4C3pLy01GjXZHNW354TBmLYeo5pWwbV9bkjZYP2pgalIGBOxPJgeNV57G2jLhXWRgVJCtCptbr&#10;Xz4amFi/g0IrSrO1eh3CCycXAlw+8xqH2QWmsIMZ2PwZeMovUKgD+jfgGVEre5dnsNXOx99Vv1ih&#10;pvyzA5PuYsHOy2O91GoNTlp1/PQqyii/jiv88nY3PwEAAP//AwBQSwMEFAAGAAgAAAAhAOvL//Xe&#10;AAAACAEAAA8AAABkcnMvZG93bnJldi54bWxMj0FLw0AQhe+C/2EZwYvYjUltJWZTJNCLB8FGisdt&#10;dpoNZmdDdtuk/94RD3p88x7vfVNsZteLM46h86TgYZGAQGq86ahV8FFv759AhKjJ6N4TKrhggE15&#10;fVXo3PiJ3vG8i63gEgq5VmBjHHIpQ2PR6bDwAxJ7Rz86HVmOrTSjnrjc9TJNkpV0uiNesHrAymLz&#10;tTs5BZ/tXbbd11RPVXw7rux82b8+Vkrd3swvzyAizvEvDD/4jA4lMx38iUwQvYLlOuOkgixdg2A/&#10;XWYpiMPvQZaF/P9A+Q0AAP//AwBQSwECLQAUAAYACAAAACEAtoM4kv4AAADhAQAAEwAAAAAAAAAA&#10;AAAAAAAAAAAAW0NvbnRlbnRfVHlwZXNdLnhtbFBLAQItABQABgAIAAAAIQA4/SH/1gAAAJQBAAAL&#10;AAAAAAAAAAAAAAAAAC8BAABfcmVscy8ucmVsc1BLAQItABQABgAIAAAAIQCdof5BzgEAAAMEAAAO&#10;AAAAAAAAAAAAAAAAAC4CAABkcnMvZTJvRG9jLnhtbFBLAQItABQABgAIAAAAIQDry//1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3EFEA719" w14:textId="77777777" w:rsidR="00643F1E" w:rsidRDefault="00643F1E" w:rsidP="00643F1E">
      <w:pPr>
        <w:rPr>
          <w:b/>
          <w:lang w:val="en-US"/>
        </w:rPr>
      </w:pPr>
    </w:p>
    <w:p w14:paraId="3338351E" w14:textId="77777777" w:rsidR="00643F1E" w:rsidRDefault="00643F1E" w:rsidP="00643F1E">
      <w:pPr>
        <w:rPr>
          <w:b/>
          <w:lang w:val="en-US"/>
        </w:rPr>
      </w:pPr>
      <w:r>
        <w:rPr>
          <w:b/>
          <w:lang w:val="en-US"/>
        </w:rPr>
        <w:lastRenderedPageBreak/>
        <w:t>Declaration by the person providing the information:</w:t>
      </w:r>
    </w:p>
    <w:p w14:paraId="0E5A9E50" w14:textId="77777777" w:rsidR="00643F1E" w:rsidRDefault="00643F1E" w:rsidP="00643F1E">
      <w:pPr>
        <w:rPr>
          <w:lang w:val="en-US"/>
        </w:rPr>
      </w:pPr>
      <w:r>
        <w:rPr>
          <w:lang w:val="en-US"/>
        </w:rPr>
        <w:t xml:space="preserve">I declare that the participant has received oral and written information about the trial. </w:t>
      </w:r>
    </w:p>
    <w:p w14:paraId="45781171" w14:textId="77777777" w:rsidR="00643F1E" w:rsidRDefault="00643F1E" w:rsidP="00643F1E">
      <w:pPr>
        <w:rPr>
          <w:lang w:val="en-US"/>
        </w:rPr>
      </w:pPr>
      <w:r>
        <w:rPr>
          <w:lang w:val="en-US"/>
        </w:rPr>
        <w:t>In my opinion the participant has received sufficient information to make an informed decision about participating in the trial.</w:t>
      </w:r>
    </w:p>
    <w:p w14:paraId="2A42069A" w14:textId="2B41097D" w:rsidR="00643F1E" w:rsidRDefault="00643F1E" w:rsidP="00643F1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FF4DAEA" wp14:editId="2EA28124">
                <wp:simplePos x="0" y="0"/>
                <wp:positionH relativeFrom="column">
                  <wp:posOffset>3314065</wp:posOffset>
                </wp:positionH>
                <wp:positionV relativeFrom="paragraph">
                  <wp:posOffset>175260</wp:posOffset>
                </wp:positionV>
                <wp:extent cx="2546985" cy="0"/>
                <wp:effectExtent l="0" t="0" r="0" b="0"/>
                <wp:wrapNone/>
                <wp:docPr id="46" name="Lige forbindels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463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FED9F9" id="Lige forbindelse 46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0.95pt,13.8pt" to="461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qRA1wEAAA0EAAAOAAAAZHJzL2Uyb0RvYy54bWysU01vGyEQvVfqf0Dca9ZOYlUrr3NIlF6i&#10;1urXHcPgReJLQL3rf9+BtddRW1VqlQtiYN6beY9hcz9aQ44Qk/auo8tFQwk44aV2h45++/r07j0l&#10;KXMnufEOOnqCRO+3b99shtDCyvfeSIgESVxqh9DRPufQMpZED5anhQ/g8FL5aHnGMB6YjHxAdmvY&#10;qmnWbPBRhugFpISnj9Ml3VZ+pUDkT0olyMR0FHvLdY113ZeVbTe8PUQeei3ObfD/6MJy7bDoTPXI&#10;Myc/ov6NymoRffIqL4S3zCulBVQNqGbZ/KLmS88DVC1oTgqzTen1aMXH4y4SLTt6u6bEcYtv9KwP&#10;QNDyvXYSTAKCV+jTEFKL6Q9uF89RCrtYRI8qWqKMDt9xBKoNKIyM1eXT7DKMmQg8XN3drm/u8DHE&#10;5Y5NFIUqxJQ/gLekbDpqtCsG8JYfn1PGsph6SSnHxpU1eaPlkzamBmV04MFEcuT46HlcluYR9yIL&#10;o4JkRdIkou7yycDE+hkUmoLNTnLqOF45uRDg8oXXOMwuMIUdzMCmtv1X4Dm/QKGO6r+AZ0St7F2e&#10;wVY7H/9U/WqFmvIvDky6iwV7L0/1eas1OHPVufP/KEP9Mq7w6y/e/gQAAP//AwBQSwMEFAAGAAgA&#10;AAAhAC66ywnfAAAACQEAAA8AAABkcnMvZG93bnJldi54bWxMj8FOwzAMhu9IvENkJG4sbRFjK00n&#10;hMQBaRpj2wFuWWraQuOUJN3K28+IAxxtf/r9/cVitJ04oA+tIwXpJAGBZFzVUq1gt328moEIUVOl&#10;O0eo4BsDLMrzs0LnlTvSCx42sRYcQiHXCpoY+1zKYBq0Okxcj8S3d+etjjz6WlZeHzncdjJLkqm0&#10;uiX+0OgeHxo0n5vBKnhNn77Wpv9Yb5/N8s0v42qFcVDq8mK8vwMRcYx/MPzoszqU7LR3A1VBdApu&#10;snTOqILsdgqCgXl2zeX2vwtZFvJ/g/IEAAD//wMAUEsBAi0AFAAGAAgAAAAhALaDOJL+AAAA4QEA&#10;ABMAAAAAAAAAAAAAAAAAAAAAAFtDb250ZW50X1R5cGVzXS54bWxQSwECLQAUAAYACAAAACEAOP0h&#10;/9YAAACUAQAACwAAAAAAAAAAAAAAAAAvAQAAX3JlbHMvLnJlbHNQSwECLQAUAAYACAAAACEA+vqk&#10;QNcBAAANBAAADgAAAAAAAAAAAAAAAAAuAgAAZHJzL2Uyb0RvYy54bWxQSwECLQAUAAYACAAAACEA&#10;LrrLCd8AAAAJAQAADwAAAAAAAAAAAAAAAAAx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The name of the person who provided the information:</w:t>
      </w:r>
    </w:p>
    <w:p w14:paraId="420400A9" w14:textId="75CD1FED" w:rsidR="00643F1E" w:rsidRDefault="00643F1E" w:rsidP="00643F1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F7F0910" wp14:editId="16E8A34B">
                <wp:simplePos x="0" y="0"/>
                <wp:positionH relativeFrom="column">
                  <wp:posOffset>3320415</wp:posOffset>
                </wp:positionH>
                <wp:positionV relativeFrom="paragraph">
                  <wp:posOffset>155575</wp:posOffset>
                </wp:positionV>
                <wp:extent cx="2538730" cy="0"/>
                <wp:effectExtent l="0" t="0" r="0" b="0"/>
                <wp:wrapNone/>
                <wp:docPr id="45" name="Lige forbindels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0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1E206E" id="Lige forbindelse 45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61.45pt,12.25pt" to="461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dbTzwEAAAMEAAAOAAAAZHJzL2Uyb0RvYy54bWysU01vGyEQvVfqf0Dca9ZuUyUrr3NIlF6i&#10;1mqTH4Bh8CLxJSDe9b/vwNrrqKlUteqF3YF5b+Y9hvXtaA05QEzau44uFw0l4ISX2u07+vz08OGa&#10;kpS5k9x4Bx09QqK3m/fv1kNoYeV7byREgiQutUPoaJ9zaBlLogfL08IHcHiofLQ8Yxj3TEY+ILs1&#10;bNU0n9ngowzRC0gJd++nQ7qp/EqByN+USpCJ6Sj2lusa67orK9usebuPPPRanNrg/9CF5dph0Znq&#10;nmdOXqJ+Q2W1iD55lRfCW+aV0gKqBlSzbH5R86PnAaoWNCeF2ab0/2jF18M2Ei07+umKEsct3tGj&#10;3gNBy3faSTAJCB6hT0NILabfuW08RSlsYxE9qmjLF+WQsXp7nL2FMROBm6urj9fNDdYQ5zN2AYaY&#10;8hfwlpSfjhrtimze8sNjylgMU88pZdu4siZvtHzQxtSgDAzcmUgOHK86j8vSMuJeZWFUkKwImVqv&#10;f/loYGL9DgqtwGaXtXodwgsnFwJcPvMah9kFprCDGdj8GXjKL1CoA/o34BlRK3uXZ7DVzsffVb9Y&#10;oab8swOT7mLBzstjvdRqDU5ade70Ksoov44r/PJ2Nz8BAAD//wMAUEsDBBQABgAIAAAAIQByZksW&#10;3wAAAAkBAAAPAAAAZHJzL2Rvd25yZXYueG1sTI/BTsMwDIbvSLxDZCQuaEsJ62Cl6YQq7cIBiXWa&#10;OGaN11Q0TtVka/f2BHEYR9uffn9/vp5sx844+NaRhMd5AgypdrqlRsKu2sxegPmgSKvOEUq4oId1&#10;cXuTq0y7kT7xvA0NiyHkMyXBhNBnnPvaoFV+7nqkeDu6waoQx6HhelBjDLcdF0my5Fa1FD8Y1WNp&#10;sP7enqyEr+bhabOvqBrL8HFcmumyf09LKe/vprdXYAGncIXhVz+qQxGdDu5E2rNOQirEKqISxCIF&#10;FoGVEM/ADn8LXuT8f4PiBwAA//8DAFBLAQItABQABgAIAAAAIQC2gziS/gAAAOEBAAATAAAAAAAA&#10;AAAAAAAAAAAAAABbQ29udGVudF9UeXBlc10ueG1sUEsBAi0AFAAGAAgAAAAhADj9If/WAAAAlAEA&#10;AAsAAAAAAAAAAAAAAAAALwEAAF9yZWxzLy5yZWxzUEsBAi0AFAAGAAgAAAAhAKkx1tPPAQAAAwQA&#10;AA4AAAAAAAAAAAAAAAAALgIAAGRycy9lMm9Eb2MueG1sUEsBAi0AFAAGAAgAAAAhAHJmSxb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78BA4A6" wp14:editId="6F0E1705">
                <wp:simplePos x="0" y="0"/>
                <wp:positionH relativeFrom="column">
                  <wp:posOffset>321945</wp:posOffset>
                </wp:positionH>
                <wp:positionV relativeFrom="paragraph">
                  <wp:posOffset>155575</wp:posOffset>
                </wp:positionV>
                <wp:extent cx="2041525" cy="0"/>
                <wp:effectExtent l="0" t="0" r="0" b="0"/>
                <wp:wrapNone/>
                <wp:docPr id="44" name="Lige forbindels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0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54207F" id="Lige forbindelse 44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5.35pt,12.25pt" to="186.1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2F1zgEAAAMEAAAOAAAAZHJzL2Uyb0RvYy54bWysU8tu2zAQvBfIPxC815QNo0gFyzkkSC9B&#10;Y/TxATS5tAjwBZKx5L/PkrLloClQtOiF0pI7szvD5eZutIYcISbtXUeXi4YScMJL7Q4d/fnj8eMt&#10;JSlzJ7nxDjp6gkTvtjcfNkNoYeV7byREgiQutUPoaJ9zaBlLogfL08IHcHiofLQ8YxgPTEY+ILs1&#10;bNU0n9jgowzRC0gJdx+mQ7qt/EqByM9KJcjEdBR7y3WNdd2XlW03vD1EHnotzm3wf+jCcu2w6Ez1&#10;wDMnL1G/o7JaRJ+8ygvhLfNKaQFVA6pZNr+o+d7zAFULmpPCbFP6f7Ti63EXiZYdXa8pcdziHT3p&#10;AxC0fK+dBJOA4BH6NITUYvq928VzlMIuFtGjirZ8UQ4Zq7en2VsYMxG4uWrWze1nvAJxOWNXYIgp&#10;fwFvSfnpqNGuyOYtPz6ljMUw9ZJSto0ra/JGy0dtTA3KwMC9ieTI8arzuCwtI+5NFkYFyYqQqfX6&#10;l08GJtZvoNAKbHZZq9chvHJyIcDlC69xmF1gCjuYgc2fgef8AoU6oH8DnhG1snd5BlvtfPxd9asV&#10;asq/ODDpLhbsvTzVS63W4KRV586voozy27jCr293+woAAP//AwBQSwMEFAAGAAgAAAAhABwl3MHe&#10;AAAACAEAAA8AAABkcnMvZG93bnJldi54bWxMj0FLw0AQhe+C/2EZwYvYjalpJWZTJNCLB8FGisdt&#10;dpoNZmdDdtuk/94RD3p88x7vfVNsZteLM46h86TgYZGAQGq86ahV8FFv759AhKjJ6N4TKrhggE15&#10;fVXo3PiJ3vG8i63gEgq5VmBjHHIpQ2PR6bDwAxJ7Rz86HVmOrTSjnrjc9TJNkpV0uiNesHrAymLz&#10;tTs5BZ/t3XK7r6meqvh2XNn5sn/NKqVub+aXZxAR5/gXhh98RoeSmQ7+RCaIXkGWrDmpIH3MQLC/&#10;XKcpiMPvQZaF/P9A+Q0AAP//AwBQSwECLQAUAAYACAAAACEAtoM4kv4AAADhAQAAEwAAAAAAAAAA&#10;AAAAAAAAAAAAW0NvbnRlbnRfVHlwZXNdLnhtbFBLAQItABQABgAIAAAAIQA4/SH/1gAAAJQBAAAL&#10;AAAAAAAAAAAAAAAAAC8BAABfcmVscy8ucmVsc1BLAQItABQABgAIAAAAIQBdA2F1zgEAAAMEAAAO&#10;AAAAAAAAAAAAAAAAAC4CAABkcnMvZTJvRG9jLnhtbFBLAQItABQABgAIAAAAIQAcJdzB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2E9A2E82" w14:textId="77777777" w:rsidR="00643F1E" w:rsidRDefault="00643F1E" w:rsidP="00643F1E">
      <w:pPr>
        <w:rPr>
          <w:lang w:val="en-US"/>
        </w:rPr>
      </w:pPr>
      <w:r>
        <w:rPr>
          <w:lang w:val="en-US"/>
        </w:rPr>
        <w:t>Project identification: Scientific Committees Protocol No: H-18010607</w:t>
      </w:r>
    </w:p>
    <w:p w14:paraId="6EAF5FE2" w14:textId="77777777" w:rsidR="00BB653C" w:rsidRDefault="00BB653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F87CBEA" w14:textId="77777777" w:rsidR="00BB653C" w:rsidRDefault="00BB653C" w:rsidP="00BB653C">
      <w:pPr>
        <w:rPr>
          <w:b/>
          <w:lang w:val="en-US"/>
        </w:rPr>
      </w:pPr>
      <w:r>
        <w:rPr>
          <w:b/>
          <w:lang w:val="en-US"/>
        </w:rPr>
        <w:lastRenderedPageBreak/>
        <w:t>TO PARENTS OF CONTROLS</w:t>
      </w:r>
    </w:p>
    <w:p w14:paraId="67A67B3D" w14:textId="77777777" w:rsidR="00BB653C" w:rsidRDefault="00BB653C" w:rsidP="00BB653C">
      <w:pPr>
        <w:rPr>
          <w:b/>
          <w:lang w:val="en-US"/>
        </w:rPr>
      </w:pPr>
      <w:r>
        <w:rPr>
          <w:b/>
          <w:lang w:val="en-US"/>
        </w:rPr>
        <w:t>INFORMED CONSENT FOR PARTICIPATION IN A HEALTH SCIENCE RESEARCH PROJECT</w:t>
      </w:r>
    </w:p>
    <w:p w14:paraId="78D2CBF1" w14:textId="77777777" w:rsidR="00BB653C" w:rsidRDefault="00BB653C" w:rsidP="00BB653C">
      <w:pPr>
        <w:rPr>
          <w:b/>
          <w:lang w:val="en-US"/>
        </w:rPr>
      </w:pPr>
      <w:r>
        <w:rPr>
          <w:b/>
          <w:lang w:val="en-US"/>
        </w:rPr>
        <w:t xml:space="preserve">Research project title: </w:t>
      </w:r>
      <w:r>
        <w:rPr>
          <w:lang w:val="en-US"/>
        </w:rPr>
        <w:t xml:space="preserve">TECTO Trial - </w:t>
      </w:r>
      <w:r>
        <w:rPr>
          <w:rFonts w:cs="Arial"/>
          <w:lang w:val="en-US"/>
        </w:rPr>
        <w:t>Treatment Effects of family based Cognitive Therapy in children and adolescents with Obsessive Compulsive Disorder</w:t>
      </w:r>
    </w:p>
    <w:p w14:paraId="49E6D543" w14:textId="77777777" w:rsidR="00BB653C" w:rsidRDefault="00BB653C" w:rsidP="00BB653C">
      <w:pPr>
        <w:rPr>
          <w:b/>
          <w:lang w:val="en-US"/>
        </w:rPr>
      </w:pPr>
      <w:r>
        <w:rPr>
          <w:b/>
          <w:lang w:val="en-US"/>
        </w:rPr>
        <w:t>Declaration of the project participant:</w:t>
      </w:r>
    </w:p>
    <w:p w14:paraId="379036CB" w14:textId="77777777" w:rsidR="00BB653C" w:rsidRDefault="00BB653C" w:rsidP="00BB653C">
      <w:pPr>
        <w:rPr>
          <w:lang w:val="en-US"/>
        </w:rPr>
      </w:pPr>
      <w:r>
        <w:rPr>
          <w:lang w:val="en-US"/>
        </w:rPr>
        <w:t xml:space="preserve">I have received written and verbal information and I know enough about the purpose, method, advantages, and disadvantages to give my consent. </w:t>
      </w:r>
    </w:p>
    <w:p w14:paraId="3292E037" w14:textId="77777777" w:rsidR="00BB653C" w:rsidRDefault="00BB653C" w:rsidP="00BB653C">
      <w:pPr>
        <w:rPr>
          <w:lang w:val="en-US"/>
        </w:rPr>
      </w:pPr>
      <w:r>
        <w:rPr>
          <w:lang w:val="en-US"/>
        </w:rPr>
        <w:t xml:space="preserve">I know that </w:t>
      </w:r>
      <w:r>
        <w:rPr>
          <w:u w:val="single"/>
          <w:lang w:val="en-US"/>
        </w:rPr>
        <w:t xml:space="preserve">participation is voluntary </w:t>
      </w:r>
      <w:r>
        <w:rPr>
          <w:lang w:val="en-US"/>
        </w:rPr>
        <w:t>and that I can always withdraw my consent without losing my current or future rights to treatment.</w:t>
      </w:r>
    </w:p>
    <w:p w14:paraId="47B068FC" w14:textId="77777777" w:rsidR="00BB653C" w:rsidRDefault="00BB653C" w:rsidP="00BB653C">
      <w:pPr>
        <w:rPr>
          <w:lang w:val="en-US"/>
        </w:rPr>
      </w:pPr>
      <w:r>
        <w:rPr>
          <w:lang w:val="en-US"/>
        </w:rPr>
        <w:t xml:space="preserve">I consent to participate in the research project. I have received a copy of this consent form and a copy of the written information about the project for my own use. </w:t>
      </w:r>
    </w:p>
    <w:tbl>
      <w:tblPr>
        <w:tblStyle w:val="Tabel-Gitter"/>
        <w:tblW w:w="4442" w:type="pct"/>
        <w:tblInd w:w="0" w:type="dxa"/>
        <w:tblLook w:val="04A0" w:firstRow="1" w:lastRow="0" w:firstColumn="1" w:lastColumn="0" w:noHBand="0" w:noVBand="1"/>
      </w:tblPr>
      <w:tblGrid>
        <w:gridCol w:w="7176"/>
        <w:gridCol w:w="694"/>
        <w:gridCol w:w="692"/>
      </w:tblGrid>
      <w:tr w:rsidR="00BB653C" w14:paraId="0CE17AA0" w14:textId="77777777" w:rsidTr="00BB653C">
        <w:tc>
          <w:tcPr>
            <w:tcW w:w="41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4A8AF" w14:textId="77777777" w:rsidR="00BB653C" w:rsidRDefault="00BB653C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  <w:r>
              <w:rPr>
                <w:noProof w:val="0"/>
                <w:sz w:val="22"/>
                <w:lang w:val="en-US"/>
              </w:rPr>
              <w:t>I give my consent that, in connection with the research project, there may b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D84E5E" w14:textId="77777777" w:rsidR="00BB653C" w:rsidRDefault="00BB653C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Yes </w:t>
            </w:r>
            <w:r>
              <w:rPr>
                <w:noProof w:val="0"/>
                <w:sz w:val="22"/>
              </w:rPr>
              <w:t>set 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32B50" w14:textId="77777777" w:rsidR="00BB653C" w:rsidRDefault="00BB653C">
            <w:pPr>
              <w:pStyle w:val="Brdtekstny"/>
              <w:spacing w:before="100" w:after="80" w:line="276" w:lineRule="auto"/>
              <w:jc w:val="center"/>
              <w:rPr>
                <w:b/>
                <w:noProof w:val="0"/>
                <w:sz w:val="22"/>
              </w:rPr>
            </w:pPr>
            <w:r>
              <w:rPr>
                <w:b/>
                <w:noProof w:val="0"/>
                <w:sz w:val="22"/>
              </w:rPr>
              <w:t xml:space="preserve">No </w:t>
            </w:r>
            <w:r>
              <w:rPr>
                <w:noProof w:val="0"/>
                <w:sz w:val="22"/>
              </w:rPr>
              <w:t>set x</w:t>
            </w:r>
          </w:p>
        </w:tc>
      </w:tr>
      <w:tr w:rsidR="00BB653C" w14:paraId="54CA8189" w14:textId="77777777" w:rsidTr="00BB653C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A0871" w14:textId="77777777" w:rsidR="00BB653C" w:rsidRDefault="00BB653C">
            <w:pPr>
              <w:pStyle w:val="Brdtekstny"/>
              <w:spacing w:before="100" w:after="80"/>
              <w:rPr>
                <w:noProof w:val="0"/>
                <w:sz w:val="22"/>
              </w:rPr>
            </w:pPr>
            <w:r>
              <w:rPr>
                <w:noProof w:val="0"/>
                <w:sz w:val="22"/>
              </w:rPr>
              <w:t>Recorded video of 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B95C" w14:textId="77777777" w:rsidR="00BB653C" w:rsidRDefault="00BB653C">
            <w:pPr>
              <w:pStyle w:val="Brdtekstny"/>
              <w:spacing w:before="100" w:after="80" w:line="276" w:lineRule="auto"/>
              <w:rPr>
                <w:noProof w:val="0"/>
                <w:sz w:val="22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BDE4" w14:textId="77777777" w:rsidR="00BB653C" w:rsidRDefault="00BB653C">
            <w:pPr>
              <w:pStyle w:val="Brdtekstny"/>
              <w:spacing w:before="100" w:after="80" w:line="276" w:lineRule="auto"/>
              <w:rPr>
                <w:noProof w:val="0"/>
                <w:sz w:val="22"/>
              </w:rPr>
            </w:pPr>
          </w:p>
        </w:tc>
      </w:tr>
      <w:tr w:rsidR="00BB653C" w:rsidRPr="007949D2" w14:paraId="387C5FF7" w14:textId="77777777" w:rsidTr="00BB653C">
        <w:tc>
          <w:tcPr>
            <w:tcW w:w="4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36F6" w14:textId="77777777" w:rsidR="00BB653C" w:rsidRDefault="00BB653C">
            <w:pPr>
              <w:pStyle w:val="Brdtekstny"/>
              <w:spacing w:before="100" w:after="80"/>
              <w:rPr>
                <w:noProof w:val="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liva samples are taken from me and stored in a research biobank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8589" w14:textId="77777777" w:rsidR="00BB653C" w:rsidRDefault="00BB653C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B082" w14:textId="77777777" w:rsidR="00BB653C" w:rsidRDefault="00BB653C">
            <w:pPr>
              <w:pStyle w:val="Brdtekstny"/>
              <w:spacing w:before="100" w:after="80" w:line="276" w:lineRule="auto"/>
              <w:rPr>
                <w:noProof w:val="0"/>
                <w:sz w:val="22"/>
                <w:lang w:val="en-US"/>
              </w:rPr>
            </w:pPr>
          </w:p>
        </w:tc>
      </w:tr>
    </w:tbl>
    <w:p w14:paraId="4BC08E1F" w14:textId="77777777" w:rsidR="00BB653C" w:rsidRDefault="00BB653C">
      <w:pPr>
        <w:spacing w:after="160" w:line="259" w:lineRule="auto"/>
        <w:rPr>
          <w:lang w:val="en-US"/>
        </w:rPr>
      </w:pPr>
    </w:p>
    <w:p w14:paraId="3DF479C1" w14:textId="5DA54DAE" w:rsidR="00BB653C" w:rsidRDefault="00BB653C" w:rsidP="00BB653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4C6CAAE" wp14:editId="6BF6298F">
                <wp:simplePos x="0" y="0"/>
                <wp:positionH relativeFrom="column">
                  <wp:posOffset>1465580</wp:posOffset>
                </wp:positionH>
                <wp:positionV relativeFrom="paragraph">
                  <wp:posOffset>125095</wp:posOffset>
                </wp:positionV>
                <wp:extent cx="2721610" cy="0"/>
                <wp:effectExtent l="0" t="0" r="0" b="0"/>
                <wp:wrapNone/>
                <wp:docPr id="51" name="Lige forbindels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161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7E036F" id="Lige forbindelse 51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15.4pt,9.85pt" to="329.7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aOCzQEAAAMEAAAOAAAAZHJzL2Uyb0RvYy54bWysU8tu2zAQvBfoPxC8x5QMNCkEyzkkSC9B&#10;a/TxATS5tAjwBZK15L/PkrLlIC1QtOiF0pI7szvD5eZ+soYcISbtXU/bVUMJOOGldoee/vj+dPOR&#10;kpS5k9x4Bz09QaL32/fvNmPoYO0HbyREgiQudWPo6ZBz6BhLYgDL08oHcHiofLQ8YxgPTEY+Irs1&#10;bN00t2z0UYboBaSEu4/zId1WfqVA5C9KJcjE9BR7y3WNdd2XlW03vDtEHgYtzm3wf+jCcu2w6EL1&#10;yDMnP6P+hcpqEX3yKq+Et8wrpQVUDaimbd6o+TbwAFULmpPCYlP6f7Ti83EXiZY9/dBS4rjFO3rW&#10;ByBo+V47CSYBwSP0aQypw/QHt4vnKIVdLKInFW35ohwyVW9Pi7cwZSJwc323bm9bvAJxOWNXYIgp&#10;fwJvSfnpqdGuyOYdPz6njMUw9ZJSto0ra/JGyydtTA3KwMCDieTI8arzVFtG3KssjAqSFSFz6/Uv&#10;nwzMrF9BoRXYbFur1yG8cnIhwOULr3GYXWAKO1iAzZ+B5/wChTqgfwNeELWyd3kBW+18/F31qxVq&#10;zr84MOsuFuy9PNVLrdbgpFXHz6+ijPLruMKvb3f7AgAA//8DAFBLAwQUAAYACAAAACEAxRi47t8A&#10;AAAJAQAADwAAAGRycy9kb3ducmV2LnhtbEyPwU7DMBBE70j8g7VIXBB1aGmgIU6FIvXCAakNqji6&#10;8TaOiNdR7Dbp37OIAxxnZzTzNl9PrhNnHELrScHDLAGBVHvTUqPgo9rcP4MIUZPRnSdUcMEA6+L6&#10;KteZ8SNt8byLjeASCplWYGPsMylDbdHpMPM9EntHPzgdWQ6NNIMeudx1cp4kqXS6JV6wusfSYv21&#10;OzkFn83dYrOvqBrL+H5M7XTZvy1LpW5vptcXEBGn+BeGH3xGh4KZDv5EJohOwXyRMHpkY/UEggPp&#10;cvUI4vB7kEUu/39QfAMAAP//AwBQSwECLQAUAAYACAAAACEAtoM4kv4AAADhAQAAEwAAAAAAAAAA&#10;AAAAAAAAAAAAW0NvbnRlbnRfVHlwZXNdLnhtbFBLAQItABQABgAIAAAAIQA4/SH/1gAAAJQBAAAL&#10;AAAAAAAAAAAAAAAAAC8BAABfcmVscy8ucmVsc1BLAQItABQABgAIAAAAIQDDfaOCzQEAAAMEAAAO&#10;AAAAAAAAAAAAAAAAAC4CAABkcnMvZTJvRG9jLnhtbFBLAQItABQABgAIAAAAIQDFGLju3wAAAAkB&#10;AAAPAAAAAAAAAAAAAAAAACc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 xml:space="preserve">Project Participant: </w:t>
      </w:r>
    </w:p>
    <w:p w14:paraId="66EFA9A4" w14:textId="0A2452F1" w:rsidR="00BB653C" w:rsidRDefault="00BB653C" w:rsidP="00BB653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95A5F62" wp14:editId="0153E27C">
                <wp:simplePos x="0" y="0"/>
                <wp:positionH relativeFrom="column">
                  <wp:posOffset>2350770</wp:posOffset>
                </wp:positionH>
                <wp:positionV relativeFrom="paragraph">
                  <wp:posOffset>205105</wp:posOffset>
                </wp:positionV>
                <wp:extent cx="3337560" cy="0"/>
                <wp:effectExtent l="0" t="0" r="0" b="0"/>
                <wp:wrapNone/>
                <wp:docPr id="50" name="Lige forbindels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1A158C" id="Lige forbindelse 50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1pt,16.15pt" to="447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ZtrzgEAAAMEAAAOAAAAZHJzL2Uyb0RvYy54bWysU01vGyEQvVfqf0Dca9axklYrr3NIlF6i&#10;xmqbH4Bh8CLxJaDe9b/PwNrrqIlUteqF3YF5b+Y9hvXtaA05QEzau44uFw0l4ISX2u07+vzz4dMX&#10;SlLmTnLjHXT0CInebj5+WA+hhSvfeyMhEiRxqR1CR/ucQ8tYEj1YnhY+gMND5aPlGcO4ZzLyAdmt&#10;YVdNc8MGH2WIXkBKuHs/HdJN5VcKRH5SKkEmpqPYW65rrOuurGyz5u0+8tBrcWqD/0MXlmuHRWeq&#10;e545+RX1GyqrRfTJq7wQ3jKvlBZQNaCaZfObmh89D1C1oDkpzDal/0crvh22kWjZ0Wu0x3GLd/So&#10;90DQ8p12EkwCgkfo0xBSi+l3bhtPUQrbWESPKtryRTlkrN4eZ29hzETg5mq1+nx9gzXE+YxdgCGm&#10;/BW8JeWno0a7Ipu3/PCYMhbD1HNK2TaurMkbLR+0MTUoAwN3JpIDx6vO47K0jLhXWRgVJCtCptbr&#10;Xz4amFi/g0IrsNllrV6H8MLJhQCXz7zGYXaBKexgBjZ/Bp7yCxTqgP4NeEbUyt7lGWy18/G96hcr&#10;1JR/dmDSXSzYeXmsl1qtwUmrzp1eRRnl13GFX97u5gUAAP//AwBQSwMEFAAGAAgAAAAhAMI84tzf&#10;AAAACQEAAA8AAABkcnMvZG93bnJldi54bWxMj0FLw0AQhe+C/2EZwYvYjQmtNWZTJNCLB8FGisdt&#10;dpoNZmdDdtuk/94RD3qbmfd4871iM7tenHEMnScFD4sEBFLjTUetgo96e78GEaImo3tPqOCCATbl&#10;9VWhc+MnesfzLraCQyjkWoGNccilDI1Fp8PCD0isHf3odOR1bKUZ9cThrpdpkqyk0x3xB6sHrCw2&#10;X7uTU/DZ3mXbfU31VMW348rOl/3rslLq9mZ+eQYRcY5/ZvjBZ3QomengT2SC6BVkj0nKVh7SDAQb&#10;1k9L7nL4PciykP8blN8AAAD//wMAUEsBAi0AFAAGAAgAAAAhALaDOJL+AAAA4QEAABMAAAAAAAAA&#10;AAAAAAAAAAAAAFtDb250ZW50X1R5cGVzXS54bWxQSwECLQAUAAYACAAAACEAOP0h/9YAAACUAQAA&#10;CwAAAAAAAAAAAAAAAAAvAQAAX3JlbHMvLnJlbHNQSwECLQAUAAYACAAAACEAqImba84BAAADBAAA&#10;DgAAAAAAAAAAAAAAAAAuAgAAZHJzL2Uyb0RvYy54bWxQSwECLQAUAAYACAAAACEAwjzi3N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B0A1B33" wp14:editId="1B4B4A9B">
                <wp:simplePos x="0" y="0"/>
                <wp:positionH relativeFrom="column">
                  <wp:posOffset>300355</wp:posOffset>
                </wp:positionH>
                <wp:positionV relativeFrom="paragraph">
                  <wp:posOffset>207645</wp:posOffset>
                </wp:positionV>
                <wp:extent cx="1243965" cy="0"/>
                <wp:effectExtent l="0" t="0" r="0" b="0"/>
                <wp:wrapNone/>
                <wp:docPr id="49" name="Lige forbindels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38B917" id="Lige forbindelse 49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3.65pt,16.35pt" to="121.6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xxLzwEAAAMEAAAOAAAAZHJzL2Uyb0RvYy54bWysU01vGyEQvVfKf0Dca9ZuGjUrr3NIlF6i&#10;1mrTH4Bh8CLxJSDe9b/vwNrrqKlUteqF3YF5b+Y9hvXdaA05QEzau44uFw0l4ISX2u07+uP58f0n&#10;SlLmTnLjHXT0CIneba7erYfQwsr33kiIBElcaofQ0T7n0DKWRA+Wp4UP4PBQ+Wh5xjDumYx8QHZr&#10;2KppbtjgowzRC0gJdx+mQ7qp/EqByF+VSpCJ6Sj2lusa67orK9usebuPPPRanNrg/9CF5dph0Znq&#10;gWdOXqJ+Q2W1iD55lRfCW+aV0gKqBlSzbH5R873nAaoWNCeF2ab0/2jFl8M2Ei07en1LieMW7+hJ&#10;74Gg5TvtJJgEBI/QpyGkFtPv3TaeohS2sYgeVbTli3LIWL09zt7CmInAzeXq+sPtzUdKxPmMXYAh&#10;pvwZvCXlp6NGuyKbt/zwlDIWw9RzStk2rqzJGy0ftTE1KAMD9yaSA8erzuOytIy4V1kYFSQrQqbW&#10;618+GphYv4FCK0qztXodwgsnFwJcPvMah9kFprCDGdj8GXjKL1CoA/o34BlRK3uXZ7DVzsffVb9Y&#10;oab8swOT7mLBzstjvdRqDU5ade70Ksoov44r/PJ2Nz8BAAD//wMAUEsDBBQABgAIAAAAIQDry//1&#10;3gAAAAgBAAAPAAAAZHJzL2Rvd25yZXYueG1sTI9BS8NAEIXvgv9hGcGL2I1JbSVmUyTQiwfBRorH&#10;bXaaDWZnQ3bbpP/eEQ96fPMe731TbGbXizOOofOk4GGRgEBqvOmoVfBRb++fQISoyejeEyq4YIBN&#10;eX1V6Nz4id7xvIut4BIKuVZgYxxyKUNj0emw8AMSe0c/Oh1Zjq00o5643PUyTZKVdLojXrB6wMpi&#10;87U7OQWf7V223ddUT1V8O67sfNm/PlZK3d7ML88gIs7xLww/+IwOJTMd/IlMEL2C5TrjpIIsXYNg&#10;P11mKYjD70GWhfz/QPkNAAD//wMAUEsBAi0AFAAGAAgAAAAhALaDOJL+AAAA4QEAABMAAAAAAAAA&#10;AAAAAAAAAAAAAFtDb250ZW50X1R5cGVzXS54bWxQSwECLQAUAAYACAAAACEAOP0h/9YAAACUAQAA&#10;CwAAAAAAAAAAAAAAAAAvAQAAX3JlbHMvLnJlbHNQSwECLQAUAAYACAAAACEAsyscS88BAAADBAAA&#10;DgAAAAAAAAAAAAAAAAAuAgAAZHJzL2Uyb0RvYy54bWxQSwECLQAUAAYACAAAACEA68v/9d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134BF231" w14:textId="77777777" w:rsidR="00BB653C" w:rsidRDefault="00BB653C" w:rsidP="00BB653C">
      <w:pPr>
        <w:rPr>
          <w:lang w:val="en-US"/>
        </w:rPr>
      </w:pPr>
    </w:p>
    <w:p w14:paraId="6396EDB5" w14:textId="77777777" w:rsidR="00BB653C" w:rsidRDefault="00BB653C" w:rsidP="00BB653C">
      <w:pPr>
        <w:rPr>
          <w:lang w:val="en-US"/>
        </w:rPr>
      </w:pPr>
      <w:r>
        <w:rPr>
          <w:lang w:val="en-US"/>
        </w:rPr>
        <w:t>Would you like to receive information about the results of the research project?</w:t>
      </w:r>
    </w:p>
    <w:p w14:paraId="302A2387" w14:textId="7A79EFD7" w:rsidR="00BB653C" w:rsidRDefault="00BB653C" w:rsidP="00BB653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DC2633E" wp14:editId="01C4EB0D">
                <wp:simplePos x="0" y="0"/>
                <wp:positionH relativeFrom="column">
                  <wp:posOffset>1876425</wp:posOffset>
                </wp:positionH>
                <wp:positionV relativeFrom="paragraph">
                  <wp:posOffset>153035</wp:posOffset>
                </wp:positionV>
                <wp:extent cx="585470" cy="0"/>
                <wp:effectExtent l="0" t="0" r="0" b="0"/>
                <wp:wrapNone/>
                <wp:docPr id="48" name="Lige forbindels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4A8B0F" id="Lige forbindelse 48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47.75pt,12.05pt" to="193.8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3FszgEAAAIEAAAOAAAAZHJzL2Uyb0RvYy54bWysU01v2zAMvQ/YfxB0X+QU7VoYcXpo0V2K&#10;NVjXH6BIVCxAX5C02Pn3peTEKbYBw4peaFPieyQfqdXtaA3ZQ0zau44uFw0l4ISX2u06+vLz4csN&#10;JSlzJ7nxDjp6gERv158/rYbQwoXvvZEQCZK41A6ho33OoWUsiR4sTwsfwOGl8tHyjG7cMRn5gOzW&#10;sIum+coGH2WIXkBKeHo/XdJ15VcKRH5SKkEmpqNYW642Vrstlq1XvN1FHnotjmXwd1RhuXaYdKa6&#10;55mTX1H/QWW1iD55lRfCW+aV0gJqD9jNsvmtm+eeB6i9oDgpzDKlj6MV3/ebSLTs6CVOynGLM3rU&#10;OyAo+VY7CSYBwSvUaQipxfA7t4lHL4VNLE2PKtryxXbIWLU9zNrCmInAw6ubq8trnIA4XbEzLsSU&#10;v4G3pPx01GhXuuYt3z+mjLkw9BRSjo0rNnmj5YM2pjplX+DORLLnOOk8LkvFiHsThV5BstLHVHn9&#10;ywcDE+sPUKgE1rqs2esOnjm5EODyidc4jC4whRXMwObfwGN8gULdz/8Bz4ia2bs8g612Pv4t+1kK&#10;NcWfFJj6LhJsvTzUmVZpcNGqcsdHUTb5rV/h56e7fgUAAP//AwBQSwMEFAAGAAgAAAAhAP8uDxvg&#10;AAAACQEAAA8AAABkcnMvZG93bnJldi54bWxMj01Lw0AQhu+C/2EZwYvYTVvTjzSbIoFePAhtpHjc&#10;ZqdJMDsbstsm/feOeNDbfDy880y6HW0rrtj7xpGC6SQCgVQ601Cl4KPYPa9A+KDJ6NYRKrihh212&#10;f5fqxLiB9ng9hEpwCPlEK6hD6BIpfVmj1X7iOiTenV1vdeC2r6Tp9cDhtpWzKFpIqxviC7XuMK+x&#10;/DpcrILP6mm+OxZUDHl4Py/q8XZ8i3OlHh/G1w2IgGP4g+FHn9UhY6eTu5DxolUwW8cxo1y8TEEw&#10;MF8tlyBOvwOZpfL/B9k3AAAA//8DAFBLAQItABQABgAIAAAAIQC2gziS/gAAAOEBAAATAAAAAAAA&#10;AAAAAAAAAAAAAABbQ29udGVudF9UeXBlc10ueG1sUEsBAi0AFAAGAAgAAAAhADj9If/WAAAAlAEA&#10;AAsAAAAAAAAAAAAAAAAALwEAAF9yZWxzLy5yZWxzUEsBAi0AFAAGAAgAAAAhAIqXcWzOAQAAAgQA&#10;AA4AAAAAAAAAAAAAAAAALgIAAGRycy9lMm9Eb2MueG1sUEsBAi0AFAAGAAgAAAAhAP8uDxvgAAAA&#10;CQ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5663B10" wp14:editId="00541301">
                <wp:simplePos x="0" y="0"/>
                <wp:positionH relativeFrom="column">
                  <wp:posOffset>116840</wp:posOffset>
                </wp:positionH>
                <wp:positionV relativeFrom="paragraph">
                  <wp:posOffset>153035</wp:posOffset>
                </wp:positionV>
                <wp:extent cx="673100" cy="0"/>
                <wp:effectExtent l="0" t="0" r="0" b="0"/>
                <wp:wrapNone/>
                <wp:docPr id="47" name="Lige forbindels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9C09A8" id="Lige forbindelse 47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.2pt,12.05pt" to="62.2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zq8zgEAAAIEAAAOAAAAZHJzL2Uyb0RvYy54bWysU01vGyEQvVfqf0Dca9ZW6lQrr3NIlF6i&#10;1mqbH4Bh8CLxJaDe9b/vwNrrqK1UNcqF3YF5b+Y9hs3daA05Qkzau44uFw0l4ISX2h06+vzj8cMn&#10;SlLmTnLjHXT0BInebd+/2wyhhZXvvZEQCZK41A6ho33OoWUsiR4sTwsfwOGh8tHyjGE8MBn5gOzW&#10;sFXTrNngowzRC0gJdx+mQ7qt/EqByF+VSpCJ6Sj2lusa67ovK9tueHuIPPRanNvgr+jCcu2w6Ez1&#10;wDMnP6P+g8pqEX3yKi+Et8wrpQVUDahm2fym5nvPA1QtaE4Ks03p7WjFl+MuEi07enNLieMW7+hJ&#10;H4Cg5XvtJJgEBI/QpyGkFtPv3S6eoxR2sYgeVbTli3LIWL09zd7CmInAzfXt6mb9kRJxOWJXXIgp&#10;fwZvSfnpqNGuqOYtPz6ljLUw9ZJSto0ra/JGy0dtTA3KvMC9ieTI8abzuCwdI+5FFkYFyYqOqfP6&#10;l08GJtZvoNAJ7HVZq9cZvHJyIcDlC69xmF1gCjuYgc2/gef8AoU6n/8DnhG1snd5BlvtfPxb9asV&#10;asq/ODDpLhbsvTzVO63W4KBV586Pokzyy7jCr093+wsAAP//AwBQSwMEFAAGAAgAAAAhAAkvYKPc&#10;AAAACAEAAA8AAABkcnMvZG93bnJldi54bWxMj01Lw0AQhu+C/2EZwYvYTWMsJWZTJNCLB8FGisdt&#10;dpoNZmdDdtuk/94pHvT4fvDOM8Vmdr044xg6TwqWiwQEUuNNR62Cz3r7uAYRoiaje0+o4IIBNuXt&#10;TaFz4yf6wPMutoJHKORagY1xyKUMjUWnw8IPSJwd/eh0ZDm20ox64nHXyzRJVtLpjviC1QNWFpvv&#10;3ckp+Gofnrb7muqpiu/HlZ0v+7fnSqn7u/n1BUTEOf6V4YrP6FAy08GfyATRs15n3FSQZksQ1zzN&#10;2Dj8GrIs5P8Hyh8AAAD//wMAUEsBAi0AFAAGAAgAAAAhALaDOJL+AAAA4QEAABMAAAAAAAAAAAAA&#10;AAAAAAAAAFtDb250ZW50X1R5cGVzXS54bWxQSwECLQAUAAYACAAAACEAOP0h/9YAAACUAQAACwAA&#10;AAAAAAAAAAAAAAAvAQAAX3JlbHMvLnJlbHNQSwECLQAUAAYACAAAACEAYIM6vM4BAAACBAAADgAA&#10;AAAAAAAAAAAAAAAuAgAAZHJzL2Uyb0RvYy54bWxQSwECLQAUAAYACAAAACEACS9go9wAAAAIAQAA&#10;DwAAAAAAAAAAAAAAAAAo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Yes</w:t>
      </w:r>
      <w:r>
        <w:rPr>
          <w:lang w:val="en-US"/>
        </w:rPr>
        <w:tab/>
        <w:t>(set x)</w:t>
      </w:r>
      <w:r>
        <w:rPr>
          <w:lang w:val="en-US"/>
        </w:rPr>
        <w:tab/>
        <w:t>No</w:t>
      </w:r>
      <w:r>
        <w:rPr>
          <w:lang w:val="en-US"/>
        </w:rPr>
        <w:tab/>
        <w:t>(set x)</w:t>
      </w:r>
    </w:p>
    <w:p w14:paraId="446045E4" w14:textId="77777777" w:rsidR="00BB653C" w:rsidRDefault="00BB653C" w:rsidP="00BB653C">
      <w:pPr>
        <w:rPr>
          <w:lang w:val="en-US"/>
        </w:rPr>
      </w:pPr>
    </w:p>
    <w:p w14:paraId="3C6618AA" w14:textId="77777777" w:rsidR="00BB653C" w:rsidRDefault="00BB653C" w:rsidP="00BB653C">
      <w:pPr>
        <w:rPr>
          <w:b/>
          <w:lang w:val="en-US"/>
        </w:rPr>
      </w:pPr>
      <w:r>
        <w:rPr>
          <w:b/>
          <w:lang w:val="en-US"/>
        </w:rPr>
        <w:t>Declaration by the person providing the information:</w:t>
      </w:r>
    </w:p>
    <w:p w14:paraId="33CD0D9F" w14:textId="77777777" w:rsidR="00BB653C" w:rsidRDefault="00BB653C" w:rsidP="00BB653C">
      <w:pPr>
        <w:rPr>
          <w:lang w:val="en-US"/>
        </w:rPr>
      </w:pPr>
      <w:r>
        <w:rPr>
          <w:lang w:val="en-US"/>
        </w:rPr>
        <w:t xml:space="preserve">I declare that the participant has received oral and written information about the trial. </w:t>
      </w:r>
    </w:p>
    <w:p w14:paraId="5C905AC3" w14:textId="77777777" w:rsidR="00BB653C" w:rsidRDefault="00BB653C" w:rsidP="00BB653C">
      <w:pPr>
        <w:rPr>
          <w:lang w:val="en-US"/>
        </w:rPr>
      </w:pPr>
      <w:r>
        <w:rPr>
          <w:lang w:val="en-US"/>
        </w:rPr>
        <w:t>In my opinion the participant has received sufficient information to make an informed decision about participating in the trial.</w:t>
      </w:r>
    </w:p>
    <w:p w14:paraId="28F6C80D" w14:textId="0BBCF473" w:rsidR="00BB653C" w:rsidRDefault="00BB653C" w:rsidP="00BB653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F9F2EE5" wp14:editId="17CC17E2">
                <wp:simplePos x="0" y="0"/>
                <wp:positionH relativeFrom="column">
                  <wp:posOffset>3190875</wp:posOffset>
                </wp:positionH>
                <wp:positionV relativeFrom="paragraph">
                  <wp:posOffset>155575</wp:posOffset>
                </wp:positionV>
                <wp:extent cx="2881630" cy="0"/>
                <wp:effectExtent l="0" t="0" r="0" b="0"/>
                <wp:wrapNone/>
                <wp:docPr id="54" name="Lige forbindels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809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6F352E" id="Lige forbindelse 54" o:spid="_x0000_s1026" style="position:absolute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1.25pt,12.25pt" to="478.1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1R41wEAAA0EAAAOAAAAZHJzL2Uyb0RvYy54bWysU01vGyEQvVfqf0Dca9ZWUjkrr3NIlF6i&#10;1urXHcPgReJLQL3rf9+BtddRW1VqlQtiYN6beY9hcz9aQ44Qk/auo8tFQwk44aV2h45++/r0bk1J&#10;ytxJbryDjp4g0fvt2zebIbSw8r03EiJBEpfaIXS0zzm0jCXRg+Vp4QM4vFQ+Wp4xjAcmIx+Q3Rq2&#10;apr3bPBRhugFpISnj9Ml3VZ+pUDkT0olyMR0FHvLdY113ZeVbTe8PUQeei3ObfD/6MJy7bDoTPXI&#10;Myc/ov6NymoRffIqL4S3zCulBVQNqGbZ/KLmS88DVC1oTgqzTen1aMXH4y4SLTt6e0OJ4xbf6Fkf&#10;gKDle+0kmAQEr9CnIaQW0x/cLp6jFHaxiB5VtEQZHb7jCFQbUBgZq8un2WUYMxF4uFqvm7u7W0rE&#10;5Y5NFIUqxJQ/gLekbDpqtCsG8JYfn1PGsph6SSnHxpU1eaPlkzamBmV04MFEcuT46HlcluYR9yIL&#10;o4JkRdIkou7yycDE+hkUmoLNTnLqOF45uRDg8oXXOMwuMIUdzMCmtv1X4Dm/QKGO6r+AZ0St7F2e&#10;wVY7H/9U/WqFmvIvDky6iwV7L0/1eas1OHPVufP/KEP9Mq7w6y/e/gQAAP//AwBQSwMEFAAGAAgA&#10;AAAhAK517Z/fAAAACQEAAA8AAABkcnMvZG93bnJldi54bWxMj8FOwzAMhu9IvENkJG4sXaHTKE0n&#10;hMQBaRpj2wFuWWLaQuOUJt3K28+IA5ws259+fy4Wo2vFAfvQeFIwnSQgkIy3DVUKdtvHqzmIEDVZ&#10;3XpCBd8YYFGenxU6t/5IL3jYxEpwCIVcK6hj7HIpg6nR6TDxHRLv3n3vdOS2r6Tt9ZHDXSvTJJlJ&#10;pxviC7Xu8KFG87kZnILX6dPX2nQf6+2zWb71y7haYRyUurwY7+9ARBzjHww/+qwOJTvt/UA2iFZB&#10;lqQZowrSG64M3GazaxD734EsC/n/g/IEAAD//wMAUEsBAi0AFAAGAAgAAAAhALaDOJL+AAAA4QEA&#10;ABMAAAAAAAAAAAAAAAAAAAAAAFtDb250ZW50X1R5cGVzXS54bWxQSwECLQAUAAYACAAAACEAOP0h&#10;/9YAAACUAQAACwAAAAAAAAAAAAAAAAAvAQAAX3JlbHMvLnJlbHNQSwECLQAUAAYACAAAACEAredU&#10;eNcBAAANBAAADgAAAAAAAAAAAAAAAAAuAgAAZHJzL2Uyb0RvYy54bWxQSwECLQAUAAYACAAAACEA&#10;rnXtn98AAAAJAQAADwAAAAAAAAAAAAAAAAAx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The name of the person who provided the information:</w:t>
      </w:r>
    </w:p>
    <w:p w14:paraId="34FC0C92" w14:textId="715E0EEC" w:rsidR="00BB653C" w:rsidRDefault="00BB653C" w:rsidP="00BB653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8D6E3F5" wp14:editId="37D7EAF8">
                <wp:simplePos x="0" y="0"/>
                <wp:positionH relativeFrom="column">
                  <wp:posOffset>3320415</wp:posOffset>
                </wp:positionH>
                <wp:positionV relativeFrom="paragraph">
                  <wp:posOffset>155575</wp:posOffset>
                </wp:positionV>
                <wp:extent cx="2538730" cy="0"/>
                <wp:effectExtent l="0" t="0" r="0" b="0"/>
                <wp:wrapNone/>
                <wp:docPr id="53" name="Lige forbindels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0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79081C" id="Lige forbindelse 53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61.45pt,12.25pt" to="461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+r0zwEAAAMEAAAOAAAAZHJzL2Uyb0RvYy54bWysU01vGyEQvVfqf0Dca9aOXKUrr3NIlF6i&#10;1mqbH4Bh8CLxJaDe9b/vwNrrqK1UNcqF3YF5b+Y9hs3daA05Qkzau44uFw0l4ISX2h06+vzj8cMt&#10;JSlzJ7nxDjp6gkTvtu/fbYbQwsr33kiIBElcaofQ0T7n0DKWRA+Wp4UP4PBQ+Wh5xjAemIx8QHZr&#10;2KppPrLBRxmiF5AS7j5Mh3Rb+ZUCkb8qlSAT01HsLdc11nVfVrbd8PYQeei1OLfBX9GF5dph0Znq&#10;gWdOfkb9B5XVIvrkVV4Ib5lXSguoGlDNsvlNzfeeB6ha0JwUZpvS29GKL8ddJFp2dH1DieMW7+hJ&#10;H4Cg5XvtJJgEBI/QpyGkFtPv3S6eoxR2sYgeVbTli3LIWL09zd7CmInAzdX65rb5tKZEXM7YFRhi&#10;yp/BW1J+Omq0K7J5y49PKWMxTL2klG3jypq80fJRG1ODMjBwbyI5crzqPC5Ly4h7kYVRQbIiZGq9&#10;/uWTgYn1Gyi0Aptd1up1CK+cXAhw+cJrHGYXmMIOZmDzb+A5v0ChDuj/gGdErexdnsFWOx//Vv1q&#10;hZryLw5MuosFey9P9VKrNThp1bnzqyij/DKu8Ovb3f4CAAD//wMAUEsDBBQABgAIAAAAIQByZksW&#10;3wAAAAkBAAAPAAAAZHJzL2Rvd25yZXYueG1sTI/BTsMwDIbvSLxDZCQuaEsJ62Cl6YQq7cIBiXWa&#10;OGaN11Q0TtVka/f2BHEYR9uffn9/vp5sx844+NaRhMd5AgypdrqlRsKu2sxegPmgSKvOEUq4oId1&#10;cXuTq0y7kT7xvA0NiyHkMyXBhNBnnPvaoFV+7nqkeDu6waoQx6HhelBjDLcdF0my5Fa1FD8Y1WNp&#10;sP7enqyEr+bhabOvqBrL8HFcmumyf09LKe/vprdXYAGncIXhVz+qQxGdDu5E2rNOQirEKqISxCIF&#10;FoGVEM/ADn8LXuT8f4PiBwAA//8DAFBLAQItABQABgAIAAAAIQC2gziS/gAAAOEBAAATAAAAAAAA&#10;AAAAAAAAAAAAAABbQ29udGVudF9UeXBlc10ueG1sUEsBAi0AFAAGAAgAAAAhADj9If/WAAAAlAEA&#10;AAsAAAAAAAAAAAAAAAAALwEAAF9yZWxzLy5yZWxzUEsBAi0AFAAGAAgAAAAhABVr6vTPAQAAAwQA&#10;AA4AAAAAAAAAAAAAAAAALgIAAGRycy9lMm9Eb2MueG1sUEsBAi0AFAAGAAgAAAAhAHJmSxb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6F3DC89" wp14:editId="35009F08">
                <wp:simplePos x="0" y="0"/>
                <wp:positionH relativeFrom="column">
                  <wp:posOffset>321945</wp:posOffset>
                </wp:positionH>
                <wp:positionV relativeFrom="paragraph">
                  <wp:posOffset>155575</wp:posOffset>
                </wp:positionV>
                <wp:extent cx="2041525" cy="0"/>
                <wp:effectExtent l="0" t="0" r="0" b="0"/>
                <wp:wrapNone/>
                <wp:docPr id="52" name="Lige forbindels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0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DB86E7" id="Lige forbindelse 52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5.35pt,12.25pt" to="186.1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V1SzwEAAAMEAAAOAAAAZHJzL2Uyb0RvYy54bWysU01vGyEQvVfKf0Dca9ZWW6Urr3NIlFyi&#10;1mqbH4Bh8CLxJSDe9b/vwNrrKK1UNcqF3YF5b+Y9hvXNaA05QEzau44uFw0l4ISX2u07+vTr/uM1&#10;JSlzJ7nxDjp6hERvNlcf1kNoYeV7byREgiQutUPoaJ9zaBlLogfL08IHcHiofLQ8Yxj3TEY+ILs1&#10;bNU0X9jgowzRC0gJd++mQ7qp/EqByN+VSpCJ6Sj2lusa67orK9usebuPPPRanNrgb+jCcu2w6Ex1&#10;xzMnz1H/QWW1iD55lRfCW+aV0gKqBlSzbF6p+dnzAFULmpPCbFN6P1rx7bCNRMuOfl5R4rjFO3rU&#10;eyBo+U47CSYBwSP0aQipxfRbt42nKIVtLKJHFW35ohwyVm+Ps7cwZiJwc9V8aq6/4hWI8xm7AENM&#10;+QG8JeWno0a7Ipu3/PCYMhbD1HNK2TaurMkbLe+1MTUoAwO3JpIDx6vO47K0jLgXWRgVJCtCptbr&#10;Xz4amFh/gEIrsNllrV6H8MLJhQCXz7zGYXaBKexgBjb/Bp7yCxTqgP4PeEbUyt7lGWy18/Fv1S9W&#10;qCn/7MCku1iw8/JYL7Vag5NWnTu9ijLKL+MKv7zdzW8AAAD//wMAUEsDBBQABgAIAAAAIQAcJdzB&#10;3gAAAAgBAAAPAAAAZHJzL2Rvd25yZXYueG1sTI9BS8NAEIXvgv9hGcGL2I2paSVmUyTQiwfBRorH&#10;bXaaDWZnQ3bbpP/eEQ96fPMe731TbGbXizOOofOk4GGRgEBqvOmoVfBRb++fQISoyejeEyq4YIBN&#10;eX1V6Nz4id7xvIut4BIKuVZgYxxyKUNj0emw8AMSe0c/Oh1Zjq00o5643PUyTZKVdLojXrB6wMpi&#10;87U7OQWf7d1yu6+pnqr4dlzZ+bJ/zSqlbm/ml2cQEef4F4YffEaHkpkO/kQmiF5Blqw5qSB9zECw&#10;v1ynKYjD70GWhfz/QPkNAAD//wMAUEsBAi0AFAAGAAgAAAAhALaDOJL+AAAA4QEAABMAAAAAAAAA&#10;AAAAAAAAAAAAAFtDb250ZW50X1R5cGVzXS54bWxQSwECLQAUAAYACAAAACEAOP0h/9YAAACUAQAA&#10;CwAAAAAAAAAAAAAAAAAvAQAAX3JlbHMvLnJlbHNQSwECLQAUAAYACAAAACEA4VldUs8BAAADBAAA&#10;DgAAAAAAAAAAAAAAAAAuAgAAZHJzL2Uyb0RvYy54bWxQSwECLQAUAAYACAAAACEAHCXcwd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lang w:val="en-US"/>
        </w:rPr>
        <w:t>Date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ignature:</w:t>
      </w:r>
    </w:p>
    <w:p w14:paraId="25DE9327" w14:textId="6D263CAE" w:rsidR="00643F1E" w:rsidRPr="00110C7A" w:rsidRDefault="00BB653C" w:rsidP="002E5E65">
      <w:pPr>
        <w:rPr>
          <w:lang w:val="en-US"/>
        </w:rPr>
      </w:pPr>
      <w:r>
        <w:rPr>
          <w:lang w:val="en-US"/>
        </w:rPr>
        <w:lastRenderedPageBreak/>
        <w:t>Project identification: Scientific Committees Protocol No: H-1801060</w:t>
      </w:r>
    </w:p>
    <w:sectPr w:rsidR="00643F1E" w:rsidRPr="00110C7A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67E4D" w14:textId="77777777" w:rsidR="005252ED" w:rsidRDefault="005252ED" w:rsidP="00643F1E">
      <w:pPr>
        <w:spacing w:after="0" w:line="240" w:lineRule="auto"/>
      </w:pPr>
      <w:r>
        <w:separator/>
      </w:r>
    </w:p>
  </w:endnote>
  <w:endnote w:type="continuationSeparator" w:id="0">
    <w:p w14:paraId="46824F18" w14:textId="77777777" w:rsidR="005252ED" w:rsidRDefault="005252ED" w:rsidP="0064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5161445"/>
      <w:docPartObj>
        <w:docPartGallery w:val="Page Numbers (Bottom of Page)"/>
        <w:docPartUnique/>
      </w:docPartObj>
    </w:sdtPr>
    <w:sdtContent>
      <w:p w14:paraId="497D7055" w14:textId="1F88AB25" w:rsidR="003F46D2" w:rsidRDefault="003F46D2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DF2D94" w14:textId="77777777" w:rsidR="003F46D2" w:rsidRDefault="003F46D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17EC9" w14:textId="77777777" w:rsidR="005252ED" w:rsidRDefault="005252ED" w:rsidP="00643F1E">
      <w:pPr>
        <w:spacing w:after="0" w:line="240" w:lineRule="auto"/>
      </w:pPr>
      <w:r>
        <w:separator/>
      </w:r>
    </w:p>
  </w:footnote>
  <w:footnote w:type="continuationSeparator" w:id="0">
    <w:p w14:paraId="2B120777" w14:textId="77777777" w:rsidR="005252ED" w:rsidRDefault="005252ED" w:rsidP="00643F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FA6B20" w14:textId="7673CA10" w:rsidR="003F46D2" w:rsidRDefault="003F46D2">
    <w:pPr>
      <w:pStyle w:val="Sidehoved"/>
    </w:pPr>
    <w:r w:rsidRPr="003F46D2">
      <w:rPr>
        <w:lang w:val="en-US"/>
      </w:rPr>
      <w:t xml:space="preserve">Family-based cognitive behavioural </w:t>
    </w:r>
    <w:r w:rsidRPr="00027A29">
      <w:rPr>
        <w:lang w:val="en-US"/>
      </w:rPr>
      <w:t>therapy versus family-based relaxation therapy</w:t>
    </w:r>
    <w:r w:rsidRPr="003F46D2">
      <w:rPr>
        <w:lang w:val="en-US"/>
      </w:rPr>
      <w:t xml:space="preserve"> </w:t>
    </w:r>
    <w:r w:rsidRPr="00027A29">
      <w:rPr>
        <w:lang w:val="en-US"/>
      </w:rPr>
      <w:t>for obsessive-compulsive disorder in children</w:t>
    </w:r>
    <w:r w:rsidRPr="003F46D2">
      <w:rPr>
        <w:lang w:val="en-US"/>
      </w:rPr>
      <w:t xml:space="preserve"> </w:t>
    </w:r>
    <w:r w:rsidRPr="00027A29">
      <w:rPr>
        <w:lang w:val="en-US"/>
      </w:rPr>
      <w:t>and adolescents: protocol for a randomised</w:t>
    </w:r>
    <w:r w:rsidRPr="003F46D2">
      <w:rPr>
        <w:lang w:val="en-US"/>
      </w:rPr>
      <w:t xml:space="preserve"> clinical trial (the TECTO trial) (Pagsberg et al). Supplementary file </w:t>
    </w:r>
    <w:r>
      <w:rPr>
        <w:lang w:val="en-US"/>
      </w:rPr>
      <w:t>4</w:t>
    </w:r>
  </w:p>
  <w:p w14:paraId="4203C2C1" w14:textId="77777777" w:rsidR="00643F1E" w:rsidRDefault="00643F1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6F18881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E9E3AF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68C"/>
    <w:rsid w:val="00110C7A"/>
    <w:rsid w:val="00175F5C"/>
    <w:rsid w:val="001F268C"/>
    <w:rsid w:val="002A1C18"/>
    <w:rsid w:val="002E5E65"/>
    <w:rsid w:val="00306485"/>
    <w:rsid w:val="003F46D2"/>
    <w:rsid w:val="0042665B"/>
    <w:rsid w:val="00462747"/>
    <w:rsid w:val="005165B5"/>
    <w:rsid w:val="005252ED"/>
    <w:rsid w:val="00547C55"/>
    <w:rsid w:val="00643F1E"/>
    <w:rsid w:val="00721505"/>
    <w:rsid w:val="0075152F"/>
    <w:rsid w:val="007949D2"/>
    <w:rsid w:val="00BB653C"/>
    <w:rsid w:val="00F1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B6A13CE"/>
  <w15:chartTrackingRefBased/>
  <w15:docId w15:val="{435DA724-BF4F-4FF7-A975-680DE293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C7A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643F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43F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43F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rdtekstny">
    <w:name w:val="Brødtekst ny"/>
    <w:basedOn w:val="Normal"/>
    <w:qFormat/>
    <w:rsid w:val="00110C7A"/>
    <w:pPr>
      <w:spacing w:after="120" w:line="360" w:lineRule="auto"/>
    </w:pPr>
    <w:rPr>
      <w:noProof/>
      <w:sz w:val="24"/>
    </w:rPr>
  </w:style>
  <w:style w:type="table" w:styleId="Tabel-Gitter">
    <w:name w:val="Table Grid"/>
    <w:basedOn w:val="Tabel-Normal"/>
    <w:uiPriority w:val="59"/>
    <w:rsid w:val="00110C7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643F1E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643F1E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43F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43F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43F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643F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43F1E"/>
  </w:style>
  <w:style w:type="paragraph" w:styleId="Sidefod">
    <w:name w:val="footer"/>
    <w:basedOn w:val="Normal"/>
    <w:link w:val="SidefodTegn"/>
    <w:uiPriority w:val="99"/>
    <w:unhideWhenUsed/>
    <w:rsid w:val="00643F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43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96</Words>
  <Characters>1035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a Pretzmann</dc:creator>
  <cp:keywords/>
  <dc:description/>
  <cp:lastModifiedBy>Anne Katrine Pagsberg</cp:lastModifiedBy>
  <cp:revision>2</cp:revision>
  <dcterms:created xsi:type="dcterms:W3CDTF">2022-01-30T10:53:00Z</dcterms:created>
  <dcterms:modified xsi:type="dcterms:W3CDTF">2022-01-30T10:53:00Z</dcterms:modified>
</cp:coreProperties>
</file>